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012" w:rsidRDefault="00EF6457" w:rsidP="00E7431F">
      <w:pPr>
        <w:pStyle w:val="Heading1"/>
      </w:pPr>
      <w:proofErr w:type="gramStart"/>
      <w:r>
        <w:t xml:space="preserve">Supplemental </w:t>
      </w:r>
      <w:r w:rsidR="00E7431F">
        <w:t xml:space="preserve">Table </w:t>
      </w:r>
      <w:r w:rsidR="00EE4F96">
        <w:t>S</w:t>
      </w:r>
      <w:r w:rsidR="005508F3">
        <w:fldChar w:fldCharType="begin"/>
      </w:r>
      <w:r>
        <w:instrText>SEQ Table \* ARABIC</w:instrText>
      </w:r>
      <w:r w:rsidR="005508F3">
        <w:fldChar w:fldCharType="separate"/>
      </w:r>
      <w:r w:rsidR="00997FA9">
        <w:rPr>
          <w:noProof/>
        </w:rPr>
        <w:t>9</w:t>
      </w:r>
      <w:r w:rsidR="005508F3">
        <w:fldChar w:fldCharType="end"/>
      </w:r>
      <w:r w:rsidR="00E7431F">
        <w:t>.</w:t>
      </w:r>
      <w:proofErr w:type="gramEnd"/>
      <w:r w:rsidR="00E7431F">
        <w:t xml:space="preserve"> Device Discontinuations</w:t>
      </w:r>
      <w:r w:rsidR="00F4051A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791"/>
        <w:gridCol w:w="1704"/>
      </w:tblGrid>
      <w:tr w:rsidR="006525CD" w:rsidRPr="006525CD" w:rsidTr="006525CD"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</w:tcPr>
          <w:p w:rsidR="006525CD" w:rsidRPr="006525CD" w:rsidRDefault="006525CD" w:rsidP="008C2F3C">
            <w:pPr>
              <w:rPr>
                <w:rFonts w:cs="Times New Roman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6525CD" w:rsidRPr="006525CD" w:rsidRDefault="006525CD" w:rsidP="008C2F3C">
            <w:pPr>
              <w:jc w:val="center"/>
              <w:rPr>
                <w:rFonts w:cs="Times New Roman"/>
              </w:rPr>
            </w:pPr>
          </w:p>
        </w:tc>
      </w:tr>
      <w:tr w:rsidR="006525CD" w:rsidRPr="006525CD" w:rsidTr="006525CD">
        <w:tc>
          <w:tcPr>
            <w:tcW w:w="5791" w:type="dxa"/>
            <w:tcBorders>
              <w:top w:val="single" w:sz="4" w:space="0" w:color="auto"/>
            </w:tcBorders>
          </w:tcPr>
          <w:p w:rsidR="006525CD" w:rsidRPr="006525CD" w:rsidRDefault="006525CD" w:rsidP="008C2F3C">
            <w:pPr>
              <w:rPr>
                <w:rFonts w:cs="Times New Roman"/>
              </w:rPr>
            </w:pPr>
            <w:r w:rsidRPr="006525CD">
              <w:rPr>
                <w:rFonts w:cs="Times New Roman"/>
              </w:rPr>
              <w:t xml:space="preserve">Number of participants </w:t>
            </w:r>
            <w:r w:rsidR="00574747">
              <w:rPr>
                <w:rFonts w:cs="Times New Roman"/>
              </w:rPr>
              <w:t xml:space="preserve">who reported </w:t>
            </w:r>
            <w:r w:rsidR="00154CCC">
              <w:rPr>
                <w:rFonts w:cs="Times New Roman"/>
              </w:rPr>
              <w:t>that Loop was discontinued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6525CD" w:rsidRPr="006525CD" w:rsidRDefault="00BD7441" w:rsidP="008C2F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  <w:r w:rsidR="006525CD" w:rsidRPr="006525CD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</w:t>
            </w:r>
            <w:r w:rsidR="006525CD" w:rsidRPr="006525CD">
              <w:rPr>
                <w:rFonts w:cs="Times New Roman"/>
              </w:rPr>
              <w:t>%)</w:t>
            </w:r>
          </w:p>
        </w:tc>
      </w:tr>
      <w:tr w:rsidR="006525CD" w:rsidRPr="006525CD" w:rsidTr="006525CD">
        <w:tc>
          <w:tcPr>
            <w:tcW w:w="5791" w:type="dxa"/>
          </w:tcPr>
          <w:p w:rsidR="006525CD" w:rsidRPr="006525CD" w:rsidRDefault="006525CD" w:rsidP="008C2F3C">
            <w:pPr>
              <w:rPr>
                <w:rFonts w:cs="Times New Roman"/>
              </w:rPr>
            </w:pPr>
            <w:r w:rsidRPr="006525CD">
              <w:rPr>
                <w:rFonts w:cs="Times New Roman"/>
              </w:rPr>
              <w:t>Reason for discontinuation</w:t>
            </w:r>
            <w:r w:rsidR="00BB51EF">
              <w:rPr>
                <w:rFonts w:cs="Times New Roman"/>
              </w:rPr>
              <w:t xml:space="preserve"> </w:t>
            </w:r>
            <w:r w:rsidR="00BB51EF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704" w:type="dxa"/>
          </w:tcPr>
          <w:p w:rsidR="006525CD" w:rsidRPr="006525CD" w:rsidRDefault="006525CD" w:rsidP="008C2F3C">
            <w:pPr>
              <w:jc w:val="center"/>
              <w:rPr>
                <w:rFonts w:cs="Times New Roman"/>
              </w:rPr>
            </w:pPr>
          </w:p>
        </w:tc>
      </w:tr>
      <w:tr w:rsidR="006525CD" w:rsidRPr="006525CD" w:rsidTr="006525CD">
        <w:tc>
          <w:tcPr>
            <w:tcW w:w="5791" w:type="dxa"/>
          </w:tcPr>
          <w:p w:rsidR="006525CD" w:rsidRPr="006525CD" w:rsidRDefault="006525CD" w:rsidP="008C2F3C">
            <w:pPr>
              <w:rPr>
                <w:rFonts w:cs="Times New Roman"/>
              </w:rPr>
            </w:pPr>
            <w:r w:rsidRPr="006525CD">
              <w:rPr>
                <w:rFonts w:cs="Times New Roman"/>
              </w:rPr>
              <w:t xml:space="preserve">     I did not like it</w:t>
            </w:r>
          </w:p>
        </w:tc>
        <w:tc>
          <w:tcPr>
            <w:tcW w:w="1704" w:type="dxa"/>
            <w:vAlign w:val="bottom"/>
          </w:tcPr>
          <w:p w:rsidR="006525CD" w:rsidRPr="006525CD" w:rsidRDefault="00BD7441" w:rsidP="008C2F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4</w:t>
            </w:r>
            <w:r w:rsidR="006525CD" w:rsidRPr="006525CD">
              <w:rPr>
                <w:rFonts w:cs="Times New Roman"/>
                <w:color w:val="000000"/>
              </w:rPr>
              <w:t xml:space="preserve"> (</w:t>
            </w:r>
          </w:p>
        </w:tc>
      </w:tr>
      <w:tr w:rsidR="006525CD" w:rsidRPr="006525CD" w:rsidTr="006525CD">
        <w:tc>
          <w:tcPr>
            <w:tcW w:w="5791" w:type="dxa"/>
          </w:tcPr>
          <w:p w:rsidR="006525CD" w:rsidRPr="006525CD" w:rsidRDefault="006525CD" w:rsidP="008C2F3C">
            <w:pPr>
              <w:rPr>
                <w:rFonts w:cs="Times New Roman"/>
              </w:rPr>
            </w:pPr>
            <w:r w:rsidRPr="006525CD">
              <w:rPr>
                <w:rFonts w:cs="Times New Roman"/>
              </w:rPr>
              <w:t xml:space="preserve">     I decided to try something else</w:t>
            </w:r>
          </w:p>
        </w:tc>
        <w:tc>
          <w:tcPr>
            <w:tcW w:w="1704" w:type="dxa"/>
            <w:vAlign w:val="bottom"/>
          </w:tcPr>
          <w:p w:rsidR="006525CD" w:rsidRPr="006525CD" w:rsidRDefault="003744AD" w:rsidP="008C2F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4</w:t>
            </w:r>
            <w:r w:rsidR="006525CD" w:rsidRPr="006525CD">
              <w:rPr>
                <w:rFonts w:cs="Times New Roman"/>
                <w:color w:val="000000"/>
              </w:rPr>
              <w:t xml:space="preserve"> </w:t>
            </w:r>
          </w:p>
        </w:tc>
      </w:tr>
      <w:tr w:rsidR="006525CD" w:rsidRPr="006525CD" w:rsidTr="006525CD">
        <w:trPr>
          <w:trHeight w:val="68"/>
        </w:trPr>
        <w:tc>
          <w:tcPr>
            <w:tcW w:w="5791" w:type="dxa"/>
          </w:tcPr>
          <w:p w:rsidR="006525CD" w:rsidRPr="006525CD" w:rsidRDefault="006525CD" w:rsidP="008C2F3C">
            <w:pPr>
              <w:rPr>
                <w:rFonts w:cs="Times New Roman"/>
              </w:rPr>
            </w:pPr>
            <w:r w:rsidRPr="006525CD">
              <w:rPr>
                <w:rFonts w:cs="Times New Roman"/>
              </w:rPr>
              <w:t xml:space="preserve">     It cost too much</w:t>
            </w:r>
          </w:p>
        </w:tc>
        <w:tc>
          <w:tcPr>
            <w:tcW w:w="1704" w:type="dxa"/>
          </w:tcPr>
          <w:p w:rsidR="006525CD" w:rsidRPr="006525CD" w:rsidRDefault="006525CD" w:rsidP="008C2F3C">
            <w:pPr>
              <w:jc w:val="center"/>
              <w:rPr>
                <w:rFonts w:cs="Times New Roman"/>
              </w:rPr>
            </w:pPr>
            <w:r w:rsidRPr="006525CD">
              <w:rPr>
                <w:rFonts w:cs="Times New Roman"/>
              </w:rPr>
              <w:t xml:space="preserve">0 </w:t>
            </w:r>
          </w:p>
        </w:tc>
      </w:tr>
      <w:tr w:rsidR="006525CD" w:rsidRPr="006525CD" w:rsidTr="006525CD">
        <w:trPr>
          <w:trHeight w:val="68"/>
        </w:trPr>
        <w:tc>
          <w:tcPr>
            <w:tcW w:w="5791" w:type="dxa"/>
          </w:tcPr>
          <w:p w:rsidR="006525CD" w:rsidRPr="006525CD" w:rsidRDefault="006525CD" w:rsidP="008C2F3C">
            <w:pPr>
              <w:rPr>
                <w:rFonts w:cs="Times New Roman"/>
              </w:rPr>
            </w:pPr>
            <w:r w:rsidRPr="006525CD">
              <w:rPr>
                <w:rFonts w:cs="Times New Roman"/>
              </w:rPr>
              <w:t xml:space="preserve">     It was hard to get all the supplies</w:t>
            </w:r>
          </w:p>
        </w:tc>
        <w:tc>
          <w:tcPr>
            <w:tcW w:w="1704" w:type="dxa"/>
            <w:vAlign w:val="bottom"/>
          </w:tcPr>
          <w:p w:rsidR="006525CD" w:rsidRPr="006525CD" w:rsidRDefault="003744AD" w:rsidP="008C2F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0</w:t>
            </w:r>
            <w:r w:rsidR="006525CD" w:rsidRPr="006525CD">
              <w:rPr>
                <w:rFonts w:cs="Times New Roman"/>
                <w:color w:val="000000"/>
              </w:rPr>
              <w:t xml:space="preserve"> </w:t>
            </w:r>
          </w:p>
        </w:tc>
      </w:tr>
      <w:tr w:rsidR="006525CD" w:rsidRPr="006525CD" w:rsidTr="006525CD">
        <w:tc>
          <w:tcPr>
            <w:tcW w:w="5791" w:type="dxa"/>
          </w:tcPr>
          <w:p w:rsidR="006525CD" w:rsidRPr="006525CD" w:rsidRDefault="006525CD" w:rsidP="008C2F3C">
            <w:pPr>
              <w:rPr>
                <w:rFonts w:cs="Times New Roman"/>
              </w:rPr>
            </w:pPr>
            <w:r w:rsidRPr="006525CD">
              <w:rPr>
                <w:rFonts w:cs="Times New Roman"/>
              </w:rPr>
              <w:t xml:space="preserve">     Too complicated/couldn’t find resources to use it correctly</w:t>
            </w:r>
          </w:p>
        </w:tc>
        <w:tc>
          <w:tcPr>
            <w:tcW w:w="1704" w:type="dxa"/>
            <w:vAlign w:val="bottom"/>
          </w:tcPr>
          <w:p w:rsidR="006525CD" w:rsidRPr="006525CD" w:rsidRDefault="007F70B5" w:rsidP="008C2F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4</w:t>
            </w:r>
            <w:r w:rsidR="006525CD" w:rsidRPr="006525CD">
              <w:rPr>
                <w:rFonts w:cs="Times New Roman"/>
                <w:color w:val="000000"/>
              </w:rPr>
              <w:t xml:space="preserve"> </w:t>
            </w:r>
          </w:p>
        </w:tc>
      </w:tr>
      <w:tr w:rsidR="006525CD" w:rsidRPr="006525CD" w:rsidTr="006525CD">
        <w:tc>
          <w:tcPr>
            <w:tcW w:w="5791" w:type="dxa"/>
          </w:tcPr>
          <w:p w:rsidR="006525CD" w:rsidRPr="006525CD" w:rsidRDefault="006525CD" w:rsidP="008C2F3C">
            <w:pPr>
              <w:rPr>
                <w:rFonts w:cs="Times New Roman"/>
              </w:rPr>
            </w:pPr>
            <w:r w:rsidRPr="006525CD">
              <w:rPr>
                <w:rFonts w:cs="Times New Roman"/>
              </w:rPr>
              <w:t xml:space="preserve">     I didn’t see improvement in my blood sugar</w:t>
            </w:r>
          </w:p>
        </w:tc>
        <w:tc>
          <w:tcPr>
            <w:tcW w:w="1704" w:type="dxa"/>
            <w:vAlign w:val="bottom"/>
          </w:tcPr>
          <w:p w:rsidR="006525CD" w:rsidRPr="006525CD" w:rsidRDefault="00A9748B" w:rsidP="008C2F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7</w:t>
            </w:r>
            <w:r w:rsidR="006525CD" w:rsidRPr="006525CD">
              <w:rPr>
                <w:rFonts w:cs="Times New Roman"/>
                <w:color w:val="000000"/>
              </w:rPr>
              <w:t xml:space="preserve"> </w:t>
            </w:r>
          </w:p>
        </w:tc>
      </w:tr>
      <w:tr w:rsidR="006525CD" w:rsidRPr="006525CD" w:rsidTr="006525CD">
        <w:tc>
          <w:tcPr>
            <w:tcW w:w="5791" w:type="dxa"/>
          </w:tcPr>
          <w:p w:rsidR="006525CD" w:rsidRPr="006525CD" w:rsidRDefault="006525CD" w:rsidP="008C2F3C">
            <w:pPr>
              <w:rPr>
                <w:rFonts w:cs="Times New Roman"/>
              </w:rPr>
            </w:pPr>
            <w:r w:rsidRPr="006525CD">
              <w:rPr>
                <w:rFonts w:cs="Times New Roman"/>
              </w:rPr>
              <w:t xml:space="preserve">     It wasn’t working properly</w:t>
            </w:r>
          </w:p>
        </w:tc>
        <w:tc>
          <w:tcPr>
            <w:tcW w:w="1704" w:type="dxa"/>
            <w:vAlign w:val="bottom"/>
          </w:tcPr>
          <w:p w:rsidR="006525CD" w:rsidRPr="006525CD" w:rsidRDefault="004066C6" w:rsidP="008C2F3C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  <w:r w:rsidR="006525CD" w:rsidRPr="006525CD">
              <w:rPr>
                <w:rFonts w:cs="Times New Roman"/>
                <w:color w:val="000000"/>
              </w:rPr>
              <w:t xml:space="preserve"> </w:t>
            </w:r>
          </w:p>
        </w:tc>
      </w:tr>
      <w:tr w:rsidR="006525CD" w:rsidRPr="006525CD" w:rsidTr="006525CD">
        <w:tc>
          <w:tcPr>
            <w:tcW w:w="5791" w:type="dxa"/>
          </w:tcPr>
          <w:p w:rsidR="006525CD" w:rsidRPr="006525CD" w:rsidRDefault="006525CD" w:rsidP="008C2F3C">
            <w:pPr>
              <w:rPr>
                <w:rFonts w:cs="Times New Roman"/>
              </w:rPr>
            </w:pPr>
            <w:r w:rsidRPr="006525CD">
              <w:rPr>
                <w:rFonts w:cs="Times New Roman"/>
              </w:rPr>
              <w:t xml:space="preserve">     My (or child’s) version was not up to date</w:t>
            </w:r>
          </w:p>
        </w:tc>
        <w:tc>
          <w:tcPr>
            <w:tcW w:w="1704" w:type="dxa"/>
          </w:tcPr>
          <w:p w:rsidR="006525CD" w:rsidRPr="006525CD" w:rsidRDefault="006525CD" w:rsidP="008C2F3C">
            <w:pPr>
              <w:jc w:val="center"/>
              <w:rPr>
                <w:rFonts w:cs="Times New Roman"/>
              </w:rPr>
            </w:pPr>
            <w:r w:rsidRPr="006525CD">
              <w:rPr>
                <w:rFonts w:cs="Times New Roman"/>
                <w:color w:val="000000"/>
              </w:rPr>
              <w:t xml:space="preserve">1 </w:t>
            </w:r>
          </w:p>
        </w:tc>
      </w:tr>
      <w:tr w:rsidR="006525CD" w:rsidRPr="006525CD" w:rsidTr="006525CD">
        <w:tc>
          <w:tcPr>
            <w:tcW w:w="5791" w:type="dxa"/>
          </w:tcPr>
          <w:p w:rsidR="006525CD" w:rsidRPr="006525CD" w:rsidRDefault="006525CD" w:rsidP="008C2F3C">
            <w:pPr>
              <w:rPr>
                <w:rFonts w:cs="Times New Roman"/>
              </w:rPr>
            </w:pPr>
            <w:r w:rsidRPr="006525CD">
              <w:rPr>
                <w:rFonts w:cs="Times New Roman"/>
              </w:rPr>
              <w:t xml:space="preserve">     I spent too much time on it</w:t>
            </w:r>
          </w:p>
        </w:tc>
        <w:tc>
          <w:tcPr>
            <w:tcW w:w="1704" w:type="dxa"/>
            <w:vAlign w:val="bottom"/>
          </w:tcPr>
          <w:p w:rsidR="006525CD" w:rsidRPr="006525CD" w:rsidRDefault="00866B4E" w:rsidP="008C2F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5</w:t>
            </w:r>
            <w:r w:rsidR="006525CD" w:rsidRPr="006525CD">
              <w:rPr>
                <w:rFonts w:cs="Times New Roman"/>
                <w:color w:val="000000"/>
              </w:rPr>
              <w:t xml:space="preserve"> </w:t>
            </w:r>
          </w:p>
        </w:tc>
      </w:tr>
      <w:tr w:rsidR="006525CD" w:rsidRPr="006525CD" w:rsidTr="006525CD">
        <w:tc>
          <w:tcPr>
            <w:tcW w:w="5791" w:type="dxa"/>
          </w:tcPr>
          <w:p w:rsidR="006525CD" w:rsidRPr="006525CD" w:rsidRDefault="006525CD" w:rsidP="008C2F3C">
            <w:pPr>
              <w:rPr>
                <w:rFonts w:cs="Times New Roman"/>
              </w:rPr>
            </w:pPr>
            <w:r w:rsidRPr="006525CD">
              <w:rPr>
                <w:rFonts w:cs="Times New Roman"/>
              </w:rPr>
              <w:t xml:space="preserve">     It just didn’t help as much as I thought</w:t>
            </w:r>
          </w:p>
        </w:tc>
        <w:tc>
          <w:tcPr>
            <w:tcW w:w="1704" w:type="dxa"/>
            <w:vAlign w:val="bottom"/>
          </w:tcPr>
          <w:p w:rsidR="006525CD" w:rsidRPr="006525CD" w:rsidRDefault="00866B4E" w:rsidP="008C2F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9</w:t>
            </w:r>
            <w:r w:rsidR="006525CD" w:rsidRPr="006525CD">
              <w:rPr>
                <w:rFonts w:cs="Times New Roman"/>
                <w:color w:val="000000"/>
              </w:rPr>
              <w:t xml:space="preserve"> </w:t>
            </w:r>
          </w:p>
        </w:tc>
      </w:tr>
      <w:tr w:rsidR="006525CD" w:rsidRPr="006525CD" w:rsidTr="006525CD">
        <w:tc>
          <w:tcPr>
            <w:tcW w:w="5791" w:type="dxa"/>
          </w:tcPr>
          <w:p w:rsidR="006525CD" w:rsidRPr="006525CD" w:rsidRDefault="006525CD" w:rsidP="008C2F3C">
            <w:pPr>
              <w:rPr>
                <w:rFonts w:cs="Times New Roman"/>
              </w:rPr>
            </w:pPr>
            <w:r w:rsidRPr="006525CD">
              <w:rPr>
                <w:rFonts w:cs="Times New Roman"/>
              </w:rPr>
              <w:t xml:space="preserve">     Had bad experience with user community</w:t>
            </w:r>
          </w:p>
        </w:tc>
        <w:tc>
          <w:tcPr>
            <w:tcW w:w="1704" w:type="dxa"/>
            <w:vAlign w:val="bottom"/>
          </w:tcPr>
          <w:p w:rsidR="006525CD" w:rsidRPr="006525CD" w:rsidRDefault="006525CD" w:rsidP="008C2F3C">
            <w:pPr>
              <w:jc w:val="center"/>
              <w:rPr>
                <w:rFonts w:cs="Times New Roman"/>
              </w:rPr>
            </w:pPr>
            <w:r w:rsidRPr="006525CD">
              <w:rPr>
                <w:rFonts w:cs="Times New Roman"/>
              </w:rPr>
              <w:t xml:space="preserve">0 </w:t>
            </w:r>
          </w:p>
        </w:tc>
      </w:tr>
      <w:tr w:rsidR="006525CD" w:rsidRPr="006525CD" w:rsidTr="006525CD">
        <w:tc>
          <w:tcPr>
            <w:tcW w:w="5791" w:type="dxa"/>
          </w:tcPr>
          <w:p w:rsidR="006525CD" w:rsidRPr="006525CD" w:rsidRDefault="006525CD" w:rsidP="008C2F3C">
            <w:pPr>
              <w:rPr>
                <w:rFonts w:cs="Times New Roman"/>
              </w:rPr>
            </w:pPr>
            <w:r w:rsidRPr="006525CD">
              <w:rPr>
                <w:rFonts w:cs="Times New Roman"/>
              </w:rPr>
              <w:t xml:space="preserve">     Concerned about disclosing use to doctor</w:t>
            </w:r>
          </w:p>
        </w:tc>
        <w:tc>
          <w:tcPr>
            <w:tcW w:w="1704" w:type="dxa"/>
            <w:vAlign w:val="bottom"/>
          </w:tcPr>
          <w:p w:rsidR="006525CD" w:rsidRPr="006525CD" w:rsidRDefault="00A339F6" w:rsidP="008C2F3C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  <w:r w:rsidR="006525CD" w:rsidRPr="006525CD">
              <w:rPr>
                <w:rFonts w:cs="Times New Roman"/>
                <w:color w:val="000000"/>
              </w:rPr>
              <w:t xml:space="preserve"> </w:t>
            </w:r>
          </w:p>
        </w:tc>
      </w:tr>
      <w:tr w:rsidR="006525CD" w:rsidRPr="006525CD" w:rsidTr="006525CD">
        <w:tc>
          <w:tcPr>
            <w:tcW w:w="5791" w:type="dxa"/>
          </w:tcPr>
          <w:p w:rsidR="006525CD" w:rsidRPr="006525CD" w:rsidRDefault="006525CD" w:rsidP="008C2F3C">
            <w:pPr>
              <w:rPr>
                <w:rFonts w:cs="Times New Roman"/>
              </w:rPr>
            </w:pPr>
            <w:r w:rsidRPr="006525CD">
              <w:rPr>
                <w:rFonts w:cs="Times New Roman"/>
              </w:rPr>
              <w:t xml:space="preserve">     Didn’t want to carry equipment around</w:t>
            </w:r>
          </w:p>
        </w:tc>
        <w:tc>
          <w:tcPr>
            <w:tcW w:w="1704" w:type="dxa"/>
          </w:tcPr>
          <w:p w:rsidR="006525CD" w:rsidRPr="006525CD" w:rsidRDefault="006525CD" w:rsidP="008C2F3C">
            <w:pPr>
              <w:jc w:val="center"/>
              <w:rPr>
                <w:rFonts w:cs="Times New Roman"/>
                <w:color w:val="000000"/>
              </w:rPr>
            </w:pPr>
            <w:r w:rsidRPr="006525CD">
              <w:rPr>
                <w:rFonts w:cs="Times New Roman"/>
                <w:color w:val="000000"/>
              </w:rPr>
              <w:t xml:space="preserve">0 </w:t>
            </w:r>
          </w:p>
        </w:tc>
      </w:tr>
      <w:tr w:rsidR="006525CD" w:rsidRPr="006525CD" w:rsidTr="006525CD">
        <w:tc>
          <w:tcPr>
            <w:tcW w:w="5791" w:type="dxa"/>
          </w:tcPr>
          <w:p w:rsidR="006525CD" w:rsidRPr="006525CD" w:rsidRDefault="006525CD" w:rsidP="008C2F3C">
            <w:pPr>
              <w:rPr>
                <w:rFonts w:cs="Times New Roman"/>
              </w:rPr>
            </w:pPr>
            <w:r w:rsidRPr="006525CD">
              <w:rPr>
                <w:rFonts w:cs="Times New Roman"/>
              </w:rPr>
              <w:t xml:space="preserve">     No longer has diabetes</w:t>
            </w:r>
          </w:p>
        </w:tc>
        <w:tc>
          <w:tcPr>
            <w:tcW w:w="1704" w:type="dxa"/>
            <w:vAlign w:val="bottom"/>
          </w:tcPr>
          <w:p w:rsidR="006525CD" w:rsidRPr="006525CD" w:rsidRDefault="00C56AEC" w:rsidP="008C2F3C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  <w:r w:rsidR="006525CD" w:rsidRPr="006525CD">
              <w:rPr>
                <w:rFonts w:cs="Times New Roman"/>
                <w:color w:val="000000"/>
              </w:rPr>
              <w:t xml:space="preserve"> </w:t>
            </w:r>
          </w:p>
        </w:tc>
      </w:tr>
      <w:tr w:rsidR="006525CD" w:rsidRPr="006525CD" w:rsidTr="006525CD">
        <w:tc>
          <w:tcPr>
            <w:tcW w:w="5791" w:type="dxa"/>
          </w:tcPr>
          <w:p w:rsidR="006525CD" w:rsidRPr="006525CD" w:rsidRDefault="006525CD" w:rsidP="008C2F3C">
            <w:pPr>
              <w:rPr>
                <w:rFonts w:cs="Times New Roman"/>
              </w:rPr>
            </w:pPr>
            <w:r w:rsidRPr="006525CD">
              <w:rPr>
                <w:rFonts w:cs="Times New Roman"/>
              </w:rPr>
              <w:t xml:space="preserve">     Other clinical trial participation</w:t>
            </w:r>
          </w:p>
        </w:tc>
        <w:tc>
          <w:tcPr>
            <w:tcW w:w="1704" w:type="dxa"/>
            <w:vAlign w:val="bottom"/>
          </w:tcPr>
          <w:p w:rsidR="006525CD" w:rsidRPr="006525CD" w:rsidRDefault="00C56AEC" w:rsidP="008C2F3C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  <w:r w:rsidR="006525CD" w:rsidRPr="006525CD">
              <w:rPr>
                <w:rFonts w:cs="Times New Roman"/>
                <w:color w:val="000000"/>
              </w:rPr>
              <w:t xml:space="preserve"> </w:t>
            </w:r>
          </w:p>
        </w:tc>
      </w:tr>
      <w:tr w:rsidR="006525CD" w:rsidRPr="006525CD" w:rsidTr="006525CD">
        <w:tc>
          <w:tcPr>
            <w:tcW w:w="5791" w:type="dxa"/>
          </w:tcPr>
          <w:p w:rsidR="006525CD" w:rsidRPr="006525CD" w:rsidRDefault="006525CD" w:rsidP="008C2F3C">
            <w:pPr>
              <w:rPr>
                <w:rFonts w:cs="Times New Roman"/>
              </w:rPr>
            </w:pPr>
            <w:r w:rsidRPr="006525CD">
              <w:rPr>
                <w:rFonts w:cs="Times New Roman"/>
              </w:rPr>
              <w:t xml:space="preserve">     Pregnancy </w:t>
            </w:r>
          </w:p>
        </w:tc>
        <w:tc>
          <w:tcPr>
            <w:tcW w:w="1704" w:type="dxa"/>
            <w:vAlign w:val="bottom"/>
          </w:tcPr>
          <w:p w:rsidR="006525CD" w:rsidRPr="006525CD" w:rsidRDefault="002955FD" w:rsidP="008C2F3C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  <w:r w:rsidR="006525CD" w:rsidRPr="006525CD">
              <w:rPr>
                <w:rFonts w:cs="Times New Roman"/>
                <w:color w:val="000000"/>
              </w:rPr>
              <w:t xml:space="preserve"> </w:t>
            </w:r>
          </w:p>
        </w:tc>
      </w:tr>
      <w:tr w:rsidR="006525CD" w:rsidRPr="006525CD" w:rsidTr="006525CD">
        <w:tc>
          <w:tcPr>
            <w:tcW w:w="5791" w:type="dxa"/>
            <w:tcBorders>
              <w:bottom w:val="single" w:sz="4" w:space="0" w:color="auto"/>
            </w:tcBorders>
          </w:tcPr>
          <w:p w:rsidR="006525CD" w:rsidRPr="006525CD" w:rsidRDefault="006525CD" w:rsidP="008C2F3C">
            <w:pPr>
              <w:rPr>
                <w:rFonts w:cs="Times New Roman"/>
              </w:rPr>
            </w:pPr>
            <w:r w:rsidRPr="006525CD">
              <w:rPr>
                <w:rFonts w:cs="Times New Roman"/>
              </w:rPr>
              <w:t xml:space="preserve">     Stopped until </w:t>
            </w:r>
            <w:proofErr w:type="spellStart"/>
            <w:r w:rsidRPr="006525CD">
              <w:rPr>
                <w:rFonts w:cs="Times New Roman"/>
              </w:rPr>
              <w:t>Omnipod</w:t>
            </w:r>
            <w:proofErr w:type="spellEnd"/>
            <w:r w:rsidRPr="006525CD">
              <w:rPr>
                <w:rFonts w:cs="Times New Roman"/>
              </w:rPr>
              <w:t xml:space="preserve"> available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bottom"/>
          </w:tcPr>
          <w:p w:rsidR="006525CD" w:rsidRPr="006525CD" w:rsidRDefault="00D33200" w:rsidP="008C2F3C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  <w:r w:rsidR="006525CD" w:rsidRPr="006525CD">
              <w:rPr>
                <w:rFonts w:cs="Times New Roman"/>
                <w:color w:val="000000"/>
              </w:rPr>
              <w:t xml:space="preserve"> </w:t>
            </w:r>
          </w:p>
        </w:tc>
      </w:tr>
    </w:tbl>
    <w:p w:rsidR="00E7431F" w:rsidRDefault="00BB51EF" w:rsidP="00E7431F">
      <w:pPr>
        <w:rPr>
          <w:sz w:val="22"/>
          <w:szCs w:val="20"/>
        </w:rPr>
      </w:pPr>
      <w:proofErr w:type="gramStart"/>
      <w:r>
        <w:rPr>
          <w:sz w:val="22"/>
          <w:szCs w:val="20"/>
          <w:vertAlign w:val="superscript"/>
        </w:rPr>
        <w:t>a</w:t>
      </w:r>
      <w:proofErr w:type="gramEnd"/>
      <w:r w:rsidRPr="000E69FF">
        <w:rPr>
          <w:sz w:val="22"/>
          <w:szCs w:val="20"/>
        </w:rPr>
        <w:t xml:space="preserve"> </w:t>
      </w:r>
      <w:r w:rsidR="000E69FF" w:rsidRPr="000E69FF">
        <w:rPr>
          <w:sz w:val="22"/>
          <w:szCs w:val="20"/>
        </w:rPr>
        <w:t>More than one reason could be reported for a discontinuation</w:t>
      </w:r>
    </w:p>
    <w:p w:rsidR="00DF314C" w:rsidRDefault="00DF314C" w:rsidP="00E7431F">
      <w:pPr>
        <w:rPr>
          <w:sz w:val="22"/>
          <w:szCs w:val="20"/>
        </w:rPr>
      </w:pPr>
    </w:p>
    <w:sectPr w:rsidR="00DF314C" w:rsidSect="00292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C6F" w:rsidRDefault="006D2C6F" w:rsidP="00762D55">
      <w:pPr>
        <w:spacing w:after="0" w:line="240" w:lineRule="auto"/>
      </w:pPr>
      <w:r>
        <w:separator/>
      </w:r>
    </w:p>
  </w:endnote>
  <w:end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endnote>
  <w:endnote w:type="continuationNotice" w:id="1">
    <w:p w:rsidR="006D2C6F" w:rsidRDefault="006D2C6F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C6F" w:rsidRDefault="006D2C6F" w:rsidP="00762D55">
      <w:pPr>
        <w:spacing w:after="0" w:line="240" w:lineRule="auto"/>
      </w:pPr>
      <w:r>
        <w:separator/>
      </w:r>
    </w:p>
  </w:footnote>
  <w:foot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footnote>
  <w:footnote w:type="continuationNotice" w:id="1">
    <w:p w:rsidR="006D2C6F" w:rsidRDefault="006D2C6F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70887C26"/>
    <w:lvl w:ilvl="0">
      <w:start w:val="1"/>
      <w:numFmt w:val="bullet"/>
      <w:pStyle w:val="ListBullet2"/>
      <w:lvlText w:val=""/>
      <w:lvlJc w:val="left"/>
      <w:pPr>
        <w:ind w:left="720" w:hanging="360"/>
      </w:pPr>
      <w:rPr>
        <w:rFonts w:ascii="Wingdings 2" w:hAnsi="Wingdings 2" w:hint="default"/>
        <w:sz w:val="14"/>
      </w:rPr>
    </w:lvl>
  </w:abstractNum>
  <w:abstractNum w:abstractNumId="1">
    <w:nsid w:val="03C95C9B"/>
    <w:multiLevelType w:val="hybridMultilevel"/>
    <w:tmpl w:val="F296F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380A67"/>
    <w:multiLevelType w:val="hybridMultilevel"/>
    <w:tmpl w:val="A13E2F08"/>
    <w:lvl w:ilvl="0" w:tplc="D55A9C9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69AADF2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45AE06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546330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16095D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2FE41D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03A3F8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8BCD74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29C8C1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53A2421A"/>
    <w:multiLevelType w:val="hybridMultilevel"/>
    <w:tmpl w:val="F5DCA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8F3824"/>
    <w:multiLevelType w:val="multilevel"/>
    <w:tmpl w:val="DBF01C3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3D65424"/>
    <w:multiLevelType w:val="multilevel"/>
    <w:tmpl w:val="6864550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4C0717B"/>
    <w:multiLevelType w:val="multilevel"/>
    <w:tmpl w:val="88BE863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B280C59"/>
    <w:multiLevelType w:val="multilevel"/>
    <w:tmpl w:val="A65ECCE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D324481"/>
    <w:multiLevelType w:val="hybridMultilevel"/>
    <w:tmpl w:val="3606F028"/>
    <w:lvl w:ilvl="0" w:tplc="703070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DA7767"/>
    <w:multiLevelType w:val="multilevel"/>
    <w:tmpl w:val="E488D5E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9"/>
  </w:num>
  <w:num w:numId="3">
    <w:abstractNumId w:val="6"/>
  </w:num>
  <w:num w:numId="4">
    <w:abstractNumId w:val="5"/>
  </w:num>
  <w:num w:numId="5">
    <w:abstractNumId w:val="4"/>
  </w:num>
  <w:num w:numId="6">
    <w:abstractNumId w:val="7"/>
  </w:num>
  <w:num w:numId="7">
    <w:abstractNumId w:val="0"/>
  </w:num>
  <w:num w:numId="8">
    <w:abstractNumId w:val="1"/>
  </w:num>
  <w:num w:numId="9">
    <w:abstractNumId w:val="3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etes Library-Saved&lt;record-ids&gt;&lt;item&gt;3581&lt;/item&gt;&lt;item&gt;3698&lt;/item&gt;&lt;item&gt;3815&lt;/item&gt;&lt;item&gt;3905&lt;/item&gt;&lt;item&gt;3961&lt;/item&gt;&lt;item&gt;3963&lt;/item&gt;&lt;item&gt;3984&lt;/item&gt;&lt;/record-ids&gt;&lt;/item&gt;&lt;/Libraries&gt;"/>
  </w:docVars>
  <w:rsids>
    <w:rsidRoot w:val="00E95B0B"/>
    <w:rsid w:val="00000724"/>
    <w:rsid w:val="00000E5A"/>
    <w:rsid w:val="000014B0"/>
    <w:rsid w:val="00002FE3"/>
    <w:rsid w:val="0000311D"/>
    <w:rsid w:val="00005B89"/>
    <w:rsid w:val="000076EC"/>
    <w:rsid w:val="00010783"/>
    <w:rsid w:val="00011CFB"/>
    <w:rsid w:val="000122B5"/>
    <w:rsid w:val="00013073"/>
    <w:rsid w:val="00013F9F"/>
    <w:rsid w:val="000140C4"/>
    <w:rsid w:val="00014CA5"/>
    <w:rsid w:val="00015F5A"/>
    <w:rsid w:val="000170D9"/>
    <w:rsid w:val="000170EE"/>
    <w:rsid w:val="000173A0"/>
    <w:rsid w:val="00017DA9"/>
    <w:rsid w:val="000206A1"/>
    <w:rsid w:val="000208CB"/>
    <w:rsid w:val="000213BA"/>
    <w:rsid w:val="00022CA9"/>
    <w:rsid w:val="00022D00"/>
    <w:rsid w:val="00023838"/>
    <w:rsid w:val="00023B17"/>
    <w:rsid w:val="00024096"/>
    <w:rsid w:val="00025201"/>
    <w:rsid w:val="000261D3"/>
    <w:rsid w:val="00027810"/>
    <w:rsid w:val="000303CB"/>
    <w:rsid w:val="0003050A"/>
    <w:rsid w:val="00031185"/>
    <w:rsid w:val="000316FC"/>
    <w:rsid w:val="00031FA0"/>
    <w:rsid w:val="0003232C"/>
    <w:rsid w:val="00032396"/>
    <w:rsid w:val="000328E9"/>
    <w:rsid w:val="00032C66"/>
    <w:rsid w:val="00032DA8"/>
    <w:rsid w:val="00033275"/>
    <w:rsid w:val="000336F4"/>
    <w:rsid w:val="00033AB1"/>
    <w:rsid w:val="00035612"/>
    <w:rsid w:val="00035FF9"/>
    <w:rsid w:val="00037724"/>
    <w:rsid w:val="00037A4B"/>
    <w:rsid w:val="000401AF"/>
    <w:rsid w:val="000405CC"/>
    <w:rsid w:val="00040898"/>
    <w:rsid w:val="00040D2B"/>
    <w:rsid w:val="00040D92"/>
    <w:rsid w:val="000423B4"/>
    <w:rsid w:val="000431D0"/>
    <w:rsid w:val="00043448"/>
    <w:rsid w:val="000435F4"/>
    <w:rsid w:val="00043A48"/>
    <w:rsid w:val="00043C07"/>
    <w:rsid w:val="000440A8"/>
    <w:rsid w:val="00044D12"/>
    <w:rsid w:val="000454AB"/>
    <w:rsid w:val="00047351"/>
    <w:rsid w:val="00047436"/>
    <w:rsid w:val="00050FEC"/>
    <w:rsid w:val="00051238"/>
    <w:rsid w:val="000514F6"/>
    <w:rsid w:val="00051E07"/>
    <w:rsid w:val="00052157"/>
    <w:rsid w:val="00052595"/>
    <w:rsid w:val="0005326B"/>
    <w:rsid w:val="00053453"/>
    <w:rsid w:val="000539B3"/>
    <w:rsid w:val="000540F6"/>
    <w:rsid w:val="0005537B"/>
    <w:rsid w:val="00056EDC"/>
    <w:rsid w:val="00057B6C"/>
    <w:rsid w:val="0006066B"/>
    <w:rsid w:val="00060932"/>
    <w:rsid w:val="00060E94"/>
    <w:rsid w:val="000611F9"/>
    <w:rsid w:val="000616CA"/>
    <w:rsid w:val="00061AFC"/>
    <w:rsid w:val="00063216"/>
    <w:rsid w:val="00063974"/>
    <w:rsid w:val="00063EBE"/>
    <w:rsid w:val="00064BB4"/>
    <w:rsid w:val="000657A7"/>
    <w:rsid w:val="000658D6"/>
    <w:rsid w:val="00065B68"/>
    <w:rsid w:val="00065B86"/>
    <w:rsid w:val="00065C6D"/>
    <w:rsid w:val="00065E78"/>
    <w:rsid w:val="00067D66"/>
    <w:rsid w:val="00071865"/>
    <w:rsid w:val="00071C9A"/>
    <w:rsid w:val="00072485"/>
    <w:rsid w:val="000732F5"/>
    <w:rsid w:val="00073688"/>
    <w:rsid w:val="000737F6"/>
    <w:rsid w:val="00074301"/>
    <w:rsid w:val="0007450F"/>
    <w:rsid w:val="0007478D"/>
    <w:rsid w:val="00074C6F"/>
    <w:rsid w:val="000753CB"/>
    <w:rsid w:val="000758A3"/>
    <w:rsid w:val="000759D8"/>
    <w:rsid w:val="00076740"/>
    <w:rsid w:val="00076C36"/>
    <w:rsid w:val="00076C7A"/>
    <w:rsid w:val="0007717C"/>
    <w:rsid w:val="0008024E"/>
    <w:rsid w:val="00081E0F"/>
    <w:rsid w:val="00081FF1"/>
    <w:rsid w:val="00082423"/>
    <w:rsid w:val="00083737"/>
    <w:rsid w:val="000839E7"/>
    <w:rsid w:val="00083DC0"/>
    <w:rsid w:val="000840C9"/>
    <w:rsid w:val="0008444D"/>
    <w:rsid w:val="00085B02"/>
    <w:rsid w:val="000865A6"/>
    <w:rsid w:val="00087DDA"/>
    <w:rsid w:val="0009068C"/>
    <w:rsid w:val="000906FC"/>
    <w:rsid w:val="0009168B"/>
    <w:rsid w:val="00091A1F"/>
    <w:rsid w:val="00091C11"/>
    <w:rsid w:val="00091EC2"/>
    <w:rsid w:val="00093474"/>
    <w:rsid w:val="00093573"/>
    <w:rsid w:val="000952CE"/>
    <w:rsid w:val="00095367"/>
    <w:rsid w:val="00095817"/>
    <w:rsid w:val="00095CD4"/>
    <w:rsid w:val="000963DE"/>
    <w:rsid w:val="000979A8"/>
    <w:rsid w:val="00097AC1"/>
    <w:rsid w:val="000A04FA"/>
    <w:rsid w:val="000A0C55"/>
    <w:rsid w:val="000A0F90"/>
    <w:rsid w:val="000A29DB"/>
    <w:rsid w:val="000A2F25"/>
    <w:rsid w:val="000A39C0"/>
    <w:rsid w:val="000A3D26"/>
    <w:rsid w:val="000A4F88"/>
    <w:rsid w:val="000A6A37"/>
    <w:rsid w:val="000A7456"/>
    <w:rsid w:val="000A7FBE"/>
    <w:rsid w:val="000B0F55"/>
    <w:rsid w:val="000B1AD9"/>
    <w:rsid w:val="000B23C4"/>
    <w:rsid w:val="000B27AF"/>
    <w:rsid w:val="000B2D03"/>
    <w:rsid w:val="000B30F6"/>
    <w:rsid w:val="000B33BC"/>
    <w:rsid w:val="000B39A2"/>
    <w:rsid w:val="000B3B18"/>
    <w:rsid w:val="000B3FC0"/>
    <w:rsid w:val="000B416A"/>
    <w:rsid w:val="000B41EF"/>
    <w:rsid w:val="000B4AF8"/>
    <w:rsid w:val="000B56CF"/>
    <w:rsid w:val="000B5B57"/>
    <w:rsid w:val="000B5BC6"/>
    <w:rsid w:val="000B6170"/>
    <w:rsid w:val="000B683D"/>
    <w:rsid w:val="000B6B44"/>
    <w:rsid w:val="000B7A52"/>
    <w:rsid w:val="000C0BAB"/>
    <w:rsid w:val="000C14D2"/>
    <w:rsid w:val="000C1AD2"/>
    <w:rsid w:val="000C22B8"/>
    <w:rsid w:val="000C3139"/>
    <w:rsid w:val="000C405C"/>
    <w:rsid w:val="000C4154"/>
    <w:rsid w:val="000C4D13"/>
    <w:rsid w:val="000C5E63"/>
    <w:rsid w:val="000C5F9E"/>
    <w:rsid w:val="000C6AF1"/>
    <w:rsid w:val="000C76E0"/>
    <w:rsid w:val="000C782E"/>
    <w:rsid w:val="000C7A11"/>
    <w:rsid w:val="000D0231"/>
    <w:rsid w:val="000D053B"/>
    <w:rsid w:val="000D0E8B"/>
    <w:rsid w:val="000D1388"/>
    <w:rsid w:val="000D143E"/>
    <w:rsid w:val="000D43B6"/>
    <w:rsid w:val="000D46A9"/>
    <w:rsid w:val="000D51ED"/>
    <w:rsid w:val="000D56AA"/>
    <w:rsid w:val="000D56E0"/>
    <w:rsid w:val="000D7369"/>
    <w:rsid w:val="000D73A5"/>
    <w:rsid w:val="000D74A4"/>
    <w:rsid w:val="000D77B1"/>
    <w:rsid w:val="000D79BC"/>
    <w:rsid w:val="000D7AB7"/>
    <w:rsid w:val="000D7AF3"/>
    <w:rsid w:val="000D7C69"/>
    <w:rsid w:val="000E2BA2"/>
    <w:rsid w:val="000E2D3C"/>
    <w:rsid w:val="000E304C"/>
    <w:rsid w:val="000E3FEA"/>
    <w:rsid w:val="000E50D7"/>
    <w:rsid w:val="000E5489"/>
    <w:rsid w:val="000E69FF"/>
    <w:rsid w:val="000E6AC0"/>
    <w:rsid w:val="000F06D1"/>
    <w:rsid w:val="000F0FAC"/>
    <w:rsid w:val="000F15D6"/>
    <w:rsid w:val="000F1C27"/>
    <w:rsid w:val="000F3A22"/>
    <w:rsid w:val="000F3B91"/>
    <w:rsid w:val="000F4D66"/>
    <w:rsid w:val="000F5449"/>
    <w:rsid w:val="000F640C"/>
    <w:rsid w:val="000F6DF4"/>
    <w:rsid w:val="00100073"/>
    <w:rsid w:val="001042F5"/>
    <w:rsid w:val="00104947"/>
    <w:rsid w:val="00105106"/>
    <w:rsid w:val="00105738"/>
    <w:rsid w:val="001061AC"/>
    <w:rsid w:val="001104CC"/>
    <w:rsid w:val="0011113B"/>
    <w:rsid w:val="0011140F"/>
    <w:rsid w:val="00111A5F"/>
    <w:rsid w:val="001124FE"/>
    <w:rsid w:val="00112B0A"/>
    <w:rsid w:val="0011319B"/>
    <w:rsid w:val="00113645"/>
    <w:rsid w:val="001137B7"/>
    <w:rsid w:val="00114989"/>
    <w:rsid w:val="00116291"/>
    <w:rsid w:val="00117C01"/>
    <w:rsid w:val="001200C6"/>
    <w:rsid w:val="00120B15"/>
    <w:rsid w:val="00120BA8"/>
    <w:rsid w:val="00122460"/>
    <w:rsid w:val="00122FC2"/>
    <w:rsid w:val="0012362E"/>
    <w:rsid w:val="00125482"/>
    <w:rsid w:val="00126A03"/>
    <w:rsid w:val="00126EDC"/>
    <w:rsid w:val="0012742A"/>
    <w:rsid w:val="0012795C"/>
    <w:rsid w:val="00127BB7"/>
    <w:rsid w:val="00130F4F"/>
    <w:rsid w:val="001310A1"/>
    <w:rsid w:val="0013394B"/>
    <w:rsid w:val="001343A3"/>
    <w:rsid w:val="001344A8"/>
    <w:rsid w:val="00134BF5"/>
    <w:rsid w:val="00137C54"/>
    <w:rsid w:val="0013EBA7"/>
    <w:rsid w:val="00140088"/>
    <w:rsid w:val="001407E6"/>
    <w:rsid w:val="00140C5B"/>
    <w:rsid w:val="00140EF1"/>
    <w:rsid w:val="00141076"/>
    <w:rsid w:val="0014230C"/>
    <w:rsid w:val="00142483"/>
    <w:rsid w:val="00142EC8"/>
    <w:rsid w:val="00142FCB"/>
    <w:rsid w:val="0014313D"/>
    <w:rsid w:val="001438D2"/>
    <w:rsid w:val="00144326"/>
    <w:rsid w:val="001447A0"/>
    <w:rsid w:val="001454BC"/>
    <w:rsid w:val="00147177"/>
    <w:rsid w:val="00147954"/>
    <w:rsid w:val="00147E0C"/>
    <w:rsid w:val="00150FAE"/>
    <w:rsid w:val="00151E3C"/>
    <w:rsid w:val="00152734"/>
    <w:rsid w:val="00152994"/>
    <w:rsid w:val="00153466"/>
    <w:rsid w:val="001535E5"/>
    <w:rsid w:val="0015491E"/>
    <w:rsid w:val="00154CCC"/>
    <w:rsid w:val="0015525D"/>
    <w:rsid w:val="0015537C"/>
    <w:rsid w:val="00155D2F"/>
    <w:rsid w:val="00156DEF"/>
    <w:rsid w:val="00157109"/>
    <w:rsid w:val="00157854"/>
    <w:rsid w:val="001603AF"/>
    <w:rsid w:val="00160FF4"/>
    <w:rsid w:val="00160FFE"/>
    <w:rsid w:val="00161C5E"/>
    <w:rsid w:val="00161C90"/>
    <w:rsid w:val="00162DAC"/>
    <w:rsid w:val="0016584F"/>
    <w:rsid w:val="00165D50"/>
    <w:rsid w:val="001660AD"/>
    <w:rsid w:val="00166E6C"/>
    <w:rsid w:val="00166E87"/>
    <w:rsid w:val="00166EEE"/>
    <w:rsid w:val="00166EF0"/>
    <w:rsid w:val="00166EFA"/>
    <w:rsid w:val="0016723C"/>
    <w:rsid w:val="00167651"/>
    <w:rsid w:val="00171AA1"/>
    <w:rsid w:val="00171C09"/>
    <w:rsid w:val="00172EDC"/>
    <w:rsid w:val="00173242"/>
    <w:rsid w:val="00173A10"/>
    <w:rsid w:val="00174B4B"/>
    <w:rsid w:val="00175C33"/>
    <w:rsid w:val="00175E01"/>
    <w:rsid w:val="00175E0F"/>
    <w:rsid w:val="00176448"/>
    <w:rsid w:val="001764B7"/>
    <w:rsid w:val="001776FD"/>
    <w:rsid w:val="00177919"/>
    <w:rsid w:val="00177C29"/>
    <w:rsid w:val="001801B5"/>
    <w:rsid w:val="001815E7"/>
    <w:rsid w:val="001817B0"/>
    <w:rsid w:val="00181C91"/>
    <w:rsid w:val="00181E90"/>
    <w:rsid w:val="00181FDC"/>
    <w:rsid w:val="0018220C"/>
    <w:rsid w:val="001826F9"/>
    <w:rsid w:val="00182A6E"/>
    <w:rsid w:val="00182AA5"/>
    <w:rsid w:val="001848C4"/>
    <w:rsid w:val="00184FA7"/>
    <w:rsid w:val="00185EC9"/>
    <w:rsid w:val="001863C5"/>
    <w:rsid w:val="001907BF"/>
    <w:rsid w:val="00191730"/>
    <w:rsid w:val="00192030"/>
    <w:rsid w:val="00192221"/>
    <w:rsid w:val="00192674"/>
    <w:rsid w:val="001928F7"/>
    <w:rsid w:val="0019379B"/>
    <w:rsid w:val="001944EB"/>
    <w:rsid w:val="00194856"/>
    <w:rsid w:val="00195A6E"/>
    <w:rsid w:val="00195C44"/>
    <w:rsid w:val="001960FD"/>
    <w:rsid w:val="00196216"/>
    <w:rsid w:val="0019727C"/>
    <w:rsid w:val="00197850"/>
    <w:rsid w:val="00197B4D"/>
    <w:rsid w:val="00197D56"/>
    <w:rsid w:val="00197F7E"/>
    <w:rsid w:val="001A1295"/>
    <w:rsid w:val="001A19F3"/>
    <w:rsid w:val="001A34AD"/>
    <w:rsid w:val="001A44E6"/>
    <w:rsid w:val="001A4FDB"/>
    <w:rsid w:val="001A52F9"/>
    <w:rsid w:val="001A5985"/>
    <w:rsid w:val="001A7441"/>
    <w:rsid w:val="001A7784"/>
    <w:rsid w:val="001A7B88"/>
    <w:rsid w:val="001B007B"/>
    <w:rsid w:val="001B0643"/>
    <w:rsid w:val="001B1294"/>
    <w:rsid w:val="001B214A"/>
    <w:rsid w:val="001B2F0B"/>
    <w:rsid w:val="001B2F85"/>
    <w:rsid w:val="001B36D5"/>
    <w:rsid w:val="001B5410"/>
    <w:rsid w:val="001B5C19"/>
    <w:rsid w:val="001B6269"/>
    <w:rsid w:val="001C01B1"/>
    <w:rsid w:val="001C074A"/>
    <w:rsid w:val="001C19BF"/>
    <w:rsid w:val="001C46C5"/>
    <w:rsid w:val="001C59EF"/>
    <w:rsid w:val="001C5DF7"/>
    <w:rsid w:val="001C65EA"/>
    <w:rsid w:val="001C7A3A"/>
    <w:rsid w:val="001C7DE2"/>
    <w:rsid w:val="001C7FAE"/>
    <w:rsid w:val="001D0346"/>
    <w:rsid w:val="001D0B25"/>
    <w:rsid w:val="001D0DE2"/>
    <w:rsid w:val="001D19CE"/>
    <w:rsid w:val="001D272B"/>
    <w:rsid w:val="001D2B2E"/>
    <w:rsid w:val="001D3203"/>
    <w:rsid w:val="001D3DEE"/>
    <w:rsid w:val="001D483D"/>
    <w:rsid w:val="001D4DC6"/>
    <w:rsid w:val="001D4E69"/>
    <w:rsid w:val="001D4F40"/>
    <w:rsid w:val="001D5F4F"/>
    <w:rsid w:val="001D624A"/>
    <w:rsid w:val="001D65E9"/>
    <w:rsid w:val="001D6C6A"/>
    <w:rsid w:val="001E12C5"/>
    <w:rsid w:val="001E2C7C"/>
    <w:rsid w:val="001E31C5"/>
    <w:rsid w:val="001E4BAC"/>
    <w:rsid w:val="001E4D80"/>
    <w:rsid w:val="001E6287"/>
    <w:rsid w:val="001E6E42"/>
    <w:rsid w:val="001F16CE"/>
    <w:rsid w:val="001F1BDB"/>
    <w:rsid w:val="001F209B"/>
    <w:rsid w:val="001F2F12"/>
    <w:rsid w:val="001F2F1D"/>
    <w:rsid w:val="001F2F2C"/>
    <w:rsid w:val="001F3051"/>
    <w:rsid w:val="001F3B38"/>
    <w:rsid w:val="001F3FD1"/>
    <w:rsid w:val="001F71BB"/>
    <w:rsid w:val="001F7E64"/>
    <w:rsid w:val="002002A8"/>
    <w:rsid w:val="002008BF"/>
    <w:rsid w:val="00200BDC"/>
    <w:rsid w:val="00200CE9"/>
    <w:rsid w:val="00201045"/>
    <w:rsid w:val="00201262"/>
    <w:rsid w:val="00201382"/>
    <w:rsid w:val="002019B9"/>
    <w:rsid w:val="00201FA4"/>
    <w:rsid w:val="00202210"/>
    <w:rsid w:val="0020286B"/>
    <w:rsid w:val="0020295A"/>
    <w:rsid w:val="00202EDE"/>
    <w:rsid w:val="00203038"/>
    <w:rsid w:val="0020365D"/>
    <w:rsid w:val="00203C6F"/>
    <w:rsid w:val="00204256"/>
    <w:rsid w:val="00206769"/>
    <w:rsid w:val="00206F09"/>
    <w:rsid w:val="00207094"/>
    <w:rsid w:val="00207369"/>
    <w:rsid w:val="00207953"/>
    <w:rsid w:val="0021061B"/>
    <w:rsid w:val="0021122B"/>
    <w:rsid w:val="002114ED"/>
    <w:rsid w:val="00213F02"/>
    <w:rsid w:val="002143F3"/>
    <w:rsid w:val="00216D1D"/>
    <w:rsid w:val="002200C3"/>
    <w:rsid w:val="002200CC"/>
    <w:rsid w:val="002207CD"/>
    <w:rsid w:val="00220F7A"/>
    <w:rsid w:val="00221A18"/>
    <w:rsid w:val="002220EA"/>
    <w:rsid w:val="0022285A"/>
    <w:rsid w:val="00222D8E"/>
    <w:rsid w:val="00222F5A"/>
    <w:rsid w:val="00224197"/>
    <w:rsid w:val="0022627A"/>
    <w:rsid w:val="0022645F"/>
    <w:rsid w:val="0023021C"/>
    <w:rsid w:val="002315BC"/>
    <w:rsid w:val="0023406D"/>
    <w:rsid w:val="00234678"/>
    <w:rsid w:val="00234D5F"/>
    <w:rsid w:val="002353C0"/>
    <w:rsid w:val="00235873"/>
    <w:rsid w:val="00235EF2"/>
    <w:rsid w:val="00236B08"/>
    <w:rsid w:val="002377F2"/>
    <w:rsid w:val="0023D7EE"/>
    <w:rsid w:val="002421B7"/>
    <w:rsid w:val="0024289B"/>
    <w:rsid w:val="00243187"/>
    <w:rsid w:val="00243786"/>
    <w:rsid w:val="00244FE7"/>
    <w:rsid w:val="002455E0"/>
    <w:rsid w:val="002463CB"/>
    <w:rsid w:val="00246F54"/>
    <w:rsid w:val="0024742E"/>
    <w:rsid w:val="002476C4"/>
    <w:rsid w:val="002504DC"/>
    <w:rsid w:val="00250CA2"/>
    <w:rsid w:val="00251105"/>
    <w:rsid w:val="0025275A"/>
    <w:rsid w:val="002528F1"/>
    <w:rsid w:val="00254E8D"/>
    <w:rsid w:val="00255FF2"/>
    <w:rsid w:val="0025656B"/>
    <w:rsid w:val="00257D37"/>
    <w:rsid w:val="002600BA"/>
    <w:rsid w:val="00260184"/>
    <w:rsid w:val="0026060E"/>
    <w:rsid w:val="00261C4A"/>
    <w:rsid w:val="00261D0E"/>
    <w:rsid w:val="00261FA3"/>
    <w:rsid w:val="00263305"/>
    <w:rsid w:val="00263DF9"/>
    <w:rsid w:val="0026728C"/>
    <w:rsid w:val="00267914"/>
    <w:rsid w:val="00267FC1"/>
    <w:rsid w:val="00271369"/>
    <w:rsid w:val="00271C36"/>
    <w:rsid w:val="0027275C"/>
    <w:rsid w:val="00272FD8"/>
    <w:rsid w:val="00273771"/>
    <w:rsid w:val="002740A7"/>
    <w:rsid w:val="002748A1"/>
    <w:rsid w:val="0027533F"/>
    <w:rsid w:val="00276CD4"/>
    <w:rsid w:val="00276F89"/>
    <w:rsid w:val="00277AC8"/>
    <w:rsid w:val="0028148F"/>
    <w:rsid w:val="00281BC6"/>
    <w:rsid w:val="00282816"/>
    <w:rsid w:val="00283CFF"/>
    <w:rsid w:val="002841C6"/>
    <w:rsid w:val="00284AF3"/>
    <w:rsid w:val="00285D8C"/>
    <w:rsid w:val="00286051"/>
    <w:rsid w:val="002869AA"/>
    <w:rsid w:val="002873A4"/>
    <w:rsid w:val="0028797B"/>
    <w:rsid w:val="00287C03"/>
    <w:rsid w:val="00290362"/>
    <w:rsid w:val="00290EA0"/>
    <w:rsid w:val="002924E4"/>
    <w:rsid w:val="00292891"/>
    <w:rsid w:val="00293F36"/>
    <w:rsid w:val="002955FD"/>
    <w:rsid w:val="0029568A"/>
    <w:rsid w:val="00295B8C"/>
    <w:rsid w:val="0029604F"/>
    <w:rsid w:val="00297EF6"/>
    <w:rsid w:val="002A0AAF"/>
    <w:rsid w:val="002A1A76"/>
    <w:rsid w:val="002A2195"/>
    <w:rsid w:val="002A28BA"/>
    <w:rsid w:val="002A2912"/>
    <w:rsid w:val="002A324B"/>
    <w:rsid w:val="002A378F"/>
    <w:rsid w:val="002A37EB"/>
    <w:rsid w:val="002A6411"/>
    <w:rsid w:val="002A69A3"/>
    <w:rsid w:val="002A704F"/>
    <w:rsid w:val="002A7340"/>
    <w:rsid w:val="002A7FBA"/>
    <w:rsid w:val="002B171A"/>
    <w:rsid w:val="002B19D5"/>
    <w:rsid w:val="002B1BDA"/>
    <w:rsid w:val="002B21F4"/>
    <w:rsid w:val="002B3C96"/>
    <w:rsid w:val="002B4093"/>
    <w:rsid w:val="002B489C"/>
    <w:rsid w:val="002B62D4"/>
    <w:rsid w:val="002B7A40"/>
    <w:rsid w:val="002C0D22"/>
    <w:rsid w:val="002C0D7B"/>
    <w:rsid w:val="002C15CB"/>
    <w:rsid w:val="002C2E4A"/>
    <w:rsid w:val="002C31E4"/>
    <w:rsid w:val="002C3364"/>
    <w:rsid w:val="002C416A"/>
    <w:rsid w:val="002C4629"/>
    <w:rsid w:val="002C52F5"/>
    <w:rsid w:val="002C564B"/>
    <w:rsid w:val="002C6798"/>
    <w:rsid w:val="002C71F9"/>
    <w:rsid w:val="002D0B4C"/>
    <w:rsid w:val="002D2934"/>
    <w:rsid w:val="002D30EE"/>
    <w:rsid w:val="002D3463"/>
    <w:rsid w:val="002D3554"/>
    <w:rsid w:val="002D35B6"/>
    <w:rsid w:val="002D4CAE"/>
    <w:rsid w:val="002D56F8"/>
    <w:rsid w:val="002D6741"/>
    <w:rsid w:val="002D7437"/>
    <w:rsid w:val="002E0606"/>
    <w:rsid w:val="002E2169"/>
    <w:rsid w:val="002E39C5"/>
    <w:rsid w:val="002E3B26"/>
    <w:rsid w:val="002E3EF2"/>
    <w:rsid w:val="002E3F52"/>
    <w:rsid w:val="002E474D"/>
    <w:rsid w:val="002E4D83"/>
    <w:rsid w:val="002E4FB3"/>
    <w:rsid w:val="002E5239"/>
    <w:rsid w:val="002E55A3"/>
    <w:rsid w:val="002E6294"/>
    <w:rsid w:val="002E7569"/>
    <w:rsid w:val="002F1122"/>
    <w:rsid w:val="002F15BD"/>
    <w:rsid w:val="002F1859"/>
    <w:rsid w:val="002F1ACC"/>
    <w:rsid w:val="002F1BB0"/>
    <w:rsid w:val="002F3239"/>
    <w:rsid w:val="002F3AEA"/>
    <w:rsid w:val="002F4B95"/>
    <w:rsid w:val="002F573A"/>
    <w:rsid w:val="002F57E1"/>
    <w:rsid w:val="002F5CD7"/>
    <w:rsid w:val="002F6EE6"/>
    <w:rsid w:val="003021BF"/>
    <w:rsid w:val="00303058"/>
    <w:rsid w:val="00303319"/>
    <w:rsid w:val="00303B09"/>
    <w:rsid w:val="003044F1"/>
    <w:rsid w:val="003048E6"/>
    <w:rsid w:val="003055BD"/>
    <w:rsid w:val="003061CE"/>
    <w:rsid w:val="003062DB"/>
    <w:rsid w:val="003062F3"/>
    <w:rsid w:val="00311367"/>
    <w:rsid w:val="00311B10"/>
    <w:rsid w:val="00312DEC"/>
    <w:rsid w:val="00312EE9"/>
    <w:rsid w:val="00313776"/>
    <w:rsid w:val="003159FA"/>
    <w:rsid w:val="00316404"/>
    <w:rsid w:val="00316D32"/>
    <w:rsid w:val="00321D00"/>
    <w:rsid w:val="00323844"/>
    <w:rsid w:val="003259D4"/>
    <w:rsid w:val="00327469"/>
    <w:rsid w:val="0032756E"/>
    <w:rsid w:val="00327FA0"/>
    <w:rsid w:val="003305FA"/>
    <w:rsid w:val="00331AF8"/>
    <w:rsid w:val="00331B5E"/>
    <w:rsid w:val="003333C1"/>
    <w:rsid w:val="003336C7"/>
    <w:rsid w:val="00334780"/>
    <w:rsid w:val="0033506E"/>
    <w:rsid w:val="00335895"/>
    <w:rsid w:val="00336445"/>
    <w:rsid w:val="00336FD4"/>
    <w:rsid w:val="00337002"/>
    <w:rsid w:val="0033759B"/>
    <w:rsid w:val="003409CB"/>
    <w:rsid w:val="00342BA4"/>
    <w:rsid w:val="00343AA3"/>
    <w:rsid w:val="0034487C"/>
    <w:rsid w:val="00345C8D"/>
    <w:rsid w:val="00346151"/>
    <w:rsid w:val="003466D2"/>
    <w:rsid w:val="003472CE"/>
    <w:rsid w:val="00347B04"/>
    <w:rsid w:val="00347B8D"/>
    <w:rsid w:val="00351709"/>
    <w:rsid w:val="00351ABD"/>
    <w:rsid w:val="00352D62"/>
    <w:rsid w:val="00353737"/>
    <w:rsid w:val="00353802"/>
    <w:rsid w:val="00353CD3"/>
    <w:rsid w:val="0035433F"/>
    <w:rsid w:val="00355272"/>
    <w:rsid w:val="00355C34"/>
    <w:rsid w:val="00355CF2"/>
    <w:rsid w:val="00355E93"/>
    <w:rsid w:val="00356118"/>
    <w:rsid w:val="003575F2"/>
    <w:rsid w:val="00360B9D"/>
    <w:rsid w:val="003610B0"/>
    <w:rsid w:val="0036208C"/>
    <w:rsid w:val="00363D79"/>
    <w:rsid w:val="003640EC"/>
    <w:rsid w:val="0036425E"/>
    <w:rsid w:val="00364D15"/>
    <w:rsid w:val="0036508C"/>
    <w:rsid w:val="003669E0"/>
    <w:rsid w:val="00366A66"/>
    <w:rsid w:val="00366B2D"/>
    <w:rsid w:val="00366D73"/>
    <w:rsid w:val="003672C9"/>
    <w:rsid w:val="00367346"/>
    <w:rsid w:val="00367DDC"/>
    <w:rsid w:val="00367E36"/>
    <w:rsid w:val="003702D7"/>
    <w:rsid w:val="00371445"/>
    <w:rsid w:val="00373310"/>
    <w:rsid w:val="003735BB"/>
    <w:rsid w:val="003741B4"/>
    <w:rsid w:val="003744AD"/>
    <w:rsid w:val="00374B4E"/>
    <w:rsid w:val="00374BF2"/>
    <w:rsid w:val="003758EC"/>
    <w:rsid w:val="00376379"/>
    <w:rsid w:val="00376700"/>
    <w:rsid w:val="003769D8"/>
    <w:rsid w:val="00376D65"/>
    <w:rsid w:val="00377C9A"/>
    <w:rsid w:val="003813F3"/>
    <w:rsid w:val="00382BCA"/>
    <w:rsid w:val="003834ED"/>
    <w:rsid w:val="0038432F"/>
    <w:rsid w:val="00385240"/>
    <w:rsid w:val="0038619F"/>
    <w:rsid w:val="0038640D"/>
    <w:rsid w:val="0038692E"/>
    <w:rsid w:val="00386FF2"/>
    <w:rsid w:val="00387022"/>
    <w:rsid w:val="00390476"/>
    <w:rsid w:val="003927E8"/>
    <w:rsid w:val="003927FA"/>
    <w:rsid w:val="003937A2"/>
    <w:rsid w:val="00393DB7"/>
    <w:rsid w:val="0039400F"/>
    <w:rsid w:val="00395101"/>
    <w:rsid w:val="00395113"/>
    <w:rsid w:val="00395479"/>
    <w:rsid w:val="00395963"/>
    <w:rsid w:val="00395A65"/>
    <w:rsid w:val="003961FB"/>
    <w:rsid w:val="00396C1B"/>
    <w:rsid w:val="003A03C8"/>
    <w:rsid w:val="003A0D13"/>
    <w:rsid w:val="003A0E79"/>
    <w:rsid w:val="003A3019"/>
    <w:rsid w:val="003A3120"/>
    <w:rsid w:val="003A3C66"/>
    <w:rsid w:val="003A4872"/>
    <w:rsid w:val="003A59AD"/>
    <w:rsid w:val="003A639D"/>
    <w:rsid w:val="003B050D"/>
    <w:rsid w:val="003B12E7"/>
    <w:rsid w:val="003B13B0"/>
    <w:rsid w:val="003B13B9"/>
    <w:rsid w:val="003B2F23"/>
    <w:rsid w:val="003B359D"/>
    <w:rsid w:val="003B3794"/>
    <w:rsid w:val="003B3B8F"/>
    <w:rsid w:val="003B3CA6"/>
    <w:rsid w:val="003B474F"/>
    <w:rsid w:val="003B4A46"/>
    <w:rsid w:val="003B5EC5"/>
    <w:rsid w:val="003B68FB"/>
    <w:rsid w:val="003B71C2"/>
    <w:rsid w:val="003B7271"/>
    <w:rsid w:val="003B7AA0"/>
    <w:rsid w:val="003C07EF"/>
    <w:rsid w:val="003C141D"/>
    <w:rsid w:val="003C1457"/>
    <w:rsid w:val="003C2742"/>
    <w:rsid w:val="003C3314"/>
    <w:rsid w:val="003C3B5E"/>
    <w:rsid w:val="003C3CD8"/>
    <w:rsid w:val="003C5783"/>
    <w:rsid w:val="003C5E1A"/>
    <w:rsid w:val="003C641D"/>
    <w:rsid w:val="003D1362"/>
    <w:rsid w:val="003D29B8"/>
    <w:rsid w:val="003D2C9B"/>
    <w:rsid w:val="003D2DD4"/>
    <w:rsid w:val="003D35A9"/>
    <w:rsid w:val="003D677A"/>
    <w:rsid w:val="003D7D56"/>
    <w:rsid w:val="003E088C"/>
    <w:rsid w:val="003E2AA9"/>
    <w:rsid w:val="003E2AC7"/>
    <w:rsid w:val="003E331B"/>
    <w:rsid w:val="003E380E"/>
    <w:rsid w:val="003E3F50"/>
    <w:rsid w:val="003E4B5C"/>
    <w:rsid w:val="003E6B9B"/>
    <w:rsid w:val="003E6DDF"/>
    <w:rsid w:val="003E6FB4"/>
    <w:rsid w:val="003E786D"/>
    <w:rsid w:val="003F0017"/>
    <w:rsid w:val="003F1063"/>
    <w:rsid w:val="003F185A"/>
    <w:rsid w:val="003F21AD"/>
    <w:rsid w:val="003F259C"/>
    <w:rsid w:val="003F2BF8"/>
    <w:rsid w:val="003F3807"/>
    <w:rsid w:val="003F48BD"/>
    <w:rsid w:val="003F557D"/>
    <w:rsid w:val="003F5F3D"/>
    <w:rsid w:val="00402B9D"/>
    <w:rsid w:val="00403148"/>
    <w:rsid w:val="004034D3"/>
    <w:rsid w:val="00403668"/>
    <w:rsid w:val="0040582D"/>
    <w:rsid w:val="00405DAC"/>
    <w:rsid w:val="004066C6"/>
    <w:rsid w:val="0040680B"/>
    <w:rsid w:val="00410A39"/>
    <w:rsid w:val="00411CCD"/>
    <w:rsid w:val="004124BE"/>
    <w:rsid w:val="0041283F"/>
    <w:rsid w:val="00412F85"/>
    <w:rsid w:val="00413F13"/>
    <w:rsid w:val="00414E72"/>
    <w:rsid w:val="0041780E"/>
    <w:rsid w:val="004214D5"/>
    <w:rsid w:val="00422CC0"/>
    <w:rsid w:val="00422CEC"/>
    <w:rsid w:val="004247F4"/>
    <w:rsid w:val="004252D5"/>
    <w:rsid w:val="00425A3C"/>
    <w:rsid w:val="00425EB3"/>
    <w:rsid w:val="0042662D"/>
    <w:rsid w:val="0042696E"/>
    <w:rsid w:val="0042716F"/>
    <w:rsid w:val="004276B4"/>
    <w:rsid w:val="00427F29"/>
    <w:rsid w:val="0043006C"/>
    <w:rsid w:val="004307EF"/>
    <w:rsid w:val="0043237C"/>
    <w:rsid w:val="0043285B"/>
    <w:rsid w:val="00432A5E"/>
    <w:rsid w:val="00432BFB"/>
    <w:rsid w:val="00433079"/>
    <w:rsid w:val="0043448F"/>
    <w:rsid w:val="004356AE"/>
    <w:rsid w:val="00435E17"/>
    <w:rsid w:val="00436638"/>
    <w:rsid w:val="00436FB3"/>
    <w:rsid w:val="00440ADB"/>
    <w:rsid w:val="00440BA7"/>
    <w:rsid w:val="0044154F"/>
    <w:rsid w:val="00442D15"/>
    <w:rsid w:val="004437A0"/>
    <w:rsid w:val="00443B85"/>
    <w:rsid w:val="004454E4"/>
    <w:rsid w:val="0044571E"/>
    <w:rsid w:val="00447CDB"/>
    <w:rsid w:val="00450F3D"/>
    <w:rsid w:val="00451439"/>
    <w:rsid w:val="0045175A"/>
    <w:rsid w:val="00452D2B"/>
    <w:rsid w:val="004543B0"/>
    <w:rsid w:val="004551EC"/>
    <w:rsid w:val="0045521D"/>
    <w:rsid w:val="00456544"/>
    <w:rsid w:val="00457CB3"/>
    <w:rsid w:val="00460CC0"/>
    <w:rsid w:val="00461951"/>
    <w:rsid w:val="00461F91"/>
    <w:rsid w:val="004624A7"/>
    <w:rsid w:val="00462A0D"/>
    <w:rsid w:val="0046310A"/>
    <w:rsid w:val="004632DA"/>
    <w:rsid w:val="00463A75"/>
    <w:rsid w:val="00465874"/>
    <w:rsid w:val="004666D6"/>
    <w:rsid w:val="0047120E"/>
    <w:rsid w:val="0047186A"/>
    <w:rsid w:val="004719F0"/>
    <w:rsid w:val="00471D38"/>
    <w:rsid w:val="0047213C"/>
    <w:rsid w:val="00472D5D"/>
    <w:rsid w:val="00475119"/>
    <w:rsid w:val="00475ACC"/>
    <w:rsid w:val="0047639A"/>
    <w:rsid w:val="00476656"/>
    <w:rsid w:val="00476721"/>
    <w:rsid w:val="00476EEF"/>
    <w:rsid w:val="00476EF1"/>
    <w:rsid w:val="004772B3"/>
    <w:rsid w:val="004775ED"/>
    <w:rsid w:val="00477FB7"/>
    <w:rsid w:val="004803A0"/>
    <w:rsid w:val="00480C52"/>
    <w:rsid w:val="00482CDA"/>
    <w:rsid w:val="00483A3E"/>
    <w:rsid w:val="00484E9B"/>
    <w:rsid w:val="00485051"/>
    <w:rsid w:val="0048512F"/>
    <w:rsid w:val="0049052B"/>
    <w:rsid w:val="00490634"/>
    <w:rsid w:val="0049074F"/>
    <w:rsid w:val="00491150"/>
    <w:rsid w:val="004919F6"/>
    <w:rsid w:val="00491EDE"/>
    <w:rsid w:val="00491FDE"/>
    <w:rsid w:val="00493EC2"/>
    <w:rsid w:val="0049435F"/>
    <w:rsid w:val="00494893"/>
    <w:rsid w:val="00494F1B"/>
    <w:rsid w:val="004957F2"/>
    <w:rsid w:val="00495E46"/>
    <w:rsid w:val="004966B7"/>
    <w:rsid w:val="00497D40"/>
    <w:rsid w:val="004A0727"/>
    <w:rsid w:val="004A0C08"/>
    <w:rsid w:val="004A1691"/>
    <w:rsid w:val="004A1C71"/>
    <w:rsid w:val="004A2005"/>
    <w:rsid w:val="004A290A"/>
    <w:rsid w:val="004A2A35"/>
    <w:rsid w:val="004A2D6F"/>
    <w:rsid w:val="004A2D91"/>
    <w:rsid w:val="004A434F"/>
    <w:rsid w:val="004A58EF"/>
    <w:rsid w:val="004A68D9"/>
    <w:rsid w:val="004A6B01"/>
    <w:rsid w:val="004A7E54"/>
    <w:rsid w:val="004A7F49"/>
    <w:rsid w:val="004B05BA"/>
    <w:rsid w:val="004B10ED"/>
    <w:rsid w:val="004B2C08"/>
    <w:rsid w:val="004B39B3"/>
    <w:rsid w:val="004B52AB"/>
    <w:rsid w:val="004B6B19"/>
    <w:rsid w:val="004B6F54"/>
    <w:rsid w:val="004B716A"/>
    <w:rsid w:val="004B7AED"/>
    <w:rsid w:val="004C008A"/>
    <w:rsid w:val="004C02B2"/>
    <w:rsid w:val="004C0A4F"/>
    <w:rsid w:val="004C183B"/>
    <w:rsid w:val="004C1CE0"/>
    <w:rsid w:val="004C1F4E"/>
    <w:rsid w:val="004C3719"/>
    <w:rsid w:val="004C44F5"/>
    <w:rsid w:val="004C4DD2"/>
    <w:rsid w:val="004C4E3C"/>
    <w:rsid w:val="004C534C"/>
    <w:rsid w:val="004C5C23"/>
    <w:rsid w:val="004C6C13"/>
    <w:rsid w:val="004C73A3"/>
    <w:rsid w:val="004C771C"/>
    <w:rsid w:val="004D0D74"/>
    <w:rsid w:val="004D1DC8"/>
    <w:rsid w:val="004D1E0C"/>
    <w:rsid w:val="004D1E51"/>
    <w:rsid w:val="004D1FF9"/>
    <w:rsid w:val="004D38BD"/>
    <w:rsid w:val="004D4378"/>
    <w:rsid w:val="004D450D"/>
    <w:rsid w:val="004D4701"/>
    <w:rsid w:val="004D4A48"/>
    <w:rsid w:val="004D4BA9"/>
    <w:rsid w:val="004D56ED"/>
    <w:rsid w:val="004D5925"/>
    <w:rsid w:val="004D5C80"/>
    <w:rsid w:val="004D5DE6"/>
    <w:rsid w:val="004D6993"/>
    <w:rsid w:val="004D7169"/>
    <w:rsid w:val="004D7B0C"/>
    <w:rsid w:val="004D7B49"/>
    <w:rsid w:val="004D7CCB"/>
    <w:rsid w:val="004D7F5C"/>
    <w:rsid w:val="004E0078"/>
    <w:rsid w:val="004E06E1"/>
    <w:rsid w:val="004E083D"/>
    <w:rsid w:val="004E09D6"/>
    <w:rsid w:val="004E1E5A"/>
    <w:rsid w:val="004E2CF3"/>
    <w:rsid w:val="004E4CA1"/>
    <w:rsid w:val="004E61CB"/>
    <w:rsid w:val="004E63BD"/>
    <w:rsid w:val="004F0D08"/>
    <w:rsid w:val="004F1244"/>
    <w:rsid w:val="004F1F64"/>
    <w:rsid w:val="004F36A3"/>
    <w:rsid w:val="004F3C6E"/>
    <w:rsid w:val="004F3D01"/>
    <w:rsid w:val="004F3ECC"/>
    <w:rsid w:val="004F4D3B"/>
    <w:rsid w:val="004F57DA"/>
    <w:rsid w:val="0050062F"/>
    <w:rsid w:val="005015EF"/>
    <w:rsid w:val="005016D8"/>
    <w:rsid w:val="00501E22"/>
    <w:rsid w:val="005023A7"/>
    <w:rsid w:val="0050390E"/>
    <w:rsid w:val="005043AE"/>
    <w:rsid w:val="00505535"/>
    <w:rsid w:val="00505B2C"/>
    <w:rsid w:val="00506E84"/>
    <w:rsid w:val="005070B3"/>
    <w:rsid w:val="00507B2A"/>
    <w:rsid w:val="0051014E"/>
    <w:rsid w:val="00510F5C"/>
    <w:rsid w:val="00512172"/>
    <w:rsid w:val="00512A21"/>
    <w:rsid w:val="00512C1B"/>
    <w:rsid w:val="00513243"/>
    <w:rsid w:val="00513D62"/>
    <w:rsid w:val="00514773"/>
    <w:rsid w:val="00514FF4"/>
    <w:rsid w:val="005151C5"/>
    <w:rsid w:val="00515537"/>
    <w:rsid w:val="005158E0"/>
    <w:rsid w:val="00515E21"/>
    <w:rsid w:val="005161F0"/>
    <w:rsid w:val="0051699E"/>
    <w:rsid w:val="005176C9"/>
    <w:rsid w:val="00517751"/>
    <w:rsid w:val="005213BF"/>
    <w:rsid w:val="00521815"/>
    <w:rsid w:val="00524149"/>
    <w:rsid w:val="00524D16"/>
    <w:rsid w:val="00524D2E"/>
    <w:rsid w:val="0052576B"/>
    <w:rsid w:val="00526AA4"/>
    <w:rsid w:val="00526B3B"/>
    <w:rsid w:val="00530070"/>
    <w:rsid w:val="00530158"/>
    <w:rsid w:val="0053072C"/>
    <w:rsid w:val="0053125F"/>
    <w:rsid w:val="005314B5"/>
    <w:rsid w:val="00531BD5"/>
    <w:rsid w:val="005331AF"/>
    <w:rsid w:val="00533B98"/>
    <w:rsid w:val="0053435F"/>
    <w:rsid w:val="00534C59"/>
    <w:rsid w:val="0053527C"/>
    <w:rsid w:val="00535925"/>
    <w:rsid w:val="00537491"/>
    <w:rsid w:val="00537B4B"/>
    <w:rsid w:val="00537D00"/>
    <w:rsid w:val="00540955"/>
    <w:rsid w:val="00540ED4"/>
    <w:rsid w:val="00541657"/>
    <w:rsid w:val="005431BE"/>
    <w:rsid w:val="00543381"/>
    <w:rsid w:val="0054369C"/>
    <w:rsid w:val="00546148"/>
    <w:rsid w:val="00547084"/>
    <w:rsid w:val="00547A41"/>
    <w:rsid w:val="005508F3"/>
    <w:rsid w:val="0055137E"/>
    <w:rsid w:val="005519BF"/>
    <w:rsid w:val="00551FE8"/>
    <w:rsid w:val="005521C5"/>
    <w:rsid w:val="0055481E"/>
    <w:rsid w:val="00554944"/>
    <w:rsid w:val="0055512E"/>
    <w:rsid w:val="0055653C"/>
    <w:rsid w:val="00556865"/>
    <w:rsid w:val="00556E03"/>
    <w:rsid w:val="005576C0"/>
    <w:rsid w:val="00557C51"/>
    <w:rsid w:val="0056050A"/>
    <w:rsid w:val="00560EAB"/>
    <w:rsid w:val="0056109C"/>
    <w:rsid w:val="00561312"/>
    <w:rsid w:val="00562128"/>
    <w:rsid w:val="005628CB"/>
    <w:rsid w:val="00562DA0"/>
    <w:rsid w:val="0056321D"/>
    <w:rsid w:val="0056337B"/>
    <w:rsid w:val="00563F9C"/>
    <w:rsid w:val="0056400C"/>
    <w:rsid w:val="005643BA"/>
    <w:rsid w:val="00565050"/>
    <w:rsid w:val="005667CA"/>
    <w:rsid w:val="00566B0E"/>
    <w:rsid w:val="00571BB4"/>
    <w:rsid w:val="00572610"/>
    <w:rsid w:val="005726A0"/>
    <w:rsid w:val="0057290A"/>
    <w:rsid w:val="005739FF"/>
    <w:rsid w:val="00573D54"/>
    <w:rsid w:val="00574138"/>
    <w:rsid w:val="00574747"/>
    <w:rsid w:val="0057480E"/>
    <w:rsid w:val="00575B29"/>
    <w:rsid w:val="00575FBE"/>
    <w:rsid w:val="00577683"/>
    <w:rsid w:val="005828C6"/>
    <w:rsid w:val="0058291D"/>
    <w:rsid w:val="00582CBC"/>
    <w:rsid w:val="00582CE2"/>
    <w:rsid w:val="00583335"/>
    <w:rsid w:val="00583D3A"/>
    <w:rsid w:val="00583DB6"/>
    <w:rsid w:val="00585184"/>
    <w:rsid w:val="005860A5"/>
    <w:rsid w:val="00586DAC"/>
    <w:rsid w:val="005903A1"/>
    <w:rsid w:val="00591143"/>
    <w:rsid w:val="0059131F"/>
    <w:rsid w:val="005917EF"/>
    <w:rsid w:val="0059499E"/>
    <w:rsid w:val="00594C2D"/>
    <w:rsid w:val="00595FEC"/>
    <w:rsid w:val="00596F03"/>
    <w:rsid w:val="00597D94"/>
    <w:rsid w:val="005A0307"/>
    <w:rsid w:val="005A0BE1"/>
    <w:rsid w:val="005A0CA1"/>
    <w:rsid w:val="005A26F1"/>
    <w:rsid w:val="005A2B5F"/>
    <w:rsid w:val="005A3900"/>
    <w:rsid w:val="005A43FB"/>
    <w:rsid w:val="005A4594"/>
    <w:rsid w:val="005A4715"/>
    <w:rsid w:val="005A5EBC"/>
    <w:rsid w:val="005B04AF"/>
    <w:rsid w:val="005B0D47"/>
    <w:rsid w:val="005B2813"/>
    <w:rsid w:val="005B3570"/>
    <w:rsid w:val="005B3AB6"/>
    <w:rsid w:val="005B42AF"/>
    <w:rsid w:val="005B48E8"/>
    <w:rsid w:val="005B5125"/>
    <w:rsid w:val="005B647A"/>
    <w:rsid w:val="005B6C65"/>
    <w:rsid w:val="005C1A96"/>
    <w:rsid w:val="005C1B72"/>
    <w:rsid w:val="005C2502"/>
    <w:rsid w:val="005C38AA"/>
    <w:rsid w:val="005C38F7"/>
    <w:rsid w:val="005C3A8E"/>
    <w:rsid w:val="005C3FD9"/>
    <w:rsid w:val="005C4088"/>
    <w:rsid w:val="005C47A8"/>
    <w:rsid w:val="005C5141"/>
    <w:rsid w:val="005C631C"/>
    <w:rsid w:val="005C64EF"/>
    <w:rsid w:val="005C658E"/>
    <w:rsid w:val="005C684B"/>
    <w:rsid w:val="005C6A0F"/>
    <w:rsid w:val="005C7DC6"/>
    <w:rsid w:val="005D0BC1"/>
    <w:rsid w:val="005D0F9B"/>
    <w:rsid w:val="005D26B6"/>
    <w:rsid w:val="005D39DB"/>
    <w:rsid w:val="005D4485"/>
    <w:rsid w:val="005D4797"/>
    <w:rsid w:val="005D4F9D"/>
    <w:rsid w:val="005D5ACB"/>
    <w:rsid w:val="005D6365"/>
    <w:rsid w:val="005D6919"/>
    <w:rsid w:val="005D7231"/>
    <w:rsid w:val="005E1BDE"/>
    <w:rsid w:val="005E20D4"/>
    <w:rsid w:val="005E2536"/>
    <w:rsid w:val="005E2DF5"/>
    <w:rsid w:val="005E30F1"/>
    <w:rsid w:val="005E3153"/>
    <w:rsid w:val="005E3672"/>
    <w:rsid w:val="005E4F75"/>
    <w:rsid w:val="005E62A0"/>
    <w:rsid w:val="005E6F26"/>
    <w:rsid w:val="005E7194"/>
    <w:rsid w:val="005E7CFA"/>
    <w:rsid w:val="005E7FF7"/>
    <w:rsid w:val="005F0087"/>
    <w:rsid w:val="005F021E"/>
    <w:rsid w:val="005F1351"/>
    <w:rsid w:val="005F19E9"/>
    <w:rsid w:val="005F1DBD"/>
    <w:rsid w:val="005F4B39"/>
    <w:rsid w:val="005F6058"/>
    <w:rsid w:val="005F6DC9"/>
    <w:rsid w:val="005F77CF"/>
    <w:rsid w:val="005F7AD5"/>
    <w:rsid w:val="00600280"/>
    <w:rsid w:val="006009C1"/>
    <w:rsid w:val="00601D21"/>
    <w:rsid w:val="006020B2"/>
    <w:rsid w:val="00603D9B"/>
    <w:rsid w:val="006044E5"/>
    <w:rsid w:val="00604D73"/>
    <w:rsid w:val="00604F60"/>
    <w:rsid w:val="0060618D"/>
    <w:rsid w:val="0060760C"/>
    <w:rsid w:val="0060791B"/>
    <w:rsid w:val="00607B90"/>
    <w:rsid w:val="00607EA8"/>
    <w:rsid w:val="006100EE"/>
    <w:rsid w:val="00611B2C"/>
    <w:rsid w:val="006127F4"/>
    <w:rsid w:val="006131CC"/>
    <w:rsid w:val="0061416C"/>
    <w:rsid w:val="0061431F"/>
    <w:rsid w:val="00614817"/>
    <w:rsid w:val="00614FC9"/>
    <w:rsid w:val="00614FEF"/>
    <w:rsid w:val="00615960"/>
    <w:rsid w:val="00616123"/>
    <w:rsid w:val="00620F70"/>
    <w:rsid w:val="00620FC7"/>
    <w:rsid w:val="0062263E"/>
    <w:rsid w:val="00623012"/>
    <w:rsid w:val="00623A53"/>
    <w:rsid w:val="00623E1B"/>
    <w:rsid w:val="0062459C"/>
    <w:rsid w:val="006249CA"/>
    <w:rsid w:val="00624ECF"/>
    <w:rsid w:val="006263E7"/>
    <w:rsid w:val="00626898"/>
    <w:rsid w:val="00627208"/>
    <w:rsid w:val="00627726"/>
    <w:rsid w:val="006278C6"/>
    <w:rsid w:val="00627F63"/>
    <w:rsid w:val="00630099"/>
    <w:rsid w:val="006306D2"/>
    <w:rsid w:val="00630B4B"/>
    <w:rsid w:val="0063306F"/>
    <w:rsid w:val="00640EC0"/>
    <w:rsid w:val="006428F8"/>
    <w:rsid w:val="00643A9C"/>
    <w:rsid w:val="00643CAB"/>
    <w:rsid w:val="0064423E"/>
    <w:rsid w:val="0064597E"/>
    <w:rsid w:val="006459EA"/>
    <w:rsid w:val="00645A77"/>
    <w:rsid w:val="00645F2B"/>
    <w:rsid w:val="00646225"/>
    <w:rsid w:val="00651998"/>
    <w:rsid w:val="00652027"/>
    <w:rsid w:val="006525CD"/>
    <w:rsid w:val="00652733"/>
    <w:rsid w:val="00653892"/>
    <w:rsid w:val="00654EA6"/>
    <w:rsid w:val="00654F50"/>
    <w:rsid w:val="00655768"/>
    <w:rsid w:val="006557FD"/>
    <w:rsid w:val="00655E00"/>
    <w:rsid w:val="00656759"/>
    <w:rsid w:val="00656D7A"/>
    <w:rsid w:val="006570F9"/>
    <w:rsid w:val="00660AD9"/>
    <w:rsid w:val="00660D40"/>
    <w:rsid w:val="00663AA2"/>
    <w:rsid w:val="00663BC4"/>
    <w:rsid w:val="00663E56"/>
    <w:rsid w:val="0066430E"/>
    <w:rsid w:val="00664BFF"/>
    <w:rsid w:val="006653FE"/>
    <w:rsid w:val="00666B48"/>
    <w:rsid w:val="00666B90"/>
    <w:rsid w:val="00667990"/>
    <w:rsid w:val="00667A0F"/>
    <w:rsid w:val="00667F2C"/>
    <w:rsid w:val="00670A1B"/>
    <w:rsid w:val="00671365"/>
    <w:rsid w:val="006729D7"/>
    <w:rsid w:val="00672DBD"/>
    <w:rsid w:val="006731A7"/>
    <w:rsid w:val="00673C6C"/>
    <w:rsid w:val="00673EDE"/>
    <w:rsid w:val="006744E9"/>
    <w:rsid w:val="0067501A"/>
    <w:rsid w:val="0067546B"/>
    <w:rsid w:val="0067695E"/>
    <w:rsid w:val="0068007E"/>
    <w:rsid w:val="0068036C"/>
    <w:rsid w:val="00682232"/>
    <w:rsid w:val="006836BE"/>
    <w:rsid w:val="006836C2"/>
    <w:rsid w:val="00683781"/>
    <w:rsid w:val="006838A3"/>
    <w:rsid w:val="00684EDD"/>
    <w:rsid w:val="00685EBF"/>
    <w:rsid w:val="0068605B"/>
    <w:rsid w:val="006877A5"/>
    <w:rsid w:val="00690C90"/>
    <w:rsid w:val="00690D83"/>
    <w:rsid w:val="006931EE"/>
    <w:rsid w:val="00693779"/>
    <w:rsid w:val="006937A2"/>
    <w:rsid w:val="0069384E"/>
    <w:rsid w:val="00693F52"/>
    <w:rsid w:val="00694479"/>
    <w:rsid w:val="006944C9"/>
    <w:rsid w:val="0069473B"/>
    <w:rsid w:val="00694E12"/>
    <w:rsid w:val="00695A1E"/>
    <w:rsid w:val="00696732"/>
    <w:rsid w:val="00696881"/>
    <w:rsid w:val="00697F79"/>
    <w:rsid w:val="006A04E0"/>
    <w:rsid w:val="006A066F"/>
    <w:rsid w:val="006A0909"/>
    <w:rsid w:val="006A107D"/>
    <w:rsid w:val="006A1D45"/>
    <w:rsid w:val="006A1DB6"/>
    <w:rsid w:val="006A2BA5"/>
    <w:rsid w:val="006A372D"/>
    <w:rsid w:val="006A479D"/>
    <w:rsid w:val="006A7533"/>
    <w:rsid w:val="006A7E65"/>
    <w:rsid w:val="006B0AE1"/>
    <w:rsid w:val="006B101F"/>
    <w:rsid w:val="006B2236"/>
    <w:rsid w:val="006B224E"/>
    <w:rsid w:val="006B2B7A"/>
    <w:rsid w:val="006B3EBB"/>
    <w:rsid w:val="006B4179"/>
    <w:rsid w:val="006B4F06"/>
    <w:rsid w:val="006B4F0E"/>
    <w:rsid w:val="006B5C1C"/>
    <w:rsid w:val="006B7142"/>
    <w:rsid w:val="006B76C9"/>
    <w:rsid w:val="006C1368"/>
    <w:rsid w:val="006C32F8"/>
    <w:rsid w:val="006C367A"/>
    <w:rsid w:val="006C3879"/>
    <w:rsid w:val="006C3928"/>
    <w:rsid w:val="006C3BF8"/>
    <w:rsid w:val="006C3F54"/>
    <w:rsid w:val="006C401E"/>
    <w:rsid w:val="006C4A5F"/>
    <w:rsid w:val="006C57FD"/>
    <w:rsid w:val="006C5C02"/>
    <w:rsid w:val="006C65C5"/>
    <w:rsid w:val="006C69CC"/>
    <w:rsid w:val="006C6DD4"/>
    <w:rsid w:val="006C754A"/>
    <w:rsid w:val="006D16B5"/>
    <w:rsid w:val="006D1D47"/>
    <w:rsid w:val="006D2537"/>
    <w:rsid w:val="006D2C6F"/>
    <w:rsid w:val="006D3318"/>
    <w:rsid w:val="006D358B"/>
    <w:rsid w:val="006D3624"/>
    <w:rsid w:val="006D3C33"/>
    <w:rsid w:val="006D3E86"/>
    <w:rsid w:val="006D4438"/>
    <w:rsid w:val="006D5E02"/>
    <w:rsid w:val="006D604E"/>
    <w:rsid w:val="006E289B"/>
    <w:rsid w:val="006E28A1"/>
    <w:rsid w:val="006E33FF"/>
    <w:rsid w:val="006E3827"/>
    <w:rsid w:val="006E48A9"/>
    <w:rsid w:val="006E4C58"/>
    <w:rsid w:val="006E547C"/>
    <w:rsid w:val="006E62CA"/>
    <w:rsid w:val="006E6424"/>
    <w:rsid w:val="006E673B"/>
    <w:rsid w:val="006E6744"/>
    <w:rsid w:val="006E6993"/>
    <w:rsid w:val="006E7D7B"/>
    <w:rsid w:val="006F1394"/>
    <w:rsid w:val="006F157C"/>
    <w:rsid w:val="006F1920"/>
    <w:rsid w:val="006F19D7"/>
    <w:rsid w:val="006F2978"/>
    <w:rsid w:val="006F45D7"/>
    <w:rsid w:val="006F5004"/>
    <w:rsid w:val="006F5412"/>
    <w:rsid w:val="006F6477"/>
    <w:rsid w:val="006F672F"/>
    <w:rsid w:val="006F6E60"/>
    <w:rsid w:val="006F6FE4"/>
    <w:rsid w:val="006F7D8D"/>
    <w:rsid w:val="006F7ECA"/>
    <w:rsid w:val="00700D1B"/>
    <w:rsid w:val="0070168E"/>
    <w:rsid w:val="00701A00"/>
    <w:rsid w:val="00702E4F"/>
    <w:rsid w:val="0070333A"/>
    <w:rsid w:val="00703DA7"/>
    <w:rsid w:val="00704526"/>
    <w:rsid w:val="007054CA"/>
    <w:rsid w:val="00706287"/>
    <w:rsid w:val="0071059D"/>
    <w:rsid w:val="007106EE"/>
    <w:rsid w:val="0071073B"/>
    <w:rsid w:val="00710CB0"/>
    <w:rsid w:val="00712763"/>
    <w:rsid w:val="0071294F"/>
    <w:rsid w:val="00715596"/>
    <w:rsid w:val="0071678C"/>
    <w:rsid w:val="00716CF6"/>
    <w:rsid w:val="007176F4"/>
    <w:rsid w:val="00717737"/>
    <w:rsid w:val="00717F7B"/>
    <w:rsid w:val="00720E3C"/>
    <w:rsid w:val="007213A5"/>
    <w:rsid w:val="00722232"/>
    <w:rsid w:val="00724CFC"/>
    <w:rsid w:val="00724FF1"/>
    <w:rsid w:val="007250DF"/>
    <w:rsid w:val="007252B8"/>
    <w:rsid w:val="007257F5"/>
    <w:rsid w:val="00725C98"/>
    <w:rsid w:val="00725E9C"/>
    <w:rsid w:val="007266BB"/>
    <w:rsid w:val="007273C7"/>
    <w:rsid w:val="0073134D"/>
    <w:rsid w:val="00732194"/>
    <w:rsid w:val="00733734"/>
    <w:rsid w:val="00734595"/>
    <w:rsid w:val="00735597"/>
    <w:rsid w:val="00735C65"/>
    <w:rsid w:val="00735C8F"/>
    <w:rsid w:val="00735FEE"/>
    <w:rsid w:val="00736857"/>
    <w:rsid w:val="007368B2"/>
    <w:rsid w:val="007375DF"/>
    <w:rsid w:val="00737B4B"/>
    <w:rsid w:val="007401F4"/>
    <w:rsid w:val="007404D7"/>
    <w:rsid w:val="00740C8B"/>
    <w:rsid w:val="007411CE"/>
    <w:rsid w:val="0074223F"/>
    <w:rsid w:val="007425A7"/>
    <w:rsid w:val="00742E99"/>
    <w:rsid w:val="007458CA"/>
    <w:rsid w:val="007459C7"/>
    <w:rsid w:val="00745D36"/>
    <w:rsid w:val="00746076"/>
    <w:rsid w:val="00746591"/>
    <w:rsid w:val="007469EC"/>
    <w:rsid w:val="007471F6"/>
    <w:rsid w:val="00747D3D"/>
    <w:rsid w:val="00747F85"/>
    <w:rsid w:val="00752282"/>
    <w:rsid w:val="0075239A"/>
    <w:rsid w:val="007528A8"/>
    <w:rsid w:val="00752C8C"/>
    <w:rsid w:val="00754B61"/>
    <w:rsid w:val="00755A5F"/>
    <w:rsid w:val="00755F76"/>
    <w:rsid w:val="00756C40"/>
    <w:rsid w:val="00756CE6"/>
    <w:rsid w:val="00757AF5"/>
    <w:rsid w:val="0076011B"/>
    <w:rsid w:val="00760167"/>
    <w:rsid w:val="007629AA"/>
    <w:rsid w:val="00762D55"/>
    <w:rsid w:val="00764376"/>
    <w:rsid w:val="00764553"/>
    <w:rsid w:val="00764879"/>
    <w:rsid w:val="00764B34"/>
    <w:rsid w:val="007656D5"/>
    <w:rsid w:val="00766775"/>
    <w:rsid w:val="00767A32"/>
    <w:rsid w:val="0076D2DB"/>
    <w:rsid w:val="00770314"/>
    <w:rsid w:val="00771A4F"/>
    <w:rsid w:val="00771B98"/>
    <w:rsid w:val="007729AC"/>
    <w:rsid w:val="00772A91"/>
    <w:rsid w:val="007739E7"/>
    <w:rsid w:val="00773CE1"/>
    <w:rsid w:val="007740AF"/>
    <w:rsid w:val="007742FA"/>
    <w:rsid w:val="007746AA"/>
    <w:rsid w:val="00775A4C"/>
    <w:rsid w:val="00775E39"/>
    <w:rsid w:val="00777958"/>
    <w:rsid w:val="00777B05"/>
    <w:rsid w:val="007800F5"/>
    <w:rsid w:val="0078125B"/>
    <w:rsid w:val="007842C4"/>
    <w:rsid w:val="007842E7"/>
    <w:rsid w:val="007850C1"/>
    <w:rsid w:val="00785BB4"/>
    <w:rsid w:val="00785CE6"/>
    <w:rsid w:val="00786830"/>
    <w:rsid w:val="00787EE9"/>
    <w:rsid w:val="00790330"/>
    <w:rsid w:val="00790B35"/>
    <w:rsid w:val="00790DA9"/>
    <w:rsid w:val="00791602"/>
    <w:rsid w:val="00792CEE"/>
    <w:rsid w:val="00792D04"/>
    <w:rsid w:val="007931D3"/>
    <w:rsid w:val="00794B74"/>
    <w:rsid w:val="0079565C"/>
    <w:rsid w:val="00795F26"/>
    <w:rsid w:val="0079AAA0"/>
    <w:rsid w:val="007A08D1"/>
    <w:rsid w:val="007A10A4"/>
    <w:rsid w:val="007A1604"/>
    <w:rsid w:val="007A1901"/>
    <w:rsid w:val="007A1CCD"/>
    <w:rsid w:val="007A2AFC"/>
    <w:rsid w:val="007A3554"/>
    <w:rsid w:val="007A40A4"/>
    <w:rsid w:val="007A4850"/>
    <w:rsid w:val="007A588B"/>
    <w:rsid w:val="007A5D97"/>
    <w:rsid w:val="007A5F94"/>
    <w:rsid w:val="007A606F"/>
    <w:rsid w:val="007A64C5"/>
    <w:rsid w:val="007B0492"/>
    <w:rsid w:val="007B086E"/>
    <w:rsid w:val="007B11F2"/>
    <w:rsid w:val="007B13CC"/>
    <w:rsid w:val="007B17E0"/>
    <w:rsid w:val="007B1DF7"/>
    <w:rsid w:val="007B24BE"/>
    <w:rsid w:val="007B2CA8"/>
    <w:rsid w:val="007B3956"/>
    <w:rsid w:val="007B42A1"/>
    <w:rsid w:val="007B5856"/>
    <w:rsid w:val="007B6C4B"/>
    <w:rsid w:val="007B76E8"/>
    <w:rsid w:val="007B79DA"/>
    <w:rsid w:val="007C17EC"/>
    <w:rsid w:val="007C1BDB"/>
    <w:rsid w:val="007C27B4"/>
    <w:rsid w:val="007C31C7"/>
    <w:rsid w:val="007C461A"/>
    <w:rsid w:val="007C4C8B"/>
    <w:rsid w:val="007C5314"/>
    <w:rsid w:val="007C6FBA"/>
    <w:rsid w:val="007C73BE"/>
    <w:rsid w:val="007D0036"/>
    <w:rsid w:val="007D0BDE"/>
    <w:rsid w:val="007D1600"/>
    <w:rsid w:val="007D1991"/>
    <w:rsid w:val="007D21C6"/>
    <w:rsid w:val="007D2201"/>
    <w:rsid w:val="007D260F"/>
    <w:rsid w:val="007D3CED"/>
    <w:rsid w:val="007D4FE1"/>
    <w:rsid w:val="007D50E4"/>
    <w:rsid w:val="007D5771"/>
    <w:rsid w:val="007D5D73"/>
    <w:rsid w:val="007D62B9"/>
    <w:rsid w:val="007D670D"/>
    <w:rsid w:val="007D691D"/>
    <w:rsid w:val="007D7941"/>
    <w:rsid w:val="007E0F16"/>
    <w:rsid w:val="007E1284"/>
    <w:rsid w:val="007E294E"/>
    <w:rsid w:val="007E2D24"/>
    <w:rsid w:val="007E3136"/>
    <w:rsid w:val="007E31EA"/>
    <w:rsid w:val="007E3373"/>
    <w:rsid w:val="007E3559"/>
    <w:rsid w:val="007E3686"/>
    <w:rsid w:val="007E4815"/>
    <w:rsid w:val="007E4EAC"/>
    <w:rsid w:val="007E6096"/>
    <w:rsid w:val="007E644B"/>
    <w:rsid w:val="007F07FC"/>
    <w:rsid w:val="007F1C72"/>
    <w:rsid w:val="007F270A"/>
    <w:rsid w:val="007F2C35"/>
    <w:rsid w:val="007F3CD1"/>
    <w:rsid w:val="007F4E7F"/>
    <w:rsid w:val="007F54B7"/>
    <w:rsid w:val="007F587D"/>
    <w:rsid w:val="007F627C"/>
    <w:rsid w:val="007F70B5"/>
    <w:rsid w:val="007F71D3"/>
    <w:rsid w:val="007F7FDE"/>
    <w:rsid w:val="008006A2"/>
    <w:rsid w:val="008011F8"/>
    <w:rsid w:val="008015EB"/>
    <w:rsid w:val="00802FE2"/>
    <w:rsid w:val="0080385C"/>
    <w:rsid w:val="0080432B"/>
    <w:rsid w:val="008049E9"/>
    <w:rsid w:val="00804BFA"/>
    <w:rsid w:val="00804D7F"/>
    <w:rsid w:val="008070BB"/>
    <w:rsid w:val="0080721C"/>
    <w:rsid w:val="00811298"/>
    <w:rsid w:val="00811EDC"/>
    <w:rsid w:val="008121E5"/>
    <w:rsid w:val="008125DD"/>
    <w:rsid w:val="00813068"/>
    <w:rsid w:val="00814C58"/>
    <w:rsid w:val="008164DA"/>
    <w:rsid w:val="0081656F"/>
    <w:rsid w:val="00816FE8"/>
    <w:rsid w:val="008173C4"/>
    <w:rsid w:val="008178BC"/>
    <w:rsid w:val="00817C6D"/>
    <w:rsid w:val="00817E9A"/>
    <w:rsid w:val="0082060F"/>
    <w:rsid w:val="00820803"/>
    <w:rsid w:val="008232C1"/>
    <w:rsid w:val="008242AA"/>
    <w:rsid w:val="00824F2A"/>
    <w:rsid w:val="00824F41"/>
    <w:rsid w:val="00825224"/>
    <w:rsid w:val="00825343"/>
    <w:rsid w:val="00825443"/>
    <w:rsid w:val="00825651"/>
    <w:rsid w:val="00825DA9"/>
    <w:rsid w:val="0082621E"/>
    <w:rsid w:val="0082716C"/>
    <w:rsid w:val="008304E3"/>
    <w:rsid w:val="00830698"/>
    <w:rsid w:val="00831171"/>
    <w:rsid w:val="00831CEF"/>
    <w:rsid w:val="00831D74"/>
    <w:rsid w:val="00832522"/>
    <w:rsid w:val="0083347B"/>
    <w:rsid w:val="00833557"/>
    <w:rsid w:val="008338F1"/>
    <w:rsid w:val="00833AC4"/>
    <w:rsid w:val="008346D9"/>
    <w:rsid w:val="00834C3F"/>
    <w:rsid w:val="00835191"/>
    <w:rsid w:val="00835B33"/>
    <w:rsid w:val="008368A1"/>
    <w:rsid w:val="008371EE"/>
    <w:rsid w:val="008374D4"/>
    <w:rsid w:val="0084063E"/>
    <w:rsid w:val="00840F8D"/>
    <w:rsid w:val="00841782"/>
    <w:rsid w:val="00842252"/>
    <w:rsid w:val="0084256A"/>
    <w:rsid w:val="00843227"/>
    <w:rsid w:val="00843540"/>
    <w:rsid w:val="00843B55"/>
    <w:rsid w:val="00843C14"/>
    <w:rsid w:val="00844259"/>
    <w:rsid w:val="0084615A"/>
    <w:rsid w:val="008469F7"/>
    <w:rsid w:val="00846A03"/>
    <w:rsid w:val="0085019B"/>
    <w:rsid w:val="00850B93"/>
    <w:rsid w:val="008516D8"/>
    <w:rsid w:val="00851C4E"/>
    <w:rsid w:val="00854285"/>
    <w:rsid w:val="00854490"/>
    <w:rsid w:val="0085449C"/>
    <w:rsid w:val="008547CE"/>
    <w:rsid w:val="00855D4F"/>
    <w:rsid w:val="00856A30"/>
    <w:rsid w:val="00857AC0"/>
    <w:rsid w:val="0086151B"/>
    <w:rsid w:val="00862247"/>
    <w:rsid w:val="00862668"/>
    <w:rsid w:val="00862AAD"/>
    <w:rsid w:val="00863D38"/>
    <w:rsid w:val="00864C98"/>
    <w:rsid w:val="00865FEB"/>
    <w:rsid w:val="008661AC"/>
    <w:rsid w:val="00866B4E"/>
    <w:rsid w:val="00866F6B"/>
    <w:rsid w:val="0086748F"/>
    <w:rsid w:val="00867CCE"/>
    <w:rsid w:val="00871205"/>
    <w:rsid w:val="0087139F"/>
    <w:rsid w:val="0087141C"/>
    <w:rsid w:val="008716E8"/>
    <w:rsid w:val="00872B80"/>
    <w:rsid w:val="00876528"/>
    <w:rsid w:val="00877619"/>
    <w:rsid w:val="008815CA"/>
    <w:rsid w:val="008837AC"/>
    <w:rsid w:val="008862C5"/>
    <w:rsid w:val="0088775E"/>
    <w:rsid w:val="00887911"/>
    <w:rsid w:val="00887E51"/>
    <w:rsid w:val="00890147"/>
    <w:rsid w:val="008907B1"/>
    <w:rsid w:val="00890D0F"/>
    <w:rsid w:val="008913A0"/>
    <w:rsid w:val="0089331D"/>
    <w:rsid w:val="008949AE"/>
    <w:rsid w:val="00894E49"/>
    <w:rsid w:val="008958D4"/>
    <w:rsid w:val="00896747"/>
    <w:rsid w:val="00896A15"/>
    <w:rsid w:val="00896A56"/>
    <w:rsid w:val="00896E6B"/>
    <w:rsid w:val="00897872"/>
    <w:rsid w:val="008A0EE7"/>
    <w:rsid w:val="008A2750"/>
    <w:rsid w:val="008A2C80"/>
    <w:rsid w:val="008A3736"/>
    <w:rsid w:val="008A4661"/>
    <w:rsid w:val="008A4FCB"/>
    <w:rsid w:val="008A5AA3"/>
    <w:rsid w:val="008A7BA9"/>
    <w:rsid w:val="008A7E4B"/>
    <w:rsid w:val="008B000D"/>
    <w:rsid w:val="008B0554"/>
    <w:rsid w:val="008B06D7"/>
    <w:rsid w:val="008B19BA"/>
    <w:rsid w:val="008B3D23"/>
    <w:rsid w:val="008B3EE0"/>
    <w:rsid w:val="008B41FD"/>
    <w:rsid w:val="008B47A8"/>
    <w:rsid w:val="008B4B9F"/>
    <w:rsid w:val="008B631B"/>
    <w:rsid w:val="008B777E"/>
    <w:rsid w:val="008C0A5F"/>
    <w:rsid w:val="008C1AD4"/>
    <w:rsid w:val="008C1F55"/>
    <w:rsid w:val="008C2C33"/>
    <w:rsid w:val="008C2E4E"/>
    <w:rsid w:val="008C2F3C"/>
    <w:rsid w:val="008C3CF0"/>
    <w:rsid w:val="008C55C8"/>
    <w:rsid w:val="008C7F80"/>
    <w:rsid w:val="008C7FC0"/>
    <w:rsid w:val="008D024B"/>
    <w:rsid w:val="008D02B3"/>
    <w:rsid w:val="008D09CA"/>
    <w:rsid w:val="008D0A8A"/>
    <w:rsid w:val="008D0D06"/>
    <w:rsid w:val="008D0ED4"/>
    <w:rsid w:val="008D39F6"/>
    <w:rsid w:val="008D3A48"/>
    <w:rsid w:val="008D3A6D"/>
    <w:rsid w:val="008D3BAC"/>
    <w:rsid w:val="008D40D2"/>
    <w:rsid w:val="008D4CD7"/>
    <w:rsid w:val="008D4D8D"/>
    <w:rsid w:val="008D5615"/>
    <w:rsid w:val="008D62B6"/>
    <w:rsid w:val="008D6904"/>
    <w:rsid w:val="008D6E53"/>
    <w:rsid w:val="008D76E4"/>
    <w:rsid w:val="008D784F"/>
    <w:rsid w:val="008E060B"/>
    <w:rsid w:val="008E1B28"/>
    <w:rsid w:val="008E2AF5"/>
    <w:rsid w:val="008E2EF7"/>
    <w:rsid w:val="008E4292"/>
    <w:rsid w:val="008E4A80"/>
    <w:rsid w:val="008E4E63"/>
    <w:rsid w:val="008E5485"/>
    <w:rsid w:val="008E5758"/>
    <w:rsid w:val="008E6114"/>
    <w:rsid w:val="008F020C"/>
    <w:rsid w:val="008F2D8B"/>
    <w:rsid w:val="008F3473"/>
    <w:rsid w:val="008F4E41"/>
    <w:rsid w:val="008F5316"/>
    <w:rsid w:val="008F54CD"/>
    <w:rsid w:val="008F6C11"/>
    <w:rsid w:val="008F701A"/>
    <w:rsid w:val="008F7F5E"/>
    <w:rsid w:val="00900A54"/>
    <w:rsid w:val="009013BF"/>
    <w:rsid w:val="00901683"/>
    <w:rsid w:val="00901FCA"/>
    <w:rsid w:val="0090285A"/>
    <w:rsid w:val="009028A9"/>
    <w:rsid w:val="009038F7"/>
    <w:rsid w:val="00903EF1"/>
    <w:rsid w:val="0090436E"/>
    <w:rsid w:val="0090549F"/>
    <w:rsid w:val="0090623E"/>
    <w:rsid w:val="009069D1"/>
    <w:rsid w:val="009071FC"/>
    <w:rsid w:val="009078C5"/>
    <w:rsid w:val="00907E9D"/>
    <w:rsid w:val="00910202"/>
    <w:rsid w:val="00910451"/>
    <w:rsid w:val="00910A33"/>
    <w:rsid w:val="00910B42"/>
    <w:rsid w:val="0091179F"/>
    <w:rsid w:val="0091183D"/>
    <w:rsid w:val="0091222D"/>
    <w:rsid w:val="009131C2"/>
    <w:rsid w:val="00913B70"/>
    <w:rsid w:val="00914B96"/>
    <w:rsid w:val="00914FB8"/>
    <w:rsid w:val="009151DE"/>
    <w:rsid w:val="009157A3"/>
    <w:rsid w:val="0091587A"/>
    <w:rsid w:val="009160E1"/>
    <w:rsid w:val="009162C2"/>
    <w:rsid w:val="009169DC"/>
    <w:rsid w:val="0091715D"/>
    <w:rsid w:val="009203A1"/>
    <w:rsid w:val="0092080D"/>
    <w:rsid w:val="0092143A"/>
    <w:rsid w:val="0092161E"/>
    <w:rsid w:val="009229F7"/>
    <w:rsid w:val="0092326E"/>
    <w:rsid w:val="00926914"/>
    <w:rsid w:val="00927455"/>
    <w:rsid w:val="0092783C"/>
    <w:rsid w:val="00930D78"/>
    <w:rsid w:val="00930E43"/>
    <w:rsid w:val="00930ECD"/>
    <w:rsid w:val="009315FC"/>
    <w:rsid w:val="00933B8B"/>
    <w:rsid w:val="00934104"/>
    <w:rsid w:val="00934409"/>
    <w:rsid w:val="00934C93"/>
    <w:rsid w:val="00936269"/>
    <w:rsid w:val="00936579"/>
    <w:rsid w:val="00940D0B"/>
    <w:rsid w:val="00940D94"/>
    <w:rsid w:val="00941276"/>
    <w:rsid w:val="00941829"/>
    <w:rsid w:val="00941CFB"/>
    <w:rsid w:val="0094255E"/>
    <w:rsid w:val="00942F84"/>
    <w:rsid w:val="00943295"/>
    <w:rsid w:val="0094494B"/>
    <w:rsid w:val="009453E2"/>
    <w:rsid w:val="00946039"/>
    <w:rsid w:val="00946A1E"/>
    <w:rsid w:val="00947B0E"/>
    <w:rsid w:val="00950449"/>
    <w:rsid w:val="00951387"/>
    <w:rsid w:val="0095376A"/>
    <w:rsid w:val="00954B75"/>
    <w:rsid w:val="0095536A"/>
    <w:rsid w:val="009559D7"/>
    <w:rsid w:val="00956154"/>
    <w:rsid w:val="00960770"/>
    <w:rsid w:val="00960B15"/>
    <w:rsid w:val="009613F8"/>
    <w:rsid w:val="0096431A"/>
    <w:rsid w:val="00964550"/>
    <w:rsid w:val="00964BED"/>
    <w:rsid w:val="009655D7"/>
    <w:rsid w:val="009658E4"/>
    <w:rsid w:val="00966031"/>
    <w:rsid w:val="0096606A"/>
    <w:rsid w:val="00967D18"/>
    <w:rsid w:val="0097035B"/>
    <w:rsid w:val="0097051E"/>
    <w:rsid w:val="00971AC5"/>
    <w:rsid w:val="00971B0E"/>
    <w:rsid w:val="00971D61"/>
    <w:rsid w:val="00972711"/>
    <w:rsid w:val="0097274C"/>
    <w:rsid w:val="009732FB"/>
    <w:rsid w:val="00974FBE"/>
    <w:rsid w:val="00976B7F"/>
    <w:rsid w:val="00976D04"/>
    <w:rsid w:val="0097798D"/>
    <w:rsid w:val="00981C33"/>
    <w:rsid w:val="00982FD7"/>
    <w:rsid w:val="009831D0"/>
    <w:rsid w:val="00984692"/>
    <w:rsid w:val="009851B2"/>
    <w:rsid w:val="00986C60"/>
    <w:rsid w:val="00987167"/>
    <w:rsid w:val="00987D56"/>
    <w:rsid w:val="00990C69"/>
    <w:rsid w:val="00990EBC"/>
    <w:rsid w:val="0099148D"/>
    <w:rsid w:val="009929F3"/>
    <w:rsid w:val="00994500"/>
    <w:rsid w:val="00994FD5"/>
    <w:rsid w:val="009958B3"/>
    <w:rsid w:val="00995C1F"/>
    <w:rsid w:val="00995D8A"/>
    <w:rsid w:val="009973D7"/>
    <w:rsid w:val="00997C11"/>
    <w:rsid w:val="00997FA9"/>
    <w:rsid w:val="009A00CF"/>
    <w:rsid w:val="009A04BE"/>
    <w:rsid w:val="009A0683"/>
    <w:rsid w:val="009A09C6"/>
    <w:rsid w:val="009A0F59"/>
    <w:rsid w:val="009A17DF"/>
    <w:rsid w:val="009A26DD"/>
    <w:rsid w:val="009A2DF0"/>
    <w:rsid w:val="009A42EB"/>
    <w:rsid w:val="009A452E"/>
    <w:rsid w:val="009A47E2"/>
    <w:rsid w:val="009A51F1"/>
    <w:rsid w:val="009A5514"/>
    <w:rsid w:val="009A588C"/>
    <w:rsid w:val="009A5CF1"/>
    <w:rsid w:val="009A6512"/>
    <w:rsid w:val="009A661D"/>
    <w:rsid w:val="009A772A"/>
    <w:rsid w:val="009B048F"/>
    <w:rsid w:val="009B091C"/>
    <w:rsid w:val="009B0D1C"/>
    <w:rsid w:val="009B1079"/>
    <w:rsid w:val="009B1E19"/>
    <w:rsid w:val="009B2096"/>
    <w:rsid w:val="009B2C98"/>
    <w:rsid w:val="009B33B1"/>
    <w:rsid w:val="009B408E"/>
    <w:rsid w:val="009B44E9"/>
    <w:rsid w:val="009B4A08"/>
    <w:rsid w:val="009B5150"/>
    <w:rsid w:val="009B595F"/>
    <w:rsid w:val="009B6F0F"/>
    <w:rsid w:val="009B75E6"/>
    <w:rsid w:val="009B7DD2"/>
    <w:rsid w:val="009C11EA"/>
    <w:rsid w:val="009C1D72"/>
    <w:rsid w:val="009C3F8F"/>
    <w:rsid w:val="009C42E6"/>
    <w:rsid w:val="009C665E"/>
    <w:rsid w:val="009C6C69"/>
    <w:rsid w:val="009C703E"/>
    <w:rsid w:val="009C745E"/>
    <w:rsid w:val="009C7591"/>
    <w:rsid w:val="009C784D"/>
    <w:rsid w:val="009D04A9"/>
    <w:rsid w:val="009D0C1D"/>
    <w:rsid w:val="009D0C95"/>
    <w:rsid w:val="009D157C"/>
    <w:rsid w:val="009D22B8"/>
    <w:rsid w:val="009D329C"/>
    <w:rsid w:val="009D3E6E"/>
    <w:rsid w:val="009D5873"/>
    <w:rsid w:val="009D7AC5"/>
    <w:rsid w:val="009E0EDA"/>
    <w:rsid w:val="009E1322"/>
    <w:rsid w:val="009E2043"/>
    <w:rsid w:val="009E346A"/>
    <w:rsid w:val="009E3E1F"/>
    <w:rsid w:val="009E5C07"/>
    <w:rsid w:val="009E61B0"/>
    <w:rsid w:val="009E6549"/>
    <w:rsid w:val="009E6ACF"/>
    <w:rsid w:val="009E6DB5"/>
    <w:rsid w:val="009E78D3"/>
    <w:rsid w:val="009F0565"/>
    <w:rsid w:val="009F103E"/>
    <w:rsid w:val="009F1934"/>
    <w:rsid w:val="009F1E8A"/>
    <w:rsid w:val="009F441D"/>
    <w:rsid w:val="009F739A"/>
    <w:rsid w:val="009F7A82"/>
    <w:rsid w:val="009F7DF3"/>
    <w:rsid w:val="00A0024E"/>
    <w:rsid w:val="00A015E9"/>
    <w:rsid w:val="00A02217"/>
    <w:rsid w:val="00A026DA"/>
    <w:rsid w:val="00A02CF2"/>
    <w:rsid w:val="00A036B1"/>
    <w:rsid w:val="00A0404B"/>
    <w:rsid w:val="00A043A6"/>
    <w:rsid w:val="00A04DCC"/>
    <w:rsid w:val="00A056A4"/>
    <w:rsid w:val="00A075AC"/>
    <w:rsid w:val="00A104A4"/>
    <w:rsid w:val="00A106E2"/>
    <w:rsid w:val="00A11722"/>
    <w:rsid w:val="00A11DC6"/>
    <w:rsid w:val="00A12BAF"/>
    <w:rsid w:val="00A12C1C"/>
    <w:rsid w:val="00A1482E"/>
    <w:rsid w:val="00A15D51"/>
    <w:rsid w:val="00A15F6E"/>
    <w:rsid w:val="00A16523"/>
    <w:rsid w:val="00A16701"/>
    <w:rsid w:val="00A16AA1"/>
    <w:rsid w:val="00A17B26"/>
    <w:rsid w:val="00A20BA3"/>
    <w:rsid w:val="00A20BAE"/>
    <w:rsid w:val="00A21E45"/>
    <w:rsid w:val="00A21F62"/>
    <w:rsid w:val="00A24346"/>
    <w:rsid w:val="00A2483A"/>
    <w:rsid w:val="00A24DDF"/>
    <w:rsid w:val="00A2564F"/>
    <w:rsid w:val="00A259D4"/>
    <w:rsid w:val="00A25CD4"/>
    <w:rsid w:val="00A2674A"/>
    <w:rsid w:val="00A26B8E"/>
    <w:rsid w:val="00A26F05"/>
    <w:rsid w:val="00A27822"/>
    <w:rsid w:val="00A30C37"/>
    <w:rsid w:val="00A333FA"/>
    <w:rsid w:val="00A339F6"/>
    <w:rsid w:val="00A33AFA"/>
    <w:rsid w:val="00A348C8"/>
    <w:rsid w:val="00A355BC"/>
    <w:rsid w:val="00A35C6A"/>
    <w:rsid w:val="00A36235"/>
    <w:rsid w:val="00A368B4"/>
    <w:rsid w:val="00A41061"/>
    <w:rsid w:val="00A412D3"/>
    <w:rsid w:val="00A42A07"/>
    <w:rsid w:val="00A42DEB"/>
    <w:rsid w:val="00A43448"/>
    <w:rsid w:val="00A43903"/>
    <w:rsid w:val="00A43C25"/>
    <w:rsid w:val="00A441FA"/>
    <w:rsid w:val="00A4529C"/>
    <w:rsid w:val="00A45C65"/>
    <w:rsid w:val="00A47705"/>
    <w:rsid w:val="00A479E3"/>
    <w:rsid w:val="00A532D4"/>
    <w:rsid w:val="00A5455A"/>
    <w:rsid w:val="00A549F2"/>
    <w:rsid w:val="00A54BB6"/>
    <w:rsid w:val="00A54F5C"/>
    <w:rsid w:val="00A551C8"/>
    <w:rsid w:val="00A553F6"/>
    <w:rsid w:val="00A55B78"/>
    <w:rsid w:val="00A56A45"/>
    <w:rsid w:val="00A56A6E"/>
    <w:rsid w:val="00A579FD"/>
    <w:rsid w:val="00A57D8D"/>
    <w:rsid w:val="00A5F947"/>
    <w:rsid w:val="00A60AD3"/>
    <w:rsid w:val="00A60D29"/>
    <w:rsid w:val="00A60E6D"/>
    <w:rsid w:val="00A60F5F"/>
    <w:rsid w:val="00A6100B"/>
    <w:rsid w:val="00A61091"/>
    <w:rsid w:val="00A617DC"/>
    <w:rsid w:val="00A62049"/>
    <w:rsid w:val="00A6252E"/>
    <w:rsid w:val="00A62F5D"/>
    <w:rsid w:val="00A63B0C"/>
    <w:rsid w:val="00A6451E"/>
    <w:rsid w:val="00A64CCD"/>
    <w:rsid w:val="00A64E71"/>
    <w:rsid w:val="00A65D7F"/>
    <w:rsid w:val="00A67259"/>
    <w:rsid w:val="00A67364"/>
    <w:rsid w:val="00A70A73"/>
    <w:rsid w:val="00A70DED"/>
    <w:rsid w:val="00A71588"/>
    <w:rsid w:val="00A71A41"/>
    <w:rsid w:val="00A72178"/>
    <w:rsid w:val="00A73842"/>
    <w:rsid w:val="00A7391D"/>
    <w:rsid w:val="00A74BE0"/>
    <w:rsid w:val="00A75DB0"/>
    <w:rsid w:val="00A76819"/>
    <w:rsid w:val="00A77C8D"/>
    <w:rsid w:val="00A80363"/>
    <w:rsid w:val="00A808EB"/>
    <w:rsid w:val="00A81863"/>
    <w:rsid w:val="00A8354B"/>
    <w:rsid w:val="00A83E86"/>
    <w:rsid w:val="00A84E0D"/>
    <w:rsid w:val="00A85D71"/>
    <w:rsid w:val="00A86EF9"/>
    <w:rsid w:val="00A871A7"/>
    <w:rsid w:val="00A9005D"/>
    <w:rsid w:val="00A901AC"/>
    <w:rsid w:val="00A90208"/>
    <w:rsid w:val="00A9053D"/>
    <w:rsid w:val="00A9077E"/>
    <w:rsid w:val="00A9106B"/>
    <w:rsid w:val="00A923CA"/>
    <w:rsid w:val="00A92B50"/>
    <w:rsid w:val="00A93A2C"/>
    <w:rsid w:val="00A94074"/>
    <w:rsid w:val="00A94299"/>
    <w:rsid w:val="00A94518"/>
    <w:rsid w:val="00A946C8"/>
    <w:rsid w:val="00A94B37"/>
    <w:rsid w:val="00A94C17"/>
    <w:rsid w:val="00A954BB"/>
    <w:rsid w:val="00A967C0"/>
    <w:rsid w:val="00A96F0B"/>
    <w:rsid w:val="00A9748B"/>
    <w:rsid w:val="00A979E0"/>
    <w:rsid w:val="00AA0053"/>
    <w:rsid w:val="00AA0529"/>
    <w:rsid w:val="00AA057E"/>
    <w:rsid w:val="00AA101F"/>
    <w:rsid w:val="00AA11C7"/>
    <w:rsid w:val="00AA1320"/>
    <w:rsid w:val="00AA1365"/>
    <w:rsid w:val="00AA16A2"/>
    <w:rsid w:val="00AA18AE"/>
    <w:rsid w:val="00AA2E96"/>
    <w:rsid w:val="00AA3202"/>
    <w:rsid w:val="00AA39B8"/>
    <w:rsid w:val="00AA3CA8"/>
    <w:rsid w:val="00AA40BE"/>
    <w:rsid w:val="00AA46BC"/>
    <w:rsid w:val="00AA547D"/>
    <w:rsid w:val="00AA5F85"/>
    <w:rsid w:val="00AA60AE"/>
    <w:rsid w:val="00AA61D6"/>
    <w:rsid w:val="00AA64F2"/>
    <w:rsid w:val="00AA6B5E"/>
    <w:rsid w:val="00AA7149"/>
    <w:rsid w:val="00AA78C7"/>
    <w:rsid w:val="00AB0081"/>
    <w:rsid w:val="00AB01EA"/>
    <w:rsid w:val="00AB2E91"/>
    <w:rsid w:val="00AB3251"/>
    <w:rsid w:val="00AB3B3B"/>
    <w:rsid w:val="00AB4096"/>
    <w:rsid w:val="00AB4524"/>
    <w:rsid w:val="00AB4D3A"/>
    <w:rsid w:val="00AB51AF"/>
    <w:rsid w:val="00AB5778"/>
    <w:rsid w:val="00AB5A4E"/>
    <w:rsid w:val="00AB642C"/>
    <w:rsid w:val="00AB6CB2"/>
    <w:rsid w:val="00AC0394"/>
    <w:rsid w:val="00AC05B8"/>
    <w:rsid w:val="00AC062D"/>
    <w:rsid w:val="00AC0C9F"/>
    <w:rsid w:val="00AC2C93"/>
    <w:rsid w:val="00AC2EBD"/>
    <w:rsid w:val="00AC4F47"/>
    <w:rsid w:val="00AC5F1A"/>
    <w:rsid w:val="00AC7074"/>
    <w:rsid w:val="00AC7365"/>
    <w:rsid w:val="00AC7B0C"/>
    <w:rsid w:val="00AD02D8"/>
    <w:rsid w:val="00AD142B"/>
    <w:rsid w:val="00AD2AF0"/>
    <w:rsid w:val="00AD4764"/>
    <w:rsid w:val="00AD49AD"/>
    <w:rsid w:val="00AD50D4"/>
    <w:rsid w:val="00AD68D9"/>
    <w:rsid w:val="00AD6DA0"/>
    <w:rsid w:val="00AD7C7F"/>
    <w:rsid w:val="00AD7DB1"/>
    <w:rsid w:val="00AE055B"/>
    <w:rsid w:val="00AE1150"/>
    <w:rsid w:val="00AE1383"/>
    <w:rsid w:val="00AE16B1"/>
    <w:rsid w:val="00AE1808"/>
    <w:rsid w:val="00AE2251"/>
    <w:rsid w:val="00AE32FC"/>
    <w:rsid w:val="00AE4570"/>
    <w:rsid w:val="00AE4934"/>
    <w:rsid w:val="00AE4EDE"/>
    <w:rsid w:val="00AE5A23"/>
    <w:rsid w:val="00AE63D6"/>
    <w:rsid w:val="00AE763F"/>
    <w:rsid w:val="00AF1AD9"/>
    <w:rsid w:val="00AF1DBD"/>
    <w:rsid w:val="00AF1F83"/>
    <w:rsid w:val="00AF2A67"/>
    <w:rsid w:val="00AF390C"/>
    <w:rsid w:val="00AF72F9"/>
    <w:rsid w:val="00AF7D63"/>
    <w:rsid w:val="00B0090B"/>
    <w:rsid w:val="00B01022"/>
    <w:rsid w:val="00B0280B"/>
    <w:rsid w:val="00B02D11"/>
    <w:rsid w:val="00B02EF0"/>
    <w:rsid w:val="00B03012"/>
    <w:rsid w:val="00B0390B"/>
    <w:rsid w:val="00B044FA"/>
    <w:rsid w:val="00B049B9"/>
    <w:rsid w:val="00B049E1"/>
    <w:rsid w:val="00B04D1C"/>
    <w:rsid w:val="00B05BC8"/>
    <w:rsid w:val="00B0692B"/>
    <w:rsid w:val="00B0717B"/>
    <w:rsid w:val="00B0766F"/>
    <w:rsid w:val="00B07F52"/>
    <w:rsid w:val="00B106DB"/>
    <w:rsid w:val="00B10713"/>
    <w:rsid w:val="00B112F8"/>
    <w:rsid w:val="00B124C7"/>
    <w:rsid w:val="00B12B3C"/>
    <w:rsid w:val="00B136D6"/>
    <w:rsid w:val="00B14010"/>
    <w:rsid w:val="00B15352"/>
    <w:rsid w:val="00B16497"/>
    <w:rsid w:val="00B165E7"/>
    <w:rsid w:val="00B168F4"/>
    <w:rsid w:val="00B16990"/>
    <w:rsid w:val="00B17968"/>
    <w:rsid w:val="00B17ED6"/>
    <w:rsid w:val="00B20F48"/>
    <w:rsid w:val="00B21096"/>
    <w:rsid w:val="00B211A5"/>
    <w:rsid w:val="00B2154C"/>
    <w:rsid w:val="00B21E07"/>
    <w:rsid w:val="00B22008"/>
    <w:rsid w:val="00B235B3"/>
    <w:rsid w:val="00B261C1"/>
    <w:rsid w:val="00B26CAF"/>
    <w:rsid w:val="00B2724D"/>
    <w:rsid w:val="00B276D4"/>
    <w:rsid w:val="00B2DF6F"/>
    <w:rsid w:val="00B32790"/>
    <w:rsid w:val="00B32D45"/>
    <w:rsid w:val="00B32E0F"/>
    <w:rsid w:val="00B33113"/>
    <w:rsid w:val="00B33256"/>
    <w:rsid w:val="00B33A97"/>
    <w:rsid w:val="00B33C19"/>
    <w:rsid w:val="00B34A19"/>
    <w:rsid w:val="00B35189"/>
    <w:rsid w:val="00B35A63"/>
    <w:rsid w:val="00B35DCE"/>
    <w:rsid w:val="00B369C0"/>
    <w:rsid w:val="00B36DCD"/>
    <w:rsid w:val="00B37367"/>
    <w:rsid w:val="00B40B99"/>
    <w:rsid w:val="00B41049"/>
    <w:rsid w:val="00B4191C"/>
    <w:rsid w:val="00B41F02"/>
    <w:rsid w:val="00B43346"/>
    <w:rsid w:val="00B43E5B"/>
    <w:rsid w:val="00B4411B"/>
    <w:rsid w:val="00B44266"/>
    <w:rsid w:val="00B44404"/>
    <w:rsid w:val="00B451BB"/>
    <w:rsid w:val="00B4591D"/>
    <w:rsid w:val="00B46841"/>
    <w:rsid w:val="00B479C3"/>
    <w:rsid w:val="00B502D7"/>
    <w:rsid w:val="00B50B08"/>
    <w:rsid w:val="00B50F15"/>
    <w:rsid w:val="00B50F3A"/>
    <w:rsid w:val="00B51066"/>
    <w:rsid w:val="00B5285D"/>
    <w:rsid w:val="00B5286B"/>
    <w:rsid w:val="00B52EE3"/>
    <w:rsid w:val="00B531E1"/>
    <w:rsid w:val="00B53302"/>
    <w:rsid w:val="00B53C6A"/>
    <w:rsid w:val="00B53FF6"/>
    <w:rsid w:val="00B54D6F"/>
    <w:rsid w:val="00B56188"/>
    <w:rsid w:val="00B568B4"/>
    <w:rsid w:val="00B572D4"/>
    <w:rsid w:val="00B57398"/>
    <w:rsid w:val="00B57CE3"/>
    <w:rsid w:val="00B6017B"/>
    <w:rsid w:val="00B61743"/>
    <w:rsid w:val="00B624CC"/>
    <w:rsid w:val="00B62E0C"/>
    <w:rsid w:val="00B630D5"/>
    <w:rsid w:val="00B63110"/>
    <w:rsid w:val="00B63819"/>
    <w:rsid w:val="00B63BF0"/>
    <w:rsid w:val="00B649D8"/>
    <w:rsid w:val="00B6509B"/>
    <w:rsid w:val="00B650A6"/>
    <w:rsid w:val="00B663AB"/>
    <w:rsid w:val="00B66CD9"/>
    <w:rsid w:val="00B67601"/>
    <w:rsid w:val="00B67D51"/>
    <w:rsid w:val="00B70B70"/>
    <w:rsid w:val="00B70F58"/>
    <w:rsid w:val="00B710E0"/>
    <w:rsid w:val="00B719CE"/>
    <w:rsid w:val="00B7221C"/>
    <w:rsid w:val="00B739EB"/>
    <w:rsid w:val="00B74F57"/>
    <w:rsid w:val="00B75C7B"/>
    <w:rsid w:val="00B76D59"/>
    <w:rsid w:val="00B770C8"/>
    <w:rsid w:val="00B77E61"/>
    <w:rsid w:val="00B80C2B"/>
    <w:rsid w:val="00B80F70"/>
    <w:rsid w:val="00B81208"/>
    <w:rsid w:val="00B81F20"/>
    <w:rsid w:val="00B82CE1"/>
    <w:rsid w:val="00B837B3"/>
    <w:rsid w:val="00B842E7"/>
    <w:rsid w:val="00B84698"/>
    <w:rsid w:val="00B84FD1"/>
    <w:rsid w:val="00B85756"/>
    <w:rsid w:val="00B85AE0"/>
    <w:rsid w:val="00B85DE2"/>
    <w:rsid w:val="00B9051F"/>
    <w:rsid w:val="00B90545"/>
    <w:rsid w:val="00B90A5D"/>
    <w:rsid w:val="00B9254C"/>
    <w:rsid w:val="00B927AF"/>
    <w:rsid w:val="00B92EB6"/>
    <w:rsid w:val="00B931A9"/>
    <w:rsid w:val="00B931C4"/>
    <w:rsid w:val="00B94201"/>
    <w:rsid w:val="00B94233"/>
    <w:rsid w:val="00B96D0C"/>
    <w:rsid w:val="00BA0AF3"/>
    <w:rsid w:val="00BA17F5"/>
    <w:rsid w:val="00BA4607"/>
    <w:rsid w:val="00BA4CDB"/>
    <w:rsid w:val="00BA4E6C"/>
    <w:rsid w:val="00BA4F49"/>
    <w:rsid w:val="00BA50A9"/>
    <w:rsid w:val="00BA55B0"/>
    <w:rsid w:val="00BA561B"/>
    <w:rsid w:val="00BA5CC1"/>
    <w:rsid w:val="00BA5CC2"/>
    <w:rsid w:val="00BA6F3F"/>
    <w:rsid w:val="00BA77F6"/>
    <w:rsid w:val="00BB03E9"/>
    <w:rsid w:val="00BB0D32"/>
    <w:rsid w:val="00BB51E1"/>
    <w:rsid w:val="00BB51EF"/>
    <w:rsid w:val="00BB5690"/>
    <w:rsid w:val="00BB59C6"/>
    <w:rsid w:val="00BB5D33"/>
    <w:rsid w:val="00BB64F8"/>
    <w:rsid w:val="00BB67A5"/>
    <w:rsid w:val="00BB6C15"/>
    <w:rsid w:val="00BB6C8F"/>
    <w:rsid w:val="00BB75A0"/>
    <w:rsid w:val="00BB76BF"/>
    <w:rsid w:val="00BC0070"/>
    <w:rsid w:val="00BC0692"/>
    <w:rsid w:val="00BC1414"/>
    <w:rsid w:val="00BC1985"/>
    <w:rsid w:val="00BC1D1C"/>
    <w:rsid w:val="00BC21A0"/>
    <w:rsid w:val="00BC3745"/>
    <w:rsid w:val="00BC420F"/>
    <w:rsid w:val="00BC5211"/>
    <w:rsid w:val="00BC52E9"/>
    <w:rsid w:val="00BC6603"/>
    <w:rsid w:val="00BD00BB"/>
    <w:rsid w:val="00BD06D6"/>
    <w:rsid w:val="00BD0774"/>
    <w:rsid w:val="00BD1C5A"/>
    <w:rsid w:val="00BD2C7A"/>
    <w:rsid w:val="00BD30EF"/>
    <w:rsid w:val="00BD3F5B"/>
    <w:rsid w:val="00BD5561"/>
    <w:rsid w:val="00BD6705"/>
    <w:rsid w:val="00BD6B31"/>
    <w:rsid w:val="00BD6C17"/>
    <w:rsid w:val="00BD6EB2"/>
    <w:rsid w:val="00BD70C7"/>
    <w:rsid w:val="00BD7441"/>
    <w:rsid w:val="00BE1374"/>
    <w:rsid w:val="00BE173A"/>
    <w:rsid w:val="00BE3B43"/>
    <w:rsid w:val="00BE40D9"/>
    <w:rsid w:val="00BE46CD"/>
    <w:rsid w:val="00BE4F59"/>
    <w:rsid w:val="00BE54A7"/>
    <w:rsid w:val="00BE579A"/>
    <w:rsid w:val="00BE63D1"/>
    <w:rsid w:val="00BE675F"/>
    <w:rsid w:val="00BE6A8E"/>
    <w:rsid w:val="00BE6EFD"/>
    <w:rsid w:val="00BE725E"/>
    <w:rsid w:val="00BE77F2"/>
    <w:rsid w:val="00BE78F6"/>
    <w:rsid w:val="00BF010F"/>
    <w:rsid w:val="00BF0FAF"/>
    <w:rsid w:val="00BF13BB"/>
    <w:rsid w:val="00BF1C4D"/>
    <w:rsid w:val="00BF1F5F"/>
    <w:rsid w:val="00BF2998"/>
    <w:rsid w:val="00BF4A16"/>
    <w:rsid w:val="00BF4F71"/>
    <w:rsid w:val="00BF5092"/>
    <w:rsid w:val="00BF61F1"/>
    <w:rsid w:val="00BF6ECE"/>
    <w:rsid w:val="00C0010F"/>
    <w:rsid w:val="00C01433"/>
    <w:rsid w:val="00C0166B"/>
    <w:rsid w:val="00C019C9"/>
    <w:rsid w:val="00C02732"/>
    <w:rsid w:val="00C0288A"/>
    <w:rsid w:val="00C02AE5"/>
    <w:rsid w:val="00C03022"/>
    <w:rsid w:val="00C0381B"/>
    <w:rsid w:val="00C0456B"/>
    <w:rsid w:val="00C04699"/>
    <w:rsid w:val="00C04866"/>
    <w:rsid w:val="00C04CAE"/>
    <w:rsid w:val="00C04E30"/>
    <w:rsid w:val="00C058A2"/>
    <w:rsid w:val="00C05945"/>
    <w:rsid w:val="00C06955"/>
    <w:rsid w:val="00C06F51"/>
    <w:rsid w:val="00C07710"/>
    <w:rsid w:val="00C07763"/>
    <w:rsid w:val="00C1097C"/>
    <w:rsid w:val="00C10EEF"/>
    <w:rsid w:val="00C12291"/>
    <w:rsid w:val="00C133A9"/>
    <w:rsid w:val="00C147F8"/>
    <w:rsid w:val="00C16DA8"/>
    <w:rsid w:val="00C17719"/>
    <w:rsid w:val="00C20932"/>
    <w:rsid w:val="00C21F37"/>
    <w:rsid w:val="00C22D35"/>
    <w:rsid w:val="00C234E2"/>
    <w:rsid w:val="00C236ED"/>
    <w:rsid w:val="00C2371E"/>
    <w:rsid w:val="00C23CC4"/>
    <w:rsid w:val="00C240D4"/>
    <w:rsid w:val="00C2504D"/>
    <w:rsid w:val="00C257E6"/>
    <w:rsid w:val="00C25897"/>
    <w:rsid w:val="00C2674A"/>
    <w:rsid w:val="00C2776B"/>
    <w:rsid w:val="00C30993"/>
    <w:rsid w:val="00C30E24"/>
    <w:rsid w:val="00C314C9"/>
    <w:rsid w:val="00C320AE"/>
    <w:rsid w:val="00C32FEF"/>
    <w:rsid w:val="00C358DF"/>
    <w:rsid w:val="00C36128"/>
    <w:rsid w:val="00C36440"/>
    <w:rsid w:val="00C3647B"/>
    <w:rsid w:val="00C3670A"/>
    <w:rsid w:val="00C36E3D"/>
    <w:rsid w:val="00C36ED4"/>
    <w:rsid w:val="00C37CC4"/>
    <w:rsid w:val="00C37E48"/>
    <w:rsid w:val="00C37F65"/>
    <w:rsid w:val="00C40292"/>
    <w:rsid w:val="00C4164D"/>
    <w:rsid w:val="00C41697"/>
    <w:rsid w:val="00C419D1"/>
    <w:rsid w:val="00C4257E"/>
    <w:rsid w:val="00C42F6B"/>
    <w:rsid w:val="00C44A36"/>
    <w:rsid w:val="00C45CB6"/>
    <w:rsid w:val="00C47112"/>
    <w:rsid w:val="00C50194"/>
    <w:rsid w:val="00C50800"/>
    <w:rsid w:val="00C50BE6"/>
    <w:rsid w:val="00C51679"/>
    <w:rsid w:val="00C526E1"/>
    <w:rsid w:val="00C52FDC"/>
    <w:rsid w:val="00C5372D"/>
    <w:rsid w:val="00C53757"/>
    <w:rsid w:val="00C547BB"/>
    <w:rsid w:val="00C54A9A"/>
    <w:rsid w:val="00C56A92"/>
    <w:rsid w:val="00C56AEC"/>
    <w:rsid w:val="00C56F2A"/>
    <w:rsid w:val="00C57424"/>
    <w:rsid w:val="00C57FDB"/>
    <w:rsid w:val="00C6035F"/>
    <w:rsid w:val="00C60935"/>
    <w:rsid w:val="00C61330"/>
    <w:rsid w:val="00C613F7"/>
    <w:rsid w:val="00C6194B"/>
    <w:rsid w:val="00C62E84"/>
    <w:rsid w:val="00C630C1"/>
    <w:rsid w:val="00C63B2F"/>
    <w:rsid w:val="00C63DC3"/>
    <w:rsid w:val="00C649ED"/>
    <w:rsid w:val="00C64AC4"/>
    <w:rsid w:val="00C64C9B"/>
    <w:rsid w:val="00C6557A"/>
    <w:rsid w:val="00C65CB2"/>
    <w:rsid w:val="00C65E1B"/>
    <w:rsid w:val="00C66CDB"/>
    <w:rsid w:val="00C67473"/>
    <w:rsid w:val="00C70C5F"/>
    <w:rsid w:val="00C714B4"/>
    <w:rsid w:val="00C71FC0"/>
    <w:rsid w:val="00C73075"/>
    <w:rsid w:val="00C73ACF"/>
    <w:rsid w:val="00C74175"/>
    <w:rsid w:val="00C7485E"/>
    <w:rsid w:val="00C7536E"/>
    <w:rsid w:val="00C75903"/>
    <w:rsid w:val="00C763DB"/>
    <w:rsid w:val="00C76450"/>
    <w:rsid w:val="00C76505"/>
    <w:rsid w:val="00C7685C"/>
    <w:rsid w:val="00C801A4"/>
    <w:rsid w:val="00C80E59"/>
    <w:rsid w:val="00C80FE5"/>
    <w:rsid w:val="00C81752"/>
    <w:rsid w:val="00C83250"/>
    <w:rsid w:val="00C83D2C"/>
    <w:rsid w:val="00C83F33"/>
    <w:rsid w:val="00C85421"/>
    <w:rsid w:val="00C85850"/>
    <w:rsid w:val="00C8651D"/>
    <w:rsid w:val="00C86866"/>
    <w:rsid w:val="00C873E3"/>
    <w:rsid w:val="00C87F7D"/>
    <w:rsid w:val="00C90D44"/>
    <w:rsid w:val="00C9238B"/>
    <w:rsid w:val="00C969EB"/>
    <w:rsid w:val="00C96BB1"/>
    <w:rsid w:val="00C97694"/>
    <w:rsid w:val="00CA0267"/>
    <w:rsid w:val="00CA0FEB"/>
    <w:rsid w:val="00CA1BB7"/>
    <w:rsid w:val="00CA2AD8"/>
    <w:rsid w:val="00CA3C4D"/>
    <w:rsid w:val="00CA3EE9"/>
    <w:rsid w:val="00CA45E2"/>
    <w:rsid w:val="00CA581F"/>
    <w:rsid w:val="00CA7AE3"/>
    <w:rsid w:val="00CA7D51"/>
    <w:rsid w:val="00CB34BD"/>
    <w:rsid w:val="00CB3690"/>
    <w:rsid w:val="00CB3D39"/>
    <w:rsid w:val="00CB4C1F"/>
    <w:rsid w:val="00CB4C91"/>
    <w:rsid w:val="00CB601B"/>
    <w:rsid w:val="00CB72C5"/>
    <w:rsid w:val="00CB7CC4"/>
    <w:rsid w:val="00CB7EDB"/>
    <w:rsid w:val="00CC1098"/>
    <w:rsid w:val="00CC2465"/>
    <w:rsid w:val="00CC250F"/>
    <w:rsid w:val="00CC254A"/>
    <w:rsid w:val="00CC29C5"/>
    <w:rsid w:val="00CC342F"/>
    <w:rsid w:val="00CC52AC"/>
    <w:rsid w:val="00CC5B60"/>
    <w:rsid w:val="00CD1223"/>
    <w:rsid w:val="00CD15EA"/>
    <w:rsid w:val="00CD38EE"/>
    <w:rsid w:val="00CD3947"/>
    <w:rsid w:val="00CD3A33"/>
    <w:rsid w:val="00CD3D0A"/>
    <w:rsid w:val="00CD472D"/>
    <w:rsid w:val="00CD4AE1"/>
    <w:rsid w:val="00CD4C0B"/>
    <w:rsid w:val="00CD7016"/>
    <w:rsid w:val="00CE1B99"/>
    <w:rsid w:val="00CE274B"/>
    <w:rsid w:val="00CE276E"/>
    <w:rsid w:val="00CE367F"/>
    <w:rsid w:val="00CE40DD"/>
    <w:rsid w:val="00CE4206"/>
    <w:rsid w:val="00CE4A89"/>
    <w:rsid w:val="00CE4ABE"/>
    <w:rsid w:val="00CE55BE"/>
    <w:rsid w:val="00CE6858"/>
    <w:rsid w:val="00CE732B"/>
    <w:rsid w:val="00CE782F"/>
    <w:rsid w:val="00CE7E99"/>
    <w:rsid w:val="00CF05CA"/>
    <w:rsid w:val="00CF1002"/>
    <w:rsid w:val="00CF157F"/>
    <w:rsid w:val="00CF18C0"/>
    <w:rsid w:val="00CF1FA8"/>
    <w:rsid w:val="00CF26BB"/>
    <w:rsid w:val="00CF33F9"/>
    <w:rsid w:val="00CF35EE"/>
    <w:rsid w:val="00CF3A24"/>
    <w:rsid w:val="00CF3F64"/>
    <w:rsid w:val="00CF521A"/>
    <w:rsid w:val="00CF52E7"/>
    <w:rsid w:val="00CF572F"/>
    <w:rsid w:val="00CF600D"/>
    <w:rsid w:val="00CF704E"/>
    <w:rsid w:val="00CF7176"/>
    <w:rsid w:val="00CF75C1"/>
    <w:rsid w:val="00D00789"/>
    <w:rsid w:val="00D007ED"/>
    <w:rsid w:val="00D00A06"/>
    <w:rsid w:val="00D0273D"/>
    <w:rsid w:val="00D03810"/>
    <w:rsid w:val="00D03E21"/>
    <w:rsid w:val="00D048B4"/>
    <w:rsid w:val="00D04EEC"/>
    <w:rsid w:val="00D052C5"/>
    <w:rsid w:val="00D05838"/>
    <w:rsid w:val="00D0593B"/>
    <w:rsid w:val="00D06689"/>
    <w:rsid w:val="00D067DE"/>
    <w:rsid w:val="00D070F5"/>
    <w:rsid w:val="00D07155"/>
    <w:rsid w:val="00D0743F"/>
    <w:rsid w:val="00D07491"/>
    <w:rsid w:val="00D11343"/>
    <w:rsid w:val="00D11723"/>
    <w:rsid w:val="00D11D45"/>
    <w:rsid w:val="00D12999"/>
    <w:rsid w:val="00D12AED"/>
    <w:rsid w:val="00D13C1D"/>
    <w:rsid w:val="00D157B2"/>
    <w:rsid w:val="00D15F5F"/>
    <w:rsid w:val="00D15F6E"/>
    <w:rsid w:val="00D16141"/>
    <w:rsid w:val="00D164FB"/>
    <w:rsid w:val="00D17142"/>
    <w:rsid w:val="00D20B72"/>
    <w:rsid w:val="00D2108A"/>
    <w:rsid w:val="00D21BB1"/>
    <w:rsid w:val="00D21BC8"/>
    <w:rsid w:val="00D22B7A"/>
    <w:rsid w:val="00D2446F"/>
    <w:rsid w:val="00D246F4"/>
    <w:rsid w:val="00D24D9F"/>
    <w:rsid w:val="00D2530A"/>
    <w:rsid w:val="00D253C2"/>
    <w:rsid w:val="00D25E10"/>
    <w:rsid w:val="00D267A3"/>
    <w:rsid w:val="00D274C1"/>
    <w:rsid w:val="00D27BB7"/>
    <w:rsid w:val="00D27CD5"/>
    <w:rsid w:val="00D27D9F"/>
    <w:rsid w:val="00D308D7"/>
    <w:rsid w:val="00D3170B"/>
    <w:rsid w:val="00D31BC0"/>
    <w:rsid w:val="00D33200"/>
    <w:rsid w:val="00D33541"/>
    <w:rsid w:val="00D3371F"/>
    <w:rsid w:val="00D33CED"/>
    <w:rsid w:val="00D34208"/>
    <w:rsid w:val="00D34645"/>
    <w:rsid w:val="00D347DF"/>
    <w:rsid w:val="00D34A02"/>
    <w:rsid w:val="00D34A9F"/>
    <w:rsid w:val="00D35EB9"/>
    <w:rsid w:val="00D4169B"/>
    <w:rsid w:val="00D421FA"/>
    <w:rsid w:val="00D42846"/>
    <w:rsid w:val="00D4349B"/>
    <w:rsid w:val="00D43978"/>
    <w:rsid w:val="00D45025"/>
    <w:rsid w:val="00D45204"/>
    <w:rsid w:val="00D454CA"/>
    <w:rsid w:val="00D46D35"/>
    <w:rsid w:val="00D46F66"/>
    <w:rsid w:val="00D47EA2"/>
    <w:rsid w:val="00D51124"/>
    <w:rsid w:val="00D515D9"/>
    <w:rsid w:val="00D5167C"/>
    <w:rsid w:val="00D5281F"/>
    <w:rsid w:val="00D5345B"/>
    <w:rsid w:val="00D538AB"/>
    <w:rsid w:val="00D539BD"/>
    <w:rsid w:val="00D5627C"/>
    <w:rsid w:val="00D562E0"/>
    <w:rsid w:val="00D563B6"/>
    <w:rsid w:val="00D56655"/>
    <w:rsid w:val="00D56B2C"/>
    <w:rsid w:val="00D579BE"/>
    <w:rsid w:val="00D60BD9"/>
    <w:rsid w:val="00D614CF"/>
    <w:rsid w:val="00D61ECB"/>
    <w:rsid w:val="00D62283"/>
    <w:rsid w:val="00D62424"/>
    <w:rsid w:val="00D62787"/>
    <w:rsid w:val="00D63F37"/>
    <w:rsid w:val="00D6440F"/>
    <w:rsid w:val="00D64E2F"/>
    <w:rsid w:val="00D6596E"/>
    <w:rsid w:val="00D66030"/>
    <w:rsid w:val="00D667A0"/>
    <w:rsid w:val="00D6706F"/>
    <w:rsid w:val="00D671A8"/>
    <w:rsid w:val="00D678F0"/>
    <w:rsid w:val="00D67E9A"/>
    <w:rsid w:val="00D67F5E"/>
    <w:rsid w:val="00D70860"/>
    <w:rsid w:val="00D70E99"/>
    <w:rsid w:val="00D7139F"/>
    <w:rsid w:val="00D71860"/>
    <w:rsid w:val="00D7404C"/>
    <w:rsid w:val="00D7433E"/>
    <w:rsid w:val="00D7477C"/>
    <w:rsid w:val="00D747EB"/>
    <w:rsid w:val="00D747F9"/>
    <w:rsid w:val="00D74DFB"/>
    <w:rsid w:val="00D75525"/>
    <w:rsid w:val="00D758C1"/>
    <w:rsid w:val="00D759BA"/>
    <w:rsid w:val="00D770D6"/>
    <w:rsid w:val="00D7757A"/>
    <w:rsid w:val="00D77F17"/>
    <w:rsid w:val="00D806DE"/>
    <w:rsid w:val="00D81FC0"/>
    <w:rsid w:val="00D827BC"/>
    <w:rsid w:val="00D82E0D"/>
    <w:rsid w:val="00D833A9"/>
    <w:rsid w:val="00D8395D"/>
    <w:rsid w:val="00D83C06"/>
    <w:rsid w:val="00D86B1E"/>
    <w:rsid w:val="00D90974"/>
    <w:rsid w:val="00D9184C"/>
    <w:rsid w:val="00D93040"/>
    <w:rsid w:val="00D932CD"/>
    <w:rsid w:val="00D93610"/>
    <w:rsid w:val="00D93F2A"/>
    <w:rsid w:val="00D94D60"/>
    <w:rsid w:val="00D9585D"/>
    <w:rsid w:val="00D9593A"/>
    <w:rsid w:val="00D95E47"/>
    <w:rsid w:val="00D95E4D"/>
    <w:rsid w:val="00D96C61"/>
    <w:rsid w:val="00D976EF"/>
    <w:rsid w:val="00D97DE9"/>
    <w:rsid w:val="00DA0119"/>
    <w:rsid w:val="00DA0373"/>
    <w:rsid w:val="00DA11BF"/>
    <w:rsid w:val="00DA13EC"/>
    <w:rsid w:val="00DA1FA7"/>
    <w:rsid w:val="00DA30ED"/>
    <w:rsid w:val="00DA549C"/>
    <w:rsid w:val="00DA58DF"/>
    <w:rsid w:val="00DA5FBF"/>
    <w:rsid w:val="00DA61DA"/>
    <w:rsid w:val="00DA6747"/>
    <w:rsid w:val="00DA7F4F"/>
    <w:rsid w:val="00DB08B1"/>
    <w:rsid w:val="00DB0D71"/>
    <w:rsid w:val="00DB11E3"/>
    <w:rsid w:val="00DB19D7"/>
    <w:rsid w:val="00DB2AED"/>
    <w:rsid w:val="00DB2E6E"/>
    <w:rsid w:val="00DB305B"/>
    <w:rsid w:val="00DB4735"/>
    <w:rsid w:val="00DB5A7D"/>
    <w:rsid w:val="00DB5F8A"/>
    <w:rsid w:val="00DB6267"/>
    <w:rsid w:val="00DB7A29"/>
    <w:rsid w:val="00DB7C19"/>
    <w:rsid w:val="00DC08A6"/>
    <w:rsid w:val="00DC2039"/>
    <w:rsid w:val="00DC2531"/>
    <w:rsid w:val="00DC2C13"/>
    <w:rsid w:val="00DC2E4F"/>
    <w:rsid w:val="00DC349F"/>
    <w:rsid w:val="00DC3675"/>
    <w:rsid w:val="00DC3E1A"/>
    <w:rsid w:val="00DC4AB1"/>
    <w:rsid w:val="00DC5594"/>
    <w:rsid w:val="00DC5ADA"/>
    <w:rsid w:val="00DC68FD"/>
    <w:rsid w:val="00DC6D8B"/>
    <w:rsid w:val="00DC6E9D"/>
    <w:rsid w:val="00DC6F03"/>
    <w:rsid w:val="00DD1D6D"/>
    <w:rsid w:val="00DD2623"/>
    <w:rsid w:val="00DD2E94"/>
    <w:rsid w:val="00DD3229"/>
    <w:rsid w:val="00DD3281"/>
    <w:rsid w:val="00DD3519"/>
    <w:rsid w:val="00DD3657"/>
    <w:rsid w:val="00DD3752"/>
    <w:rsid w:val="00DD37F7"/>
    <w:rsid w:val="00DD39F3"/>
    <w:rsid w:val="00DD3C1D"/>
    <w:rsid w:val="00DD4990"/>
    <w:rsid w:val="00DD4A9E"/>
    <w:rsid w:val="00DD741A"/>
    <w:rsid w:val="00DE2766"/>
    <w:rsid w:val="00DE33D2"/>
    <w:rsid w:val="00DE3814"/>
    <w:rsid w:val="00DE4982"/>
    <w:rsid w:val="00DE58D5"/>
    <w:rsid w:val="00DE5E8E"/>
    <w:rsid w:val="00DE65B8"/>
    <w:rsid w:val="00DE7448"/>
    <w:rsid w:val="00DF03C6"/>
    <w:rsid w:val="00DF1035"/>
    <w:rsid w:val="00DF2289"/>
    <w:rsid w:val="00DF314C"/>
    <w:rsid w:val="00DF3ABE"/>
    <w:rsid w:val="00DF3E47"/>
    <w:rsid w:val="00DF45C7"/>
    <w:rsid w:val="00DF462C"/>
    <w:rsid w:val="00DF4807"/>
    <w:rsid w:val="00DF573A"/>
    <w:rsid w:val="00DF5858"/>
    <w:rsid w:val="00DF6874"/>
    <w:rsid w:val="00DF6F98"/>
    <w:rsid w:val="00E0007F"/>
    <w:rsid w:val="00E001C0"/>
    <w:rsid w:val="00E026A1"/>
    <w:rsid w:val="00E0288C"/>
    <w:rsid w:val="00E02ABC"/>
    <w:rsid w:val="00E02D51"/>
    <w:rsid w:val="00E0395E"/>
    <w:rsid w:val="00E03EE1"/>
    <w:rsid w:val="00E041BC"/>
    <w:rsid w:val="00E04D7E"/>
    <w:rsid w:val="00E0516E"/>
    <w:rsid w:val="00E05494"/>
    <w:rsid w:val="00E0556A"/>
    <w:rsid w:val="00E05DEA"/>
    <w:rsid w:val="00E05E8D"/>
    <w:rsid w:val="00E10186"/>
    <w:rsid w:val="00E10377"/>
    <w:rsid w:val="00E10DCF"/>
    <w:rsid w:val="00E1134B"/>
    <w:rsid w:val="00E1254B"/>
    <w:rsid w:val="00E12B66"/>
    <w:rsid w:val="00E12D7B"/>
    <w:rsid w:val="00E13291"/>
    <w:rsid w:val="00E13C6D"/>
    <w:rsid w:val="00E1541E"/>
    <w:rsid w:val="00E15423"/>
    <w:rsid w:val="00E155B2"/>
    <w:rsid w:val="00E16838"/>
    <w:rsid w:val="00E17095"/>
    <w:rsid w:val="00E17686"/>
    <w:rsid w:val="00E17D21"/>
    <w:rsid w:val="00E20941"/>
    <w:rsid w:val="00E20AF7"/>
    <w:rsid w:val="00E21075"/>
    <w:rsid w:val="00E22D6F"/>
    <w:rsid w:val="00E22F34"/>
    <w:rsid w:val="00E230C5"/>
    <w:rsid w:val="00E233DE"/>
    <w:rsid w:val="00E25219"/>
    <w:rsid w:val="00E255C3"/>
    <w:rsid w:val="00E27722"/>
    <w:rsid w:val="00E3131C"/>
    <w:rsid w:val="00E315E2"/>
    <w:rsid w:val="00E32270"/>
    <w:rsid w:val="00E336E5"/>
    <w:rsid w:val="00E33E90"/>
    <w:rsid w:val="00E34023"/>
    <w:rsid w:val="00E34548"/>
    <w:rsid w:val="00E3459B"/>
    <w:rsid w:val="00E34CAC"/>
    <w:rsid w:val="00E35EB6"/>
    <w:rsid w:val="00E361F5"/>
    <w:rsid w:val="00E363DF"/>
    <w:rsid w:val="00E37EBC"/>
    <w:rsid w:val="00E4018C"/>
    <w:rsid w:val="00E4120C"/>
    <w:rsid w:val="00E412DC"/>
    <w:rsid w:val="00E418D4"/>
    <w:rsid w:val="00E4217D"/>
    <w:rsid w:val="00E42357"/>
    <w:rsid w:val="00E44D72"/>
    <w:rsid w:val="00E467A8"/>
    <w:rsid w:val="00E46BC9"/>
    <w:rsid w:val="00E473A0"/>
    <w:rsid w:val="00E47642"/>
    <w:rsid w:val="00E47C1E"/>
    <w:rsid w:val="00E47D53"/>
    <w:rsid w:val="00E47EF9"/>
    <w:rsid w:val="00E5043D"/>
    <w:rsid w:val="00E5132F"/>
    <w:rsid w:val="00E51BE7"/>
    <w:rsid w:val="00E51E27"/>
    <w:rsid w:val="00E522D2"/>
    <w:rsid w:val="00E52D16"/>
    <w:rsid w:val="00E53546"/>
    <w:rsid w:val="00E53E25"/>
    <w:rsid w:val="00E54302"/>
    <w:rsid w:val="00E56BC4"/>
    <w:rsid w:val="00E56BEB"/>
    <w:rsid w:val="00E56C4A"/>
    <w:rsid w:val="00E570C9"/>
    <w:rsid w:val="00E57A20"/>
    <w:rsid w:val="00E60CB4"/>
    <w:rsid w:val="00E62F0B"/>
    <w:rsid w:val="00E64025"/>
    <w:rsid w:val="00E642B1"/>
    <w:rsid w:val="00E650ED"/>
    <w:rsid w:val="00E66F1F"/>
    <w:rsid w:val="00E67669"/>
    <w:rsid w:val="00E70021"/>
    <w:rsid w:val="00E71D14"/>
    <w:rsid w:val="00E71E26"/>
    <w:rsid w:val="00E7203F"/>
    <w:rsid w:val="00E7249F"/>
    <w:rsid w:val="00E7358C"/>
    <w:rsid w:val="00E73640"/>
    <w:rsid w:val="00E73DF6"/>
    <w:rsid w:val="00E740B8"/>
    <w:rsid w:val="00E7431F"/>
    <w:rsid w:val="00E74BB0"/>
    <w:rsid w:val="00E7526A"/>
    <w:rsid w:val="00E767F4"/>
    <w:rsid w:val="00E76BBE"/>
    <w:rsid w:val="00E77164"/>
    <w:rsid w:val="00E77C97"/>
    <w:rsid w:val="00E8045D"/>
    <w:rsid w:val="00E80CF4"/>
    <w:rsid w:val="00E829FC"/>
    <w:rsid w:val="00E839EF"/>
    <w:rsid w:val="00E83A94"/>
    <w:rsid w:val="00E83C59"/>
    <w:rsid w:val="00E85624"/>
    <w:rsid w:val="00E861C2"/>
    <w:rsid w:val="00E862EC"/>
    <w:rsid w:val="00E87950"/>
    <w:rsid w:val="00E90F89"/>
    <w:rsid w:val="00E90FE8"/>
    <w:rsid w:val="00E91503"/>
    <w:rsid w:val="00E91824"/>
    <w:rsid w:val="00E93B44"/>
    <w:rsid w:val="00E93CCC"/>
    <w:rsid w:val="00E93D55"/>
    <w:rsid w:val="00E944CE"/>
    <w:rsid w:val="00E9451E"/>
    <w:rsid w:val="00E94AD1"/>
    <w:rsid w:val="00E95201"/>
    <w:rsid w:val="00E95A40"/>
    <w:rsid w:val="00E95B0B"/>
    <w:rsid w:val="00E96B93"/>
    <w:rsid w:val="00E96F01"/>
    <w:rsid w:val="00E972E0"/>
    <w:rsid w:val="00E9732A"/>
    <w:rsid w:val="00E973BB"/>
    <w:rsid w:val="00EA14E4"/>
    <w:rsid w:val="00EA204F"/>
    <w:rsid w:val="00EA25DF"/>
    <w:rsid w:val="00EA3494"/>
    <w:rsid w:val="00EA3E58"/>
    <w:rsid w:val="00EA3F85"/>
    <w:rsid w:val="00EA4F0F"/>
    <w:rsid w:val="00EA5675"/>
    <w:rsid w:val="00EA5DFE"/>
    <w:rsid w:val="00EA66CF"/>
    <w:rsid w:val="00EA748F"/>
    <w:rsid w:val="00EA7A48"/>
    <w:rsid w:val="00EA7CDE"/>
    <w:rsid w:val="00EB034E"/>
    <w:rsid w:val="00EB1583"/>
    <w:rsid w:val="00EB16C8"/>
    <w:rsid w:val="00EB1B3A"/>
    <w:rsid w:val="00EB1C32"/>
    <w:rsid w:val="00EB3945"/>
    <w:rsid w:val="00EB3EEF"/>
    <w:rsid w:val="00EB3FF7"/>
    <w:rsid w:val="00EB469F"/>
    <w:rsid w:val="00EB4A9F"/>
    <w:rsid w:val="00EB4F32"/>
    <w:rsid w:val="00EB5441"/>
    <w:rsid w:val="00EB5D43"/>
    <w:rsid w:val="00EB60BF"/>
    <w:rsid w:val="00EB6626"/>
    <w:rsid w:val="00EB74B8"/>
    <w:rsid w:val="00EB7F37"/>
    <w:rsid w:val="00EC171C"/>
    <w:rsid w:val="00EC2EC7"/>
    <w:rsid w:val="00EC37DA"/>
    <w:rsid w:val="00EC39B9"/>
    <w:rsid w:val="00EC4362"/>
    <w:rsid w:val="00EC4772"/>
    <w:rsid w:val="00EC4833"/>
    <w:rsid w:val="00EC4EEB"/>
    <w:rsid w:val="00EC5297"/>
    <w:rsid w:val="00EC5F4C"/>
    <w:rsid w:val="00EC6126"/>
    <w:rsid w:val="00ED08E0"/>
    <w:rsid w:val="00ED1211"/>
    <w:rsid w:val="00ED2B0C"/>
    <w:rsid w:val="00ED33C2"/>
    <w:rsid w:val="00ED46F8"/>
    <w:rsid w:val="00ED51E0"/>
    <w:rsid w:val="00EDD4FF"/>
    <w:rsid w:val="00EE03FE"/>
    <w:rsid w:val="00EE0B7B"/>
    <w:rsid w:val="00EE17DC"/>
    <w:rsid w:val="00EE1935"/>
    <w:rsid w:val="00EE1AE9"/>
    <w:rsid w:val="00EE32E1"/>
    <w:rsid w:val="00EE393C"/>
    <w:rsid w:val="00EE3EBF"/>
    <w:rsid w:val="00EE4376"/>
    <w:rsid w:val="00EE4F96"/>
    <w:rsid w:val="00EE59B8"/>
    <w:rsid w:val="00EE5C2C"/>
    <w:rsid w:val="00EE6B14"/>
    <w:rsid w:val="00EE71B4"/>
    <w:rsid w:val="00EE7D76"/>
    <w:rsid w:val="00EF123B"/>
    <w:rsid w:val="00EF1CF5"/>
    <w:rsid w:val="00EF2440"/>
    <w:rsid w:val="00EF2B51"/>
    <w:rsid w:val="00EF4650"/>
    <w:rsid w:val="00EF6457"/>
    <w:rsid w:val="00EF7D81"/>
    <w:rsid w:val="00F00CB1"/>
    <w:rsid w:val="00F01DC5"/>
    <w:rsid w:val="00F01F1A"/>
    <w:rsid w:val="00F02443"/>
    <w:rsid w:val="00F04CCA"/>
    <w:rsid w:val="00F068E1"/>
    <w:rsid w:val="00F068F9"/>
    <w:rsid w:val="00F108B1"/>
    <w:rsid w:val="00F110A2"/>
    <w:rsid w:val="00F1173B"/>
    <w:rsid w:val="00F12B20"/>
    <w:rsid w:val="00F12DDD"/>
    <w:rsid w:val="00F142C2"/>
    <w:rsid w:val="00F155DC"/>
    <w:rsid w:val="00F15C66"/>
    <w:rsid w:val="00F15D05"/>
    <w:rsid w:val="00F205E7"/>
    <w:rsid w:val="00F214BC"/>
    <w:rsid w:val="00F21AC0"/>
    <w:rsid w:val="00F224BE"/>
    <w:rsid w:val="00F22BBA"/>
    <w:rsid w:val="00F22E43"/>
    <w:rsid w:val="00F23B2D"/>
    <w:rsid w:val="00F240CC"/>
    <w:rsid w:val="00F2426D"/>
    <w:rsid w:val="00F24F8A"/>
    <w:rsid w:val="00F25E34"/>
    <w:rsid w:val="00F266B3"/>
    <w:rsid w:val="00F26F58"/>
    <w:rsid w:val="00F3144E"/>
    <w:rsid w:val="00F31EF5"/>
    <w:rsid w:val="00F32579"/>
    <w:rsid w:val="00F327C6"/>
    <w:rsid w:val="00F33085"/>
    <w:rsid w:val="00F33478"/>
    <w:rsid w:val="00F33B34"/>
    <w:rsid w:val="00F33BC4"/>
    <w:rsid w:val="00F33DFA"/>
    <w:rsid w:val="00F35725"/>
    <w:rsid w:val="00F35873"/>
    <w:rsid w:val="00F35C64"/>
    <w:rsid w:val="00F36222"/>
    <w:rsid w:val="00F36249"/>
    <w:rsid w:val="00F36E6F"/>
    <w:rsid w:val="00F37455"/>
    <w:rsid w:val="00F37548"/>
    <w:rsid w:val="00F37B69"/>
    <w:rsid w:val="00F40119"/>
    <w:rsid w:val="00F4051A"/>
    <w:rsid w:val="00F40DF8"/>
    <w:rsid w:val="00F412C9"/>
    <w:rsid w:val="00F41633"/>
    <w:rsid w:val="00F417E2"/>
    <w:rsid w:val="00F42224"/>
    <w:rsid w:val="00F42A17"/>
    <w:rsid w:val="00F42A63"/>
    <w:rsid w:val="00F43035"/>
    <w:rsid w:val="00F430FC"/>
    <w:rsid w:val="00F44935"/>
    <w:rsid w:val="00F45860"/>
    <w:rsid w:val="00F47959"/>
    <w:rsid w:val="00F505AA"/>
    <w:rsid w:val="00F5100F"/>
    <w:rsid w:val="00F51FD3"/>
    <w:rsid w:val="00F521E8"/>
    <w:rsid w:val="00F53370"/>
    <w:rsid w:val="00F53C94"/>
    <w:rsid w:val="00F55100"/>
    <w:rsid w:val="00F56041"/>
    <w:rsid w:val="00F563AF"/>
    <w:rsid w:val="00F56E2B"/>
    <w:rsid w:val="00F6053D"/>
    <w:rsid w:val="00F60C3B"/>
    <w:rsid w:val="00F62230"/>
    <w:rsid w:val="00F634F2"/>
    <w:rsid w:val="00F63A3F"/>
    <w:rsid w:val="00F63EE3"/>
    <w:rsid w:val="00F64B2F"/>
    <w:rsid w:val="00F65D53"/>
    <w:rsid w:val="00F666B8"/>
    <w:rsid w:val="00F66A99"/>
    <w:rsid w:val="00F672A6"/>
    <w:rsid w:val="00F67DEF"/>
    <w:rsid w:val="00F70E5E"/>
    <w:rsid w:val="00F71731"/>
    <w:rsid w:val="00F74382"/>
    <w:rsid w:val="00F7455D"/>
    <w:rsid w:val="00F74C54"/>
    <w:rsid w:val="00F74D60"/>
    <w:rsid w:val="00F75A81"/>
    <w:rsid w:val="00F75B96"/>
    <w:rsid w:val="00F80AD6"/>
    <w:rsid w:val="00F80E77"/>
    <w:rsid w:val="00F81C04"/>
    <w:rsid w:val="00F8239C"/>
    <w:rsid w:val="00F83F40"/>
    <w:rsid w:val="00F8440B"/>
    <w:rsid w:val="00F85213"/>
    <w:rsid w:val="00F857D6"/>
    <w:rsid w:val="00F8620C"/>
    <w:rsid w:val="00F867D4"/>
    <w:rsid w:val="00F86A7F"/>
    <w:rsid w:val="00F87730"/>
    <w:rsid w:val="00F87BF3"/>
    <w:rsid w:val="00F9096F"/>
    <w:rsid w:val="00F91116"/>
    <w:rsid w:val="00F91AEC"/>
    <w:rsid w:val="00F9329B"/>
    <w:rsid w:val="00F94949"/>
    <w:rsid w:val="00F95BB7"/>
    <w:rsid w:val="00F9633F"/>
    <w:rsid w:val="00F966BC"/>
    <w:rsid w:val="00F9730A"/>
    <w:rsid w:val="00FA0217"/>
    <w:rsid w:val="00FA1A5D"/>
    <w:rsid w:val="00FA1B92"/>
    <w:rsid w:val="00FA23C3"/>
    <w:rsid w:val="00FA2CFA"/>
    <w:rsid w:val="00FA32D6"/>
    <w:rsid w:val="00FA3B5A"/>
    <w:rsid w:val="00FA4223"/>
    <w:rsid w:val="00FA6704"/>
    <w:rsid w:val="00FB0716"/>
    <w:rsid w:val="00FB0822"/>
    <w:rsid w:val="00FB5659"/>
    <w:rsid w:val="00FB6DAD"/>
    <w:rsid w:val="00FB6F86"/>
    <w:rsid w:val="00FC0184"/>
    <w:rsid w:val="00FC05E6"/>
    <w:rsid w:val="00FC08A1"/>
    <w:rsid w:val="00FC0EA9"/>
    <w:rsid w:val="00FC200F"/>
    <w:rsid w:val="00FC2204"/>
    <w:rsid w:val="00FC227C"/>
    <w:rsid w:val="00FC2736"/>
    <w:rsid w:val="00FC2BE0"/>
    <w:rsid w:val="00FC3474"/>
    <w:rsid w:val="00FC3966"/>
    <w:rsid w:val="00FC57BA"/>
    <w:rsid w:val="00FC5824"/>
    <w:rsid w:val="00FC6644"/>
    <w:rsid w:val="00FC7148"/>
    <w:rsid w:val="00FC7774"/>
    <w:rsid w:val="00FD1733"/>
    <w:rsid w:val="00FD2A1D"/>
    <w:rsid w:val="00FD2D1D"/>
    <w:rsid w:val="00FD2D4C"/>
    <w:rsid w:val="00FD3443"/>
    <w:rsid w:val="00FD3C52"/>
    <w:rsid w:val="00FD44CE"/>
    <w:rsid w:val="00FD4636"/>
    <w:rsid w:val="00FD50D7"/>
    <w:rsid w:val="00FD6492"/>
    <w:rsid w:val="00FD6ECC"/>
    <w:rsid w:val="00FD7D23"/>
    <w:rsid w:val="00FE014A"/>
    <w:rsid w:val="00FE05D0"/>
    <w:rsid w:val="00FE05D2"/>
    <w:rsid w:val="00FE0ABE"/>
    <w:rsid w:val="00FE0D6F"/>
    <w:rsid w:val="00FE0DBA"/>
    <w:rsid w:val="00FE1BA2"/>
    <w:rsid w:val="00FE1D13"/>
    <w:rsid w:val="00FE1E40"/>
    <w:rsid w:val="00FE4E7A"/>
    <w:rsid w:val="00FE582F"/>
    <w:rsid w:val="00FE5F55"/>
    <w:rsid w:val="00FE5F92"/>
    <w:rsid w:val="00FE64C0"/>
    <w:rsid w:val="00FE70EA"/>
    <w:rsid w:val="00FF02B1"/>
    <w:rsid w:val="00FF05B0"/>
    <w:rsid w:val="00FF105F"/>
    <w:rsid w:val="00FF1473"/>
    <w:rsid w:val="00FF1CB7"/>
    <w:rsid w:val="00FF1D7B"/>
    <w:rsid w:val="00FF1FC2"/>
    <w:rsid w:val="00FF276D"/>
    <w:rsid w:val="00FF2C73"/>
    <w:rsid w:val="00FF3327"/>
    <w:rsid w:val="00FF38CD"/>
    <w:rsid w:val="00FF6026"/>
    <w:rsid w:val="00FF60EB"/>
    <w:rsid w:val="00FF6A1D"/>
    <w:rsid w:val="00FF6A42"/>
    <w:rsid w:val="00FF6E68"/>
    <w:rsid w:val="00FF71E1"/>
    <w:rsid w:val="00FF777A"/>
    <w:rsid w:val="00FF77AD"/>
    <w:rsid w:val="0128EDB5"/>
    <w:rsid w:val="016366AE"/>
    <w:rsid w:val="018FDDAE"/>
    <w:rsid w:val="01A223CB"/>
    <w:rsid w:val="01BF5A95"/>
    <w:rsid w:val="01D3D419"/>
    <w:rsid w:val="01DB22CC"/>
    <w:rsid w:val="024D77D8"/>
    <w:rsid w:val="02623988"/>
    <w:rsid w:val="026F8EF2"/>
    <w:rsid w:val="02A78DAF"/>
    <w:rsid w:val="031D4040"/>
    <w:rsid w:val="032795AE"/>
    <w:rsid w:val="03961EE7"/>
    <w:rsid w:val="0399BDCD"/>
    <w:rsid w:val="039F40EA"/>
    <w:rsid w:val="03AA9667"/>
    <w:rsid w:val="03E0D869"/>
    <w:rsid w:val="0405A5F6"/>
    <w:rsid w:val="0409259D"/>
    <w:rsid w:val="043F322C"/>
    <w:rsid w:val="046B6771"/>
    <w:rsid w:val="0473A198"/>
    <w:rsid w:val="04A632C4"/>
    <w:rsid w:val="04C05B2C"/>
    <w:rsid w:val="04C4F925"/>
    <w:rsid w:val="04FAE556"/>
    <w:rsid w:val="050B3D3C"/>
    <w:rsid w:val="0527EE7D"/>
    <w:rsid w:val="053269D0"/>
    <w:rsid w:val="05718581"/>
    <w:rsid w:val="05B35C23"/>
    <w:rsid w:val="05BC90CA"/>
    <w:rsid w:val="05F21985"/>
    <w:rsid w:val="0620DB5B"/>
    <w:rsid w:val="06453899"/>
    <w:rsid w:val="066D4EDE"/>
    <w:rsid w:val="06C165D4"/>
    <w:rsid w:val="06D3557C"/>
    <w:rsid w:val="06FF6DCC"/>
    <w:rsid w:val="07026850"/>
    <w:rsid w:val="07421804"/>
    <w:rsid w:val="07788A37"/>
    <w:rsid w:val="077DCFE3"/>
    <w:rsid w:val="07AD7FB6"/>
    <w:rsid w:val="07CF0FCA"/>
    <w:rsid w:val="07FC5B30"/>
    <w:rsid w:val="0818FD6B"/>
    <w:rsid w:val="081FDDD0"/>
    <w:rsid w:val="086CC26D"/>
    <w:rsid w:val="0874268C"/>
    <w:rsid w:val="08C4A15D"/>
    <w:rsid w:val="08EF5FE3"/>
    <w:rsid w:val="08FC8814"/>
    <w:rsid w:val="0915AADB"/>
    <w:rsid w:val="0933E111"/>
    <w:rsid w:val="094C9D51"/>
    <w:rsid w:val="09557F10"/>
    <w:rsid w:val="097CB619"/>
    <w:rsid w:val="09A2BB87"/>
    <w:rsid w:val="09F6947C"/>
    <w:rsid w:val="0A15D430"/>
    <w:rsid w:val="0A2D1035"/>
    <w:rsid w:val="0A608061"/>
    <w:rsid w:val="0A6B7D96"/>
    <w:rsid w:val="0A75D987"/>
    <w:rsid w:val="0A783AA7"/>
    <w:rsid w:val="0A904998"/>
    <w:rsid w:val="0A99260D"/>
    <w:rsid w:val="0AA71272"/>
    <w:rsid w:val="0AB6406F"/>
    <w:rsid w:val="0AC889E6"/>
    <w:rsid w:val="0AE03484"/>
    <w:rsid w:val="0AE8F621"/>
    <w:rsid w:val="0AEF8827"/>
    <w:rsid w:val="0B099625"/>
    <w:rsid w:val="0B0EAB55"/>
    <w:rsid w:val="0B654B33"/>
    <w:rsid w:val="0B87AE38"/>
    <w:rsid w:val="0B97ABD3"/>
    <w:rsid w:val="0BACD1CB"/>
    <w:rsid w:val="0BB9641D"/>
    <w:rsid w:val="0BBAD495"/>
    <w:rsid w:val="0C0A5383"/>
    <w:rsid w:val="0C10EB1B"/>
    <w:rsid w:val="0C1D44A7"/>
    <w:rsid w:val="0C28EE6E"/>
    <w:rsid w:val="0C4073DA"/>
    <w:rsid w:val="0C409959"/>
    <w:rsid w:val="0C5188AC"/>
    <w:rsid w:val="0CB49992"/>
    <w:rsid w:val="0CC2B5FD"/>
    <w:rsid w:val="0CCD3E87"/>
    <w:rsid w:val="0CEA3E9F"/>
    <w:rsid w:val="0CF71128"/>
    <w:rsid w:val="0D02449E"/>
    <w:rsid w:val="0D0EC1BB"/>
    <w:rsid w:val="0D10461D"/>
    <w:rsid w:val="0D313B59"/>
    <w:rsid w:val="0D43566B"/>
    <w:rsid w:val="0D96FED0"/>
    <w:rsid w:val="0DB7F80C"/>
    <w:rsid w:val="0DE3ACD5"/>
    <w:rsid w:val="0E06179F"/>
    <w:rsid w:val="0E2A1E11"/>
    <w:rsid w:val="0E2B4E74"/>
    <w:rsid w:val="0E374A4A"/>
    <w:rsid w:val="0E70C99E"/>
    <w:rsid w:val="0EA918A2"/>
    <w:rsid w:val="0EE24622"/>
    <w:rsid w:val="0EF07A42"/>
    <w:rsid w:val="0F2F6D07"/>
    <w:rsid w:val="0F451035"/>
    <w:rsid w:val="0F4C7386"/>
    <w:rsid w:val="0F8E7440"/>
    <w:rsid w:val="0F99021A"/>
    <w:rsid w:val="0FB22E24"/>
    <w:rsid w:val="0FC690C5"/>
    <w:rsid w:val="0FE8FA56"/>
    <w:rsid w:val="0FEFED37"/>
    <w:rsid w:val="0FF8D55F"/>
    <w:rsid w:val="102D3456"/>
    <w:rsid w:val="10602547"/>
    <w:rsid w:val="1084BF5B"/>
    <w:rsid w:val="108E1F84"/>
    <w:rsid w:val="10A2A1B0"/>
    <w:rsid w:val="10B3BE68"/>
    <w:rsid w:val="10E04C24"/>
    <w:rsid w:val="10E20EC1"/>
    <w:rsid w:val="110B7471"/>
    <w:rsid w:val="1169A9C3"/>
    <w:rsid w:val="117578A2"/>
    <w:rsid w:val="118D5913"/>
    <w:rsid w:val="119DFE86"/>
    <w:rsid w:val="11A3B9DB"/>
    <w:rsid w:val="11C3D52A"/>
    <w:rsid w:val="122D2667"/>
    <w:rsid w:val="1271C52A"/>
    <w:rsid w:val="12879140"/>
    <w:rsid w:val="12EF94AE"/>
    <w:rsid w:val="1310C6A9"/>
    <w:rsid w:val="131DCF7A"/>
    <w:rsid w:val="1329163E"/>
    <w:rsid w:val="1389BF20"/>
    <w:rsid w:val="13957015"/>
    <w:rsid w:val="13A5FE3B"/>
    <w:rsid w:val="13B97B65"/>
    <w:rsid w:val="13CC174E"/>
    <w:rsid w:val="13CCCA9B"/>
    <w:rsid w:val="13FA0FAD"/>
    <w:rsid w:val="14558A96"/>
    <w:rsid w:val="148D7CBE"/>
    <w:rsid w:val="14A0B821"/>
    <w:rsid w:val="14A149A3"/>
    <w:rsid w:val="14C3B6BA"/>
    <w:rsid w:val="14C41C20"/>
    <w:rsid w:val="15039C17"/>
    <w:rsid w:val="1504595A"/>
    <w:rsid w:val="1552F0B7"/>
    <w:rsid w:val="1565CB33"/>
    <w:rsid w:val="15AB5D87"/>
    <w:rsid w:val="15C41844"/>
    <w:rsid w:val="15D56CF9"/>
    <w:rsid w:val="164E7441"/>
    <w:rsid w:val="1665D2BD"/>
    <w:rsid w:val="166711D9"/>
    <w:rsid w:val="167D2F90"/>
    <w:rsid w:val="1699B2AD"/>
    <w:rsid w:val="16C37B58"/>
    <w:rsid w:val="1703E467"/>
    <w:rsid w:val="1718FB0B"/>
    <w:rsid w:val="171ABE8D"/>
    <w:rsid w:val="176B4908"/>
    <w:rsid w:val="177C373D"/>
    <w:rsid w:val="17AD0885"/>
    <w:rsid w:val="17C23BD6"/>
    <w:rsid w:val="1801749A"/>
    <w:rsid w:val="180DE3B4"/>
    <w:rsid w:val="1869D6BE"/>
    <w:rsid w:val="189BA3DD"/>
    <w:rsid w:val="18D2E6BA"/>
    <w:rsid w:val="18E050FF"/>
    <w:rsid w:val="18E56D70"/>
    <w:rsid w:val="19010726"/>
    <w:rsid w:val="19266560"/>
    <w:rsid w:val="193530DA"/>
    <w:rsid w:val="1949A2B6"/>
    <w:rsid w:val="1954F29A"/>
    <w:rsid w:val="195BE821"/>
    <w:rsid w:val="19663AF0"/>
    <w:rsid w:val="197A6A88"/>
    <w:rsid w:val="19820B34"/>
    <w:rsid w:val="198F0878"/>
    <w:rsid w:val="19EBCE47"/>
    <w:rsid w:val="19EE1E6E"/>
    <w:rsid w:val="19F5FC2A"/>
    <w:rsid w:val="1A05C4A3"/>
    <w:rsid w:val="1A15B5FC"/>
    <w:rsid w:val="1A2E61C4"/>
    <w:rsid w:val="1A5E470E"/>
    <w:rsid w:val="1A7DD236"/>
    <w:rsid w:val="1A8D03CF"/>
    <w:rsid w:val="1AA451C5"/>
    <w:rsid w:val="1AB740DD"/>
    <w:rsid w:val="1ACE89B5"/>
    <w:rsid w:val="1B0486BB"/>
    <w:rsid w:val="1B24FA84"/>
    <w:rsid w:val="1B2D81A8"/>
    <w:rsid w:val="1B31BA47"/>
    <w:rsid w:val="1B41E82D"/>
    <w:rsid w:val="1B78B93A"/>
    <w:rsid w:val="1B909A27"/>
    <w:rsid w:val="1BBCB979"/>
    <w:rsid w:val="1BBCD319"/>
    <w:rsid w:val="1BCCDD23"/>
    <w:rsid w:val="1BD34E37"/>
    <w:rsid w:val="1BE02EB1"/>
    <w:rsid w:val="1BF5FDBC"/>
    <w:rsid w:val="1C10EEB5"/>
    <w:rsid w:val="1C61C604"/>
    <w:rsid w:val="1C881C0F"/>
    <w:rsid w:val="1CA2005B"/>
    <w:rsid w:val="1CB26F73"/>
    <w:rsid w:val="1D1A08A3"/>
    <w:rsid w:val="1D6FAF72"/>
    <w:rsid w:val="1D7F5B18"/>
    <w:rsid w:val="1D98B5A1"/>
    <w:rsid w:val="1DF0001D"/>
    <w:rsid w:val="1E83AF72"/>
    <w:rsid w:val="1EE2B064"/>
    <w:rsid w:val="1F3F6ACD"/>
    <w:rsid w:val="1F7E60F0"/>
    <w:rsid w:val="1FC36A49"/>
    <w:rsid w:val="1FD5F1C6"/>
    <w:rsid w:val="1FE92A77"/>
    <w:rsid w:val="1FE9CCA4"/>
    <w:rsid w:val="1FF38A44"/>
    <w:rsid w:val="2001B051"/>
    <w:rsid w:val="20143FD3"/>
    <w:rsid w:val="2023FFEC"/>
    <w:rsid w:val="2047F4BF"/>
    <w:rsid w:val="20953A01"/>
    <w:rsid w:val="20B77E88"/>
    <w:rsid w:val="20C059BD"/>
    <w:rsid w:val="20C97B83"/>
    <w:rsid w:val="20CA994F"/>
    <w:rsid w:val="20D3994A"/>
    <w:rsid w:val="20D8AE65"/>
    <w:rsid w:val="20F97400"/>
    <w:rsid w:val="211F7C50"/>
    <w:rsid w:val="21455496"/>
    <w:rsid w:val="214865DC"/>
    <w:rsid w:val="217456E1"/>
    <w:rsid w:val="218740FB"/>
    <w:rsid w:val="21A6B2FE"/>
    <w:rsid w:val="21C3753F"/>
    <w:rsid w:val="21DF18EF"/>
    <w:rsid w:val="21E54DBA"/>
    <w:rsid w:val="21E99308"/>
    <w:rsid w:val="21FF76FB"/>
    <w:rsid w:val="22079158"/>
    <w:rsid w:val="22829FF8"/>
    <w:rsid w:val="22D69632"/>
    <w:rsid w:val="22DF194B"/>
    <w:rsid w:val="22DFEA4F"/>
    <w:rsid w:val="2322A968"/>
    <w:rsid w:val="2393BED9"/>
    <w:rsid w:val="23CE5E1F"/>
    <w:rsid w:val="23E12FF9"/>
    <w:rsid w:val="23E637E0"/>
    <w:rsid w:val="23FF772B"/>
    <w:rsid w:val="24087508"/>
    <w:rsid w:val="24259768"/>
    <w:rsid w:val="2438C847"/>
    <w:rsid w:val="246439C9"/>
    <w:rsid w:val="248F4150"/>
    <w:rsid w:val="24C361C3"/>
    <w:rsid w:val="24E5A670"/>
    <w:rsid w:val="24EB234A"/>
    <w:rsid w:val="25637911"/>
    <w:rsid w:val="25894ED6"/>
    <w:rsid w:val="258EBA1F"/>
    <w:rsid w:val="258EDB25"/>
    <w:rsid w:val="2596171F"/>
    <w:rsid w:val="25B405C8"/>
    <w:rsid w:val="25BCD65E"/>
    <w:rsid w:val="25D022ED"/>
    <w:rsid w:val="25ED3163"/>
    <w:rsid w:val="25F10681"/>
    <w:rsid w:val="2614ED67"/>
    <w:rsid w:val="261E627F"/>
    <w:rsid w:val="263E49EB"/>
    <w:rsid w:val="2677B2AB"/>
    <w:rsid w:val="2680745F"/>
    <w:rsid w:val="2687C8E4"/>
    <w:rsid w:val="26F48AA3"/>
    <w:rsid w:val="272240B9"/>
    <w:rsid w:val="2779FC15"/>
    <w:rsid w:val="277EE902"/>
    <w:rsid w:val="2787EE55"/>
    <w:rsid w:val="278BDF30"/>
    <w:rsid w:val="279822AB"/>
    <w:rsid w:val="27C5D3D2"/>
    <w:rsid w:val="27C66AC5"/>
    <w:rsid w:val="280A19B7"/>
    <w:rsid w:val="282A3F21"/>
    <w:rsid w:val="283883CB"/>
    <w:rsid w:val="283D73F0"/>
    <w:rsid w:val="285818D7"/>
    <w:rsid w:val="28723549"/>
    <w:rsid w:val="287E1953"/>
    <w:rsid w:val="289773FB"/>
    <w:rsid w:val="28B5F0D6"/>
    <w:rsid w:val="28BB4BEB"/>
    <w:rsid w:val="28C1393B"/>
    <w:rsid w:val="290C6430"/>
    <w:rsid w:val="2957A501"/>
    <w:rsid w:val="298C1F35"/>
    <w:rsid w:val="299ECEEA"/>
    <w:rsid w:val="29A9C673"/>
    <w:rsid w:val="29CCBEC1"/>
    <w:rsid w:val="29E444DC"/>
    <w:rsid w:val="29E87E54"/>
    <w:rsid w:val="29F6C0B1"/>
    <w:rsid w:val="29F6F029"/>
    <w:rsid w:val="2A23BEFF"/>
    <w:rsid w:val="2A2F083E"/>
    <w:rsid w:val="2A3FFC93"/>
    <w:rsid w:val="2AAFED5F"/>
    <w:rsid w:val="2ABBDB8A"/>
    <w:rsid w:val="2B08AC1E"/>
    <w:rsid w:val="2B422B78"/>
    <w:rsid w:val="2B7415BA"/>
    <w:rsid w:val="2B7FF892"/>
    <w:rsid w:val="2BA10DF1"/>
    <w:rsid w:val="2BABD88D"/>
    <w:rsid w:val="2BCB9E02"/>
    <w:rsid w:val="2BF6BDF8"/>
    <w:rsid w:val="2BF9B931"/>
    <w:rsid w:val="2C3E31A0"/>
    <w:rsid w:val="2C44440B"/>
    <w:rsid w:val="2CB1963F"/>
    <w:rsid w:val="2CE7E3B7"/>
    <w:rsid w:val="2D0DCADF"/>
    <w:rsid w:val="2D1366CD"/>
    <w:rsid w:val="2D2E91EF"/>
    <w:rsid w:val="2D300E79"/>
    <w:rsid w:val="2D9996C2"/>
    <w:rsid w:val="2DA42846"/>
    <w:rsid w:val="2DDF090F"/>
    <w:rsid w:val="2DEF7E19"/>
    <w:rsid w:val="2E108DCA"/>
    <w:rsid w:val="2E23BA0B"/>
    <w:rsid w:val="2E2923E6"/>
    <w:rsid w:val="2E490D30"/>
    <w:rsid w:val="2E4D37C3"/>
    <w:rsid w:val="2E4F4638"/>
    <w:rsid w:val="2E5C9BF6"/>
    <w:rsid w:val="2E6BADE1"/>
    <w:rsid w:val="2E70EE67"/>
    <w:rsid w:val="2E8033B6"/>
    <w:rsid w:val="2E9214F0"/>
    <w:rsid w:val="2EA19F79"/>
    <w:rsid w:val="2EA241A0"/>
    <w:rsid w:val="2EB16128"/>
    <w:rsid w:val="2EC4F866"/>
    <w:rsid w:val="2EC7CEB3"/>
    <w:rsid w:val="2ED80062"/>
    <w:rsid w:val="2EF5C71B"/>
    <w:rsid w:val="2F27F2DA"/>
    <w:rsid w:val="2F69F634"/>
    <w:rsid w:val="2F92D791"/>
    <w:rsid w:val="2FD6A2C0"/>
    <w:rsid w:val="2FEE232F"/>
    <w:rsid w:val="2FFBACF3"/>
    <w:rsid w:val="30129B6C"/>
    <w:rsid w:val="305E6291"/>
    <w:rsid w:val="306DDE06"/>
    <w:rsid w:val="307999C0"/>
    <w:rsid w:val="30AD12CC"/>
    <w:rsid w:val="30C6F0B6"/>
    <w:rsid w:val="30C99F28"/>
    <w:rsid w:val="30D630F5"/>
    <w:rsid w:val="30D83790"/>
    <w:rsid w:val="30E4321F"/>
    <w:rsid w:val="311A3F7F"/>
    <w:rsid w:val="31225B39"/>
    <w:rsid w:val="312F61F4"/>
    <w:rsid w:val="313AB4BF"/>
    <w:rsid w:val="3151EC4D"/>
    <w:rsid w:val="31F1F20A"/>
    <w:rsid w:val="321F6836"/>
    <w:rsid w:val="32471963"/>
    <w:rsid w:val="325928B2"/>
    <w:rsid w:val="32C8DD0B"/>
    <w:rsid w:val="32CB0612"/>
    <w:rsid w:val="32D80F7B"/>
    <w:rsid w:val="32F5A5C0"/>
    <w:rsid w:val="33110D65"/>
    <w:rsid w:val="333AEE22"/>
    <w:rsid w:val="3344167F"/>
    <w:rsid w:val="337891D8"/>
    <w:rsid w:val="338AD9E1"/>
    <w:rsid w:val="33AB9329"/>
    <w:rsid w:val="33D81CD7"/>
    <w:rsid w:val="341D736D"/>
    <w:rsid w:val="34252538"/>
    <w:rsid w:val="345CCC03"/>
    <w:rsid w:val="348FCA9A"/>
    <w:rsid w:val="34D77DD8"/>
    <w:rsid w:val="350722F5"/>
    <w:rsid w:val="35131F7A"/>
    <w:rsid w:val="3534E352"/>
    <w:rsid w:val="3534F9AC"/>
    <w:rsid w:val="354A8502"/>
    <w:rsid w:val="356B888A"/>
    <w:rsid w:val="35D50319"/>
    <w:rsid w:val="3612F92A"/>
    <w:rsid w:val="363B93B6"/>
    <w:rsid w:val="364EEB8D"/>
    <w:rsid w:val="36512965"/>
    <w:rsid w:val="365DD577"/>
    <w:rsid w:val="36A328FD"/>
    <w:rsid w:val="36C5C41E"/>
    <w:rsid w:val="36C5D26C"/>
    <w:rsid w:val="36F85F94"/>
    <w:rsid w:val="37403794"/>
    <w:rsid w:val="37760455"/>
    <w:rsid w:val="377EC5DB"/>
    <w:rsid w:val="3793D486"/>
    <w:rsid w:val="37AEBE5D"/>
    <w:rsid w:val="37B1AF11"/>
    <w:rsid w:val="37C6628C"/>
    <w:rsid w:val="384BFDAD"/>
    <w:rsid w:val="385B6E02"/>
    <w:rsid w:val="387A6F5C"/>
    <w:rsid w:val="3886EE49"/>
    <w:rsid w:val="38B4841B"/>
    <w:rsid w:val="38C7E3D5"/>
    <w:rsid w:val="38D2483F"/>
    <w:rsid w:val="3920743D"/>
    <w:rsid w:val="3922F976"/>
    <w:rsid w:val="39676E62"/>
    <w:rsid w:val="399E74A5"/>
    <w:rsid w:val="3A0E1270"/>
    <w:rsid w:val="3A29F7EA"/>
    <w:rsid w:val="3A5D9E8E"/>
    <w:rsid w:val="3A6F3920"/>
    <w:rsid w:val="3AFF231D"/>
    <w:rsid w:val="3B10FB09"/>
    <w:rsid w:val="3B16582B"/>
    <w:rsid w:val="3B22B744"/>
    <w:rsid w:val="3B2F3DFB"/>
    <w:rsid w:val="3BA3A389"/>
    <w:rsid w:val="3BB0E6E0"/>
    <w:rsid w:val="3BB35AF6"/>
    <w:rsid w:val="3BBAC0CC"/>
    <w:rsid w:val="3C5929D5"/>
    <w:rsid w:val="3C65ED9D"/>
    <w:rsid w:val="3C899B92"/>
    <w:rsid w:val="3C932684"/>
    <w:rsid w:val="3D2FCD8F"/>
    <w:rsid w:val="3D77B1F1"/>
    <w:rsid w:val="3D9DDEDD"/>
    <w:rsid w:val="3DA25F41"/>
    <w:rsid w:val="3DBB2532"/>
    <w:rsid w:val="3DD199C6"/>
    <w:rsid w:val="3E08F7EE"/>
    <w:rsid w:val="3E0C5587"/>
    <w:rsid w:val="3E11FCDA"/>
    <w:rsid w:val="3E3A7A69"/>
    <w:rsid w:val="3E5C6D20"/>
    <w:rsid w:val="3E9A5827"/>
    <w:rsid w:val="3EA230DF"/>
    <w:rsid w:val="3EAB1497"/>
    <w:rsid w:val="3EB1ADB9"/>
    <w:rsid w:val="3ED277E8"/>
    <w:rsid w:val="3F037C6D"/>
    <w:rsid w:val="3F18C930"/>
    <w:rsid w:val="3F369FF3"/>
    <w:rsid w:val="3F671F30"/>
    <w:rsid w:val="3F701AE4"/>
    <w:rsid w:val="3F952503"/>
    <w:rsid w:val="3FBE7DF7"/>
    <w:rsid w:val="3FDA7557"/>
    <w:rsid w:val="400E6F23"/>
    <w:rsid w:val="402CAFDF"/>
    <w:rsid w:val="402ECAD3"/>
    <w:rsid w:val="405ABFE7"/>
    <w:rsid w:val="407AF5BA"/>
    <w:rsid w:val="407E5DD2"/>
    <w:rsid w:val="408CCD9D"/>
    <w:rsid w:val="40E49FA4"/>
    <w:rsid w:val="410039E8"/>
    <w:rsid w:val="4120961C"/>
    <w:rsid w:val="41713222"/>
    <w:rsid w:val="4189F87C"/>
    <w:rsid w:val="41A33EE3"/>
    <w:rsid w:val="41D63EA1"/>
    <w:rsid w:val="41E23ABD"/>
    <w:rsid w:val="41E96A92"/>
    <w:rsid w:val="42130A59"/>
    <w:rsid w:val="422197A1"/>
    <w:rsid w:val="42365EFA"/>
    <w:rsid w:val="42429555"/>
    <w:rsid w:val="427D1946"/>
    <w:rsid w:val="4317EB9B"/>
    <w:rsid w:val="43245320"/>
    <w:rsid w:val="4339538B"/>
    <w:rsid w:val="4345EBBD"/>
    <w:rsid w:val="436548FC"/>
    <w:rsid w:val="43B0119A"/>
    <w:rsid w:val="43BD2E76"/>
    <w:rsid w:val="4404FD5C"/>
    <w:rsid w:val="440C8741"/>
    <w:rsid w:val="442D8ECE"/>
    <w:rsid w:val="4433F10C"/>
    <w:rsid w:val="445F07BF"/>
    <w:rsid w:val="446378B9"/>
    <w:rsid w:val="44690601"/>
    <w:rsid w:val="44733F4A"/>
    <w:rsid w:val="448B8170"/>
    <w:rsid w:val="44F6C4BA"/>
    <w:rsid w:val="45142CD3"/>
    <w:rsid w:val="45B50DCC"/>
    <w:rsid w:val="45B5A01C"/>
    <w:rsid w:val="45D55F60"/>
    <w:rsid w:val="460C99B3"/>
    <w:rsid w:val="4632B62B"/>
    <w:rsid w:val="463B09DA"/>
    <w:rsid w:val="466C2764"/>
    <w:rsid w:val="468EE119"/>
    <w:rsid w:val="46A2DA65"/>
    <w:rsid w:val="46AE54EF"/>
    <w:rsid w:val="46DB6754"/>
    <w:rsid w:val="46F5CA6A"/>
    <w:rsid w:val="4726BD5B"/>
    <w:rsid w:val="474E77B0"/>
    <w:rsid w:val="4773EEE4"/>
    <w:rsid w:val="4775B999"/>
    <w:rsid w:val="47789139"/>
    <w:rsid w:val="47A573F8"/>
    <w:rsid w:val="47A7DB13"/>
    <w:rsid w:val="47AFA84A"/>
    <w:rsid w:val="4887503B"/>
    <w:rsid w:val="48892736"/>
    <w:rsid w:val="48D1B8E5"/>
    <w:rsid w:val="48DC54F9"/>
    <w:rsid w:val="48E939F5"/>
    <w:rsid w:val="492734F4"/>
    <w:rsid w:val="493FB39A"/>
    <w:rsid w:val="494D34D4"/>
    <w:rsid w:val="49638FFD"/>
    <w:rsid w:val="49B8B303"/>
    <w:rsid w:val="49C18BDB"/>
    <w:rsid w:val="49CA3344"/>
    <w:rsid w:val="49CC646D"/>
    <w:rsid w:val="49FB1163"/>
    <w:rsid w:val="49FFA67F"/>
    <w:rsid w:val="4A13FECC"/>
    <w:rsid w:val="4A1796B7"/>
    <w:rsid w:val="4A1EC147"/>
    <w:rsid w:val="4A2DE866"/>
    <w:rsid w:val="4A3A2B50"/>
    <w:rsid w:val="4A3FEB62"/>
    <w:rsid w:val="4A71E53D"/>
    <w:rsid w:val="4A77364A"/>
    <w:rsid w:val="4A93FE66"/>
    <w:rsid w:val="4A9A3A82"/>
    <w:rsid w:val="4A9EA47B"/>
    <w:rsid w:val="4ACACCB7"/>
    <w:rsid w:val="4AD40E0D"/>
    <w:rsid w:val="4B24DF45"/>
    <w:rsid w:val="4B4D8EAE"/>
    <w:rsid w:val="4B96AF23"/>
    <w:rsid w:val="4B9DB562"/>
    <w:rsid w:val="4BB47DE9"/>
    <w:rsid w:val="4BCCE154"/>
    <w:rsid w:val="4BE3976C"/>
    <w:rsid w:val="4BF54848"/>
    <w:rsid w:val="4C0309E1"/>
    <w:rsid w:val="4C10C783"/>
    <w:rsid w:val="4CB835E9"/>
    <w:rsid w:val="4CCF9717"/>
    <w:rsid w:val="4CD07899"/>
    <w:rsid w:val="4CFC71BF"/>
    <w:rsid w:val="4CFF7CDE"/>
    <w:rsid w:val="4D24D105"/>
    <w:rsid w:val="4D45F074"/>
    <w:rsid w:val="4D989684"/>
    <w:rsid w:val="4DB6B246"/>
    <w:rsid w:val="4E1206F7"/>
    <w:rsid w:val="4E63AB4F"/>
    <w:rsid w:val="4E75D0F4"/>
    <w:rsid w:val="4E98C646"/>
    <w:rsid w:val="4EAD60BC"/>
    <w:rsid w:val="4F2E033D"/>
    <w:rsid w:val="4F392C23"/>
    <w:rsid w:val="4F53147F"/>
    <w:rsid w:val="4F67C57C"/>
    <w:rsid w:val="4F81175B"/>
    <w:rsid w:val="4FB5F49C"/>
    <w:rsid w:val="4FB7E13B"/>
    <w:rsid w:val="4FC9F3BA"/>
    <w:rsid w:val="502B946F"/>
    <w:rsid w:val="5041C0D9"/>
    <w:rsid w:val="505004E1"/>
    <w:rsid w:val="506E8F42"/>
    <w:rsid w:val="50848E97"/>
    <w:rsid w:val="50A192A6"/>
    <w:rsid w:val="50B61254"/>
    <w:rsid w:val="50BF9478"/>
    <w:rsid w:val="50DCE219"/>
    <w:rsid w:val="510F8F04"/>
    <w:rsid w:val="51135EAD"/>
    <w:rsid w:val="51521A15"/>
    <w:rsid w:val="51575585"/>
    <w:rsid w:val="516D6A0F"/>
    <w:rsid w:val="51840BAC"/>
    <w:rsid w:val="5185EEAE"/>
    <w:rsid w:val="519275AE"/>
    <w:rsid w:val="519C5ABD"/>
    <w:rsid w:val="51A13535"/>
    <w:rsid w:val="51D5B88E"/>
    <w:rsid w:val="52047A28"/>
    <w:rsid w:val="5210B292"/>
    <w:rsid w:val="521D34A6"/>
    <w:rsid w:val="5230CFCF"/>
    <w:rsid w:val="525A015C"/>
    <w:rsid w:val="526D0799"/>
    <w:rsid w:val="5296049C"/>
    <w:rsid w:val="52C0CA00"/>
    <w:rsid w:val="52D85B97"/>
    <w:rsid w:val="530B8497"/>
    <w:rsid w:val="53526971"/>
    <w:rsid w:val="53550422"/>
    <w:rsid w:val="5362F03F"/>
    <w:rsid w:val="53943EFD"/>
    <w:rsid w:val="53AABFF4"/>
    <w:rsid w:val="53D9328D"/>
    <w:rsid w:val="54352342"/>
    <w:rsid w:val="544A8CD9"/>
    <w:rsid w:val="54545644"/>
    <w:rsid w:val="54568041"/>
    <w:rsid w:val="54813B1B"/>
    <w:rsid w:val="54BDB1D2"/>
    <w:rsid w:val="54BEE2F5"/>
    <w:rsid w:val="54F0C892"/>
    <w:rsid w:val="55542309"/>
    <w:rsid w:val="55662AF5"/>
    <w:rsid w:val="5590E000"/>
    <w:rsid w:val="55BD0319"/>
    <w:rsid w:val="55E12270"/>
    <w:rsid w:val="55FE030C"/>
    <w:rsid w:val="55FE3206"/>
    <w:rsid w:val="563AC457"/>
    <w:rsid w:val="56408897"/>
    <w:rsid w:val="5647F9C9"/>
    <w:rsid w:val="56FD7EFA"/>
    <w:rsid w:val="57053442"/>
    <w:rsid w:val="5726DE52"/>
    <w:rsid w:val="5744E89E"/>
    <w:rsid w:val="575949EF"/>
    <w:rsid w:val="575984B4"/>
    <w:rsid w:val="575BC448"/>
    <w:rsid w:val="5761BAE9"/>
    <w:rsid w:val="576F1036"/>
    <w:rsid w:val="577B0B41"/>
    <w:rsid w:val="577B85DC"/>
    <w:rsid w:val="579BFC9D"/>
    <w:rsid w:val="5823E118"/>
    <w:rsid w:val="595165B3"/>
    <w:rsid w:val="596982B8"/>
    <w:rsid w:val="59808C08"/>
    <w:rsid w:val="59A293E7"/>
    <w:rsid w:val="59B7F505"/>
    <w:rsid w:val="59FD4CCF"/>
    <w:rsid w:val="5A079297"/>
    <w:rsid w:val="5A07DA21"/>
    <w:rsid w:val="5A0A61AA"/>
    <w:rsid w:val="5A23EBE8"/>
    <w:rsid w:val="5A353421"/>
    <w:rsid w:val="5A36424A"/>
    <w:rsid w:val="5A5FFBF8"/>
    <w:rsid w:val="5A643312"/>
    <w:rsid w:val="5A794295"/>
    <w:rsid w:val="5A824823"/>
    <w:rsid w:val="5A94458D"/>
    <w:rsid w:val="5AC4E5C2"/>
    <w:rsid w:val="5B03B744"/>
    <w:rsid w:val="5B0DB544"/>
    <w:rsid w:val="5B153979"/>
    <w:rsid w:val="5B231729"/>
    <w:rsid w:val="5B716F3F"/>
    <w:rsid w:val="5BA1684B"/>
    <w:rsid w:val="5BA7AD67"/>
    <w:rsid w:val="5BA917E3"/>
    <w:rsid w:val="5BCEB446"/>
    <w:rsid w:val="5C2107CE"/>
    <w:rsid w:val="5C3253A9"/>
    <w:rsid w:val="5C4ABD53"/>
    <w:rsid w:val="5C4BF25C"/>
    <w:rsid w:val="5C617C9E"/>
    <w:rsid w:val="5C69E892"/>
    <w:rsid w:val="5C6D2F2F"/>
    <w:rsid w:val="5CDD7630"/>
    <w:rsid w:val="5D0660DF"/>
    <w:rsid w:val="5D200861"/>
    <w:rsid w:val="5D3C87A9"/>
    <w:rsid w:val="5D941250"/>
    <w:rsid w:val="5DB7A2C5"/>
    <w:rsid w:val="5DDBB1D0"/>
    <w:rsid w:val="5E05BACB"/>
    <w:rsid w:val="5E19AEA7"/>
    <w:rsid w:val="5E439386"/>
    <w:rsid w:val="5E6BB4FC"/>
    <w:rsid w:val="5E72149D"/>
    <w:rsid w:val="5E876F88"/>
    <w:rsid w:val="5E9E5A53"/>
    <w:rsid w:val="5EA17112"/>
    <w:rsid w:val="5EC69094"/>
    <w:rsid w:val="5F268D11"/>
    <w:rsid w:val="5F4F0A51"/>
    <w:rsid w:val="5F69258E"/>
    <w:rsid w:val="5F7D0498"/>
    <w:rsid w:val="5FB202A2"/>
    <w:rsid w:val="5FC2D891"/>
    <w:rsid w:val="602CB1C3"/>
    <w:rsid w:val="60837629"/>
    <w:rsid w:val="6116F8B0"/>
    <w:rsid w:val="6118A394"/>
    <w:rsid w:val="611D06EA"/>
    <w:rsid w:val="61537259"/>
    <w:rsid w:val="615BB495"/>
    <w:rsid w:val="618890B8"/>
    <w:rsid w:val="61F7058B"/>
    <w:rsid w:val="6221379F"/>
    <w:rsid w:val="62696A4F"/>
    <w:rsid w:val="626C4E06"/>
    <w:rsid w:val="6288779D"/>
    <w:rsid w:val="62E4C40E"/>
    <w:rsid w:val="62EE6185"/>
    <w:rsid w:val="62F0CD52"/>
    <w:rsid w:val="62F989C9"/>
    <w:rsid w:val="62FCDA74"/>
    <w:rsid w:val="632BBF5E"/>
    <w:rsid w:val="63597DF7"/>
    <w:rsid w:val="6396A085"/>
    <w:rsid w:val="63D6ECA8"/>
    <w:rsid w:val="63FF8203"/>
    <w:rsid w:val="640AFB7E"/>
    <w:rsid w:val="641D128A"/>
    <w:rsid w:val="6435A03A"/>
    <w:rsid w:val="645EA3D9"/>
    <w:rsid w:val="6487920A"/>
    <w:rsid w:val="64882D05"/>
    <w:rsid w:val="649811E4"/>
    <w:rsid w:val="64A34A0A"/>
    <w:rsid w:val="64A40FBD"/>
    <w:rsid w:val="64B20B71"/>
    <w:rsid w:val="64FBE41D"/>
    <w:rsid w:val="65098121"/>
    <w:rsid w:val="6520D2FB"/>
    <w:rsid w:val="653A6274"/>
    <w:rsid w:val="65700952"/>
    <w:rsid w:val="6577783B"/>
    <w:rsid w:val="6594218D"/>
    <w:rsid w:val="6596B37A"/>
    <w:rsid w:val="65C65A4E"/>
    <w:rsid w:val="65F0E149"/>
    <w:rsid w:val="66416438"/>
    <w:rsid w:val="66551713"/>
    <w:rsid w:val="66CBB6B9"/>
    <w:rsid w:val="672CE7AF"/>
    <w:rsid w:val="674C4F76"/>
    <w:rsid w:val="67C050A6"/>
    <w:rsid w:val="67F95461"/>
    <w:rsid w:val="682572CC"/>
    <w:rsid w:val="68348D29"/>
    <w:rsid w:val="685963C5"/>
    <w:rsid w:val="685C34CC"/>
    <w:rsid w:val="686C43EE"/>
    <w:rsid w:val="686D9238"/>
    <w:rsid w:val="6874EEE1"/>
    <w:rsid w:val="68984654"/>
    <w:rsid w:val="68B5C361"/>
    <w:rsid w:val="68D93719"/>
    <w:rsid w:val="68FA773E"/>
    <w:rsid w:val="68FB5D43"/>
    <w:rsid w:val="690DF911"/>
    <w:rsid w:val="692DE683"/>
    <w:rsid w:val="69784899"/>
    <w:rsid w:val="69864458"/>
    <w:rsid w:val="69966174"/>
    <w:rsid w:val="69A17203"/>
    <w:rsid w:val="69A540C9"/>
    <w:rsid w:val="69A58DD4"/>
    <w:rsid w:val="69C7847F"/>
    <w:rsid w:val="69D22135"/>
    <w:rsid w:val="69DEA404"/>
    <w:rsid w:val="6A0406C8"/>
    <w:rsid w:val="6A051211"/>
    <w:rsid w:val="6A3A9CEF"/>
    <w:rsid w:val="6A76ADDB"/>
    <w:rsid w:val="6A873D2A"/>
    <w:rsid w:val="6AB89F28"/>
    <w:rsid w:val="6AB9AE75"/>
    <w:rsid w:val="6AC0AC94"/>
    <w:rsid w:val="6AF8D4D5"/>
    <w:rsid w:val="6B2197C3"/>
    <w:rsid w:val="6B46EC2D"/>
    <w:rsid w:val="6B5F785B"/>
    <w:rsid w:val="6B651BE3"/>
    <w:rsid w:val="6B6D7DB6"/>
    <w:rsid w:val="6B6DA57C"/>
    <w:rsid w:val="6BE8775C"/>
    <w:rsid w:val="6C580816"/>
    <w:rsid w:val="6C5D2EF3"/>
    <w:rsid w:val="6C620372"/>
    <w:rsid w:val="6C8FB4E2"/>
    <w:rsid w:val="6C98BF69"/>
    <w:rsid w:val="6CDEAC4A"/>
    <w:rsid w:val="6CDF8BB8"/>
    <w:rsid w:val="6CF76FAB"/>
    <w:rsid w:val="6D079760"/>
    <w:rsid w:val="6D207037"/>
    <w:rsid w:val="6D360EB4"/>
    <w:rsid w:val="6D60E3E3"/>
    <w:rsid w:val="6D67EFDE"/>
    <w:rsid w:val="6D6D6E10"/>
    <w:rsid w:val="6D88B154"/>
    <w:rsid w:val="6D955BA0"/>
    <w:rsid w:val="6DB0711F"/>
    <w:rsid w:val="6DE06EDF"/>
    <w:rsid w:val="6DFBBFB3"/>
    <w:rsid w:val="6E200B9D"/>
    <w:rsid w:val="6E6B1A85"/>
    <w:rsid w:val="6E7079FE"/>
    <w:rsid w:val="6E717F9E"/>
    <w:rsid w:val="6EA265F6"/>
    <w:rsid w:val="6ECD5343"/>
    <w:rsid w:val="6ED30272"/>
    <w:rsid w:val="6F6E9BA0"/>
    <w:rsid w:val="6F6FA7F7"/>
    <w:rsid w:val="6F8076D6"/>
    <w:rsid w:val="6FE3FA10"/>
    <w:rsid w:val="6FFD753E"/>
    <w:rsid w:val="7001EEEA"/>
    <w:rsid w:val="706C84AD"/>
    <w:rsid w:val="70815ACE"/>
    <w:rsid w:val="7093D718"/>
    <w:rsid w:val="712403E9"/>
    <w:rsid w:val="7134BAF4"/>
    <w:rsid w:val="7173F1F6"/>
    <w:rsid w:val="71AC4D86"/>
    <w:rsid w:val="721D2B5F"/>
    <w:rsid w:val="7224641A"/>
    <w:rsid w:val="7254E3B3"/>
    <w:rsid w:val="726B9E54"/>
    <w:rsid w:val="728048CF"/>
    <w:rsid w:val="72909E96"/>
    <w:rsid w:val="72B87E4D"/>
    <w:rsid w:val="72FBF963"/>
    <w:rsid w:val="7309DC5D"/>
    <w:rsid w:val="732BE404"/>
    <w:rsid w:val="736052FE"/>
    <w:rsid w:val="7374F1E6"/>
    <w:rsid w:val="739AC9A6"/>
    <w:rsid w:val="739FEA2E"/>
    <w:rsid w:val="73CC9F6C"/>
    <w:rsid w:val="73D0C719"/>
    <w:rsid w:val="73EA41F8"/>
    <w:rsid w:val="74179289"/>
    <w:rsid w:val="742051ED"/>
    <w:rsid w:val="742B5D36"/>
    <w:rsid w:val="74774BD2"/>
    <w:rsid w:val="74D78D0A"/>
    <w:rsid w:val="74E76759"/>
    <w:rsid w:val="74F0913B"/>
    <w:rsid w:val="751B14ED"/>
    <w:rsid w:val="7546F75B"/>
    <w:rsid w:val="755085D8"/>
    <w:rsid w:val="7566270E"/>
    <w:rsid w:val="75972491"/>
    <w:rsid w:val="7598816A"/>
    <w:rsid w:val="7599089A"/>
    <w:rsid w:val="75C8B097"/>
    <w:rsid w:val="75D8D658"/>
    <w:rsid w:val="75F39F14"/>
    <w:rsid w:val="76239D22"/>
    <w:rsid w:val="762BCCEF"/>
    <w:rsid w:val="7669200C"/>
    <w:rsid w:val="768BDB33"/>
    <w:rsid w:val="76A2B878"/>
    <w:rsid w:val="76A8A64D"/>
    <w:rsid w:val="76ABEC35"/>
    <w:rsid w:val="76BFE990"/>
    <w:rsid w:val="76C2A9DB"/>
    <w:rsid w:val="77001B06"/>
    <w:rsid w:val="770578EE"/>
    <w:rsid w:val="77128A0C"/>
    <w:rsid w:val="771B606C"/>
    <w:rsid w:val="77573270"/>
    <w:rsid w:val="77A4BFF5"/>
    <w:rsid w:val="77E23222"/>
    <w:rsid w:val="780D1912"/>
    <w:rsid w:val="7811BEB2"/>
    <w:rsid w:val="7843385A"/>
    <w:rsid w:val="78517EBE"/>
    <w:rsid w:val="788DDA87"/>
    <w:rsid w:val="78930914"/>
    <w:rsid w:val="78960509"/>
    <w:rsid w:val="78A79656"/>
    <w:rsid w:val="78C8EE09"/>
    <w:rsid w:val="796F42BC"/>
    <w:rsid w:val="7973529B"/>
    <w:rsid w:val="7984CB3F"/>
    <w:rsid w:val="79C3BD7E"/>
    <w:rsid w:val="79CA970C"/>
    <w:rsid w:val="79F5770F"/>
    <w:rsid w:val="7A03FA3F"/>
    <w:rsid w:val="7A20940D"/>
    <w:rsid w:val="7A259A28"/>
    <w:rsid w:val="7A29FEC6"/>
    <w:rsid w:val="7A4305A4"/>
    <w:rsid w:val="7A5C09AF"/>
    <w:rsid w:val="7A6C84CD"/>
    <w:rsid w:val="7A99F87B"/>
    <w:rsid w:val="7A9A7E31"/>
    <w:rsid w:val="7AB50DA4"/>
    <w:rsid w:val="7AD3A992"/>
    <w:rsid w:val="7B05C44F"/>
    <w:rsid w:val="7B664B43"/>
    <w:rsid w:val="7BA0AEA0"/>
    <w:rsid w:val="7BCC9218"/>
    <w:rsid w:val="7C003091"/>
    <w:rsid w:val="7C02F27A"/>
    <w:rsid w:val="7C045F7A"/>
    <w:rsid w:val="7C22E124"/>
    <w:rsid w:val="7C30FB24"/>
    <w:rsid w:val="7C3AD0AC"/>
    <w:rsid w:val="7C6B29B1"/>
    <w:rsid w:val="7C990960"/>
    <w:rsid w:val="7C994DE0"/>
    <w:rsid w:val="7CC357A0"/>
    <w:rsid w:val="7CDE79B4"/>
    <w:rsid w:val="7D191A75"/>
    <w:rsid w:val="7D3F9FD4"/>
    <w:rsid w:val="7D554CE2"/>
    <w:rsid w:val="7D5561BE"/>
    <w:rsid w:val="7DBD25B8"/>
    <w:rsid w:val="7DC52CAE"/>
    <w:rsid w:val="7DCDBBA6"/>
    <w:rsid w:val="7DECE9B9"/>
    <w:rsid w:val="7DFF4D25"/>
    <w:rsid w:val="7E03BFC7"/>
    <w:rsid w:val="7E05A2E6"/>
    <w:rsid w:val="7E2EF7AA"/>
    <w:rsid w:val="7E2FC7DA"/>
    <w:rsid w:val="7E363990"/>
    <w:rsid w:val="7E3FF39A"/>
    <w:rsid w:val="7E662B28"/>
    <w:rsid w:val="7E8AEC7E"/>
    <w:rsid w:val="7E8BD397"/>
    <w:rsid w:val="7E9E8C6B"/>
    <w:rsid w:val="7E9F96F5"/>
    <w:rsid w:val="7ED59404"/>
    <w:rsid w:val="7EE3C241"/>
    <w:rsid w:val="7EF93DF3"/>
    <w:rsid w:val="7F153BC1"/>
    <w:rsid w:val="7F37F605"/>
    <w:rsid w:val="7F7FD274"/>
    <w:rsid w:val="7F80C4D8"/>
    <w:rsid w:val="7FCB1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35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92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E95B0B"/>
    <w:pPr>
      <w:spacing w:before="120" w:after="120" w:line="24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E95B0B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66CDB"/>
    <w:rPr>
      <w:rFonts w:ascii="Times New Roman" w:hAnsi="Times New Roman"/>
      <w:sz w:val="24"/>
    </w:rPr>
  </w:style>
  <w:style w:type="paragraph" w:customStyle="1" w:styleId="TableTextCtr9pt33">
    <w:name w:val="Table Text Ctr 9 pt 3/3"/>
    <w:rsid w:val="00C66CDB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C0184"/>
    <w:pPr>
      <w:spacing w:after="0" w:line="240" w:lineRule="auto"/>
      <w:ind w:left="720"/>
      <w:contextualSpacing/>
    </w:pPr>
    <w:rPr>
      <w:rFonts w:eastAsia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2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0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0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096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F001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3F0017"/>
  </w:style>
  <w:style w:type="character" w:customStyle="1" w:styleId="eop">
    <w:name w:val="eop"/>
    <w:basedOn w:val="DefaultParagraphFont"/>
    <w:rsid w:val="003F0017"/>
  </w:style>
  <w:style w:type="paragraph" w:styleId="ListBullet2">
    <w:name w:val="List Bullet 2"/>
    <w:basedOn w:val="Normal"/>
    <w:uiPriority w:val="99"/>
    <w:unhideWhenUsed/>
    <w:rsid w:val="004E4CA1"/>
    <w:pPr>
      <w:numPr>
        <w:numId w:val="7"/>
      </w:numPr>
      <w:spacing w:before="120" w:after="120" w:line="240" w:lineRule="auto"/>
      <w:ind w:left="900" w:hanging="270"/>
    </w:pPr>
  </w:style>
  <w:style w:type="table" w:styleId="TableGrid">
    <w:name w:val="Table Grid"/>
    <w:basedOn w:val="TableNormal"/>
    <w:uiPriority w:val="39"/>
    <w:rsid w:val="004D56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836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8692E"/>
    <w:rPr>
      <w:rFonts w:ascii="Times New Roman" w:eastAsiaTheme="majorEastAsia" w:hAnsi="Times New Roman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D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D55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7A64C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217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1217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1217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512172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B4426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22F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2FC2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05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0848">
          <w:marLeft w:val="749"/>
          <w:marRight w:val="0"/>
          <w:marTop w:val="1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6794">
          <w:marLeft w:val="31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93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01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9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5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27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5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90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6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3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6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1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1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6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43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35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2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4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1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2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19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7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47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0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9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6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1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35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2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0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7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88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5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7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64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44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84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55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70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0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76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4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0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8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6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1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7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1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77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3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2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0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0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9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34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36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4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8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85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8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93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4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8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4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21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1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34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64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6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6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9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00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5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53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98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9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2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3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60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33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0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6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39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82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3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4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06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2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9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46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0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5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4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42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3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01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9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5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87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32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61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8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1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6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42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5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7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5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53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12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5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4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67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9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03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4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24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35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0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5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57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9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8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36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2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8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1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0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5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2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8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8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4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2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1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2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4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4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16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8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0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87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2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0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3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2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7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2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22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4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5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3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9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1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5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85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44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0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1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83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9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51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7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9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9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1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8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91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34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2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28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9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9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0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0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082F007A8C4092F30D87CF5AF086" ma:contentTypeVersion="11" ma:contentTypeDescription="Create a new document." ma:contentTypeScope="" ma:versionID="1b87f7e54f45a41a998294b84503f64f">
  <xsd:schema xmlns:xsd="http://www.w3.org/2001/XMLSchema" xmlns:xs="http://www.w3.org/2001/XMLSchema" xmlns:p="http://schemas.microsoft.com/office/2006/metadata/properties" xmlns:ns3="871375e6-3c57-428e-9039-e10e4872d8d2" xmlns:ns4="4a656fbd-cecd-4676-843e-8cab6f955b78" targetNamespace="http://schemas.microsoft.com/office/2006/metadata/properties" ma:root="true" ma:fieldsID="fceaa16c8a478f116007fc21af810793" ns3:_="" ns4:_="">
    <xsd:import namespace="871375e6-3c57-428e-9039-e10e4872d8d2"/>
    <xsd:import namespace="4a656fbd-cecd-4676-843e-8cab6f955b7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375e6-3c57-428e-9039-e10e4872d8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656fbd-cecd-4676-843e-8cab6f955b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2839D-E4D9-447A-9254-24BCA7FD51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1ED147-915A-4DAA-B0CE-50C96944C3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375e6-3c57-428e-9039-e10e4872d8d2"/>
    <ds:schemaRef ds:uri="4a656fbd-cecd-4676-843e-8cab6f955b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174B3A-B8F4-4493-A533-B4DF72058AE5}">
  <ds:schemaRefs>
    <ds:schemaRef ds:uri="http://purl.org/dc/dcmitype/"/>
    <ds:schemaRef ds:uri="http://www.w3.org/XML/1998/namespace"/>
    <ds:schemaRef ds:uri="http://purl.org/dc/elements/1.1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4a656fbd-cecd-4676-843e-8cab6f955b78"/>
    <ds:schemaRef ds:uri="871375e6-3c57-428e-9039-e10e4872d8d2"/>
  </ds:schemaRefs>
</ds:datastoreItem>
</file>

<file path=customXml/itemProps4.xml><?xml version="1.0" encoding="utf-8"?>
<ds:datastoreItem xmlns:ds="http://schemas.openxmlformats.org/officeDocument/2006/customXml" ds:itemID="{B79412C0-70F4-4A0E-B5DF-02DCD83687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Beck</dc:creator>
  <cp:keywords/>
  <dc:description/>
  <cp:lastModifiedBy>xml</cp:lastModifiedBy>
  <cp:revision>8</cp:revision>
  <cp:lastPrinted>2020-10-30T18:15:00Z</cp:lastPrinted>
  <dcterms:created xsi:type="dcterms:W3CDTF">2020-10-30T18:17:00Z</dcterms:created>
  <dcterms:modified xsi:type="dcterms:W3CDTF">2021-04-12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082F007A8C4092F30D87CF5AF086</vt:lpwstr>
  </property>
</Properties>
</file>